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BCD2DD" w14:textId="4C3CF62E" w:rsidR="0058059B" w:rsidRDefault="0058059B" w:rsidP="0058059B">
      <w:pPr>
        <w:suppressLineNumbers/>
        <w:spacing w:line="480" w:lineRule="auto"/>
        <w:jc w:val="center"/>
        <w:rPr>
          <w:rFonts w:ascii="Times New Roman" w:hAnsi="Times New Roman" w:cs="Times New Roman"/>
          <w:b/>
          <w:iCs/>
          <w:sz w:val="24"/>
          <w:szCs w:val="24"/>
        </w:rPr>
      </w:pPr>
      <w:bookmarkStart w:id="0" w:name="_Hlk56093009"/>
      <w:r w:rsidRPr="0058059B">
        <w:rPr>
          <w:rFonts w:ascii="Times New Roman" w:hAnsi="Times New Roman" w:cs="Times New Roman"/>
          <w:b/>
          <w:iCs/>
          <w:sz w:val="24"/>
          <w:szCs w:val="24"/>
        </w:rPr>
        <w:t>Online Supplementary</w:t>
      </w:r>
      <w:r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r w:rsidRPr="0058059B">
        <w:rPr>
          <w:rFonts w:ascii="Times New Roman" w:hAnsi="Times New Roman" w:cs="Times New Roman"/>
          <w:b/>
          <w:iCs/>
          <w:sz w:val="24"/>
          <w:szCs w:val="24"/>
        </w:rPr>
        <w:t>Materia</w:t>
      </w:r>
      <w:r>
        <w:rPr>
          <w:rFonts w:ascii="Times New Roman" w:hAnsi="Times New Roman" w:cs="Times New Roman"/>
          <w:b/>
          <w:iCs/>
          <w:sz w:val="24"/>
          <w:szCs w:val="24"/>
        </w:rPr>
        <w:t>l</w:t>
      </w:r>
    </w:p>
    <w:p w14:paraId="07CECF93" w14:textId="43B359C1" w:rsidR="008F061A" w:rsidRPr="00B52CB0" w:rsidRDefault="008F061A" w:rsidP="0058059B">
      <w:pPr>
        <w:suppressLineNumbers/>
        <w:spacing w:line="480" w:lineRule="auto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 w:rsidRPr="00B52CB0">
        <w:rPr>
          <w:rFonts w:ascii="Times New Roman" w:hAnsi="Times New Roman" w:cs="Times New Roman"/>
          <w:bCs/>
          <w:iCs/>
          <w:sz w:val="24"/>
          <w:szCs w:val="24"/>
          <w:lang w:val="en-US"/>
        </w:rPr>
        <w:t>Evaluation of an 8-week vegan diet on plasma Trimethylamine-N-Oxide and post-challenge glucose in adults with dysglycemia or obesity.</w:t>
      </w:r>
    </w:p>
    <w:p w14:paraId="615EEE1B" w14:textId="77777777" w:rsidR="008F061A" w:rsidRPr="001E6C27" w:rsidRDefault="008F061A" w:rsidP="008F061A">
      <w:pPr>
        <w:suppressLineNumbers/>
        <w:spacing w:line="360" w:lineRule="auto"/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</w:pPr>
      <w:bookmarkStart w:id="1" w:name="_Hlk49765341"/>
      <w:bookmarkEnd w:id="0"/>
      <w:r w:rsidRPr="001E6C2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tavroula Argyridou </w:t>
      </w:r>
      <w:r w:rsidRPr="001E6C27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1, 2</w:t>
      </w:r>
      <w:r w:rsidRPr="001E6C2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Melanie J Davies </w:t>
      </w:r>
      <w:r w:rsidRPr="001E6C27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1, 2</w:t>
      </w:r>
      <w:r w:rsidRPr="001E6C2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Gregory JH Biddle </w:t>
      </w:r>
      <w:r w:rsidRPr="001E6C27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1,2</w:t>
      </w:r>
      <w:r w:rsidRPr="001E6C2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Dennis Bernieh </w:t>
      </w:r>
      <w:r w:rsidRPr="001E6C27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3</w:t>
      </w:r>
      <w:r w:rsidRPr="001E6C2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Toru Suzuki </w:t>
      </w:r>
      <w:r w:rsidRPr="001E6C27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3</w:t>
      </w:r>
      <w:r w:rsidRPr="001E6C2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Nathan P Dawkins </w:t>
      </w:r>
      <w:r w:rsidRPr="001E6C27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1,2</w:t>
      </w:r>
      <w:r w:rsidRPr="001E6C2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Alex V Rowlands </w:t>
      </w:r>
      <w:r w:rsidRPr="001E6C27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1,2</w:t>
      </w:r>
      <w:r w:rsidRPr="001E6C2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Kamlesh Khunti </w:t>
      </w:r>
      <w:r w:rsidRPr="001E6C27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1, 4</w:t>
      </w:r>
      <w:r w:rsidRPr="001E6C2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Alice C Smith </w:t>
      </w:r>
      <w:r w:rsidRPr="001E6C27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5</w:t>
      </w:r>
      <w:r w:rsidRPr="001E6C2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Thomas Yates </w:t>
      </w:r>
      <w:r w:rsidRPr="001E6C27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1, 2*</w:t>
      </w:r>
    </w:p>
    <w:bookmarkEnd w:id="1"/>
    <w:p w14:paraId="11E1605F" w14:textId="77777777" w:rsidR="008F061A" w:rsidRPr="001E6C27" w:rsidRDefault="008F061A" w:rsidP="008F061A">
      <w:pPr>
        <w:suppressLineNumbers/>
        <w:spacing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E6C27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1</w:t>
      </w:r>
      <w:r w:rsidRPr="001E6C27">
        <w:rPr>
          <w:rFonts w:ascii="Times New Roman" w:hAnsi="Times New Roman" w:cs="Times New Roman"/>
          <w:bCs/>
          <w:sz w:val="24"/>
          <w:szCs w:val="24"/>
          <w:lang w:val="en-US"/>
        </w:rPr>
        <w:t>Diabetes Research Centre, University of Leicester, Leicester General Hospital, Gwendolen Rd, Leicester LE5 4PW, UK</w:t>
      </w:r>
    </w:p>
    <w:p w14:paraId="0E3AD8D5" w14:textId="77777777" w:rsidR="008F061A" w:rsidRPr="001E6C27" w:rsidRDefault="008F061A" w:rsidP="008F061A">
      <w:pPr>
        <w:suppressLineNumbers/>
        <w:spacing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E6C2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1E6C27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2</w:t>
      </w:r>
      <w:r w:rsidRPr="001E6C27">
        <w:rPr>
          <w:rFonts w:ascii="Times New Roman" w:hAnsi="Times New Roman" w:cs="Times New Roman"/>
          <w:bCs/>
          <w:sz w:val="24"/>
          <w:szCs w:val="24"/>
          <w:lang w:val="en-US"/>
        </w:rPr>
        <w:t>NIHR Leicester Biomedical Research Centre, University of Leicester, Leicester LE1 7RH, UK</w:t>
      </w:r>
    </w:p>
    <w:p w14:paraId="029D1F53" w14:textId="77777777" w:rsidR="008F061A" w:rsidRPr="001E6C27" w:rsidRDefault="008F061A" w:rsidP="008F061A">
      <w:pPr>
        <w:suppressLineNumbers/>
        <w:spacing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E6C27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3</w:t>
      </w:r>
      <w:r w:rsidRPr="001E6C27">
        <w:rPr>
          <w:rFonts w:ascii="Times New Roman" w:hAnsi="Times New Roman" w:cs="Times New Roman"/>
          <w:bCs/>
          <w:sz w:val="24"/>
          <w:szCs w:val="24"/>
          <w:lang w:val="en-US"/>
        </w:rPr>
        <w:t>Department of Cardiovascular Sciences, University of Leicester, Leicester, NIHR Leicester Biomedical Research Centre, Leicester, UK</w:t>
      </w:r>
    </w:p>
    <w:p w14:paraId="60C7729D" w14:textId="77777777" w:rsidR="008F061A" w:rsidRPr="001E6C27" w:rsidRDefault="008F061A" w:rsidP="008F061A">
      <w:pPr>
        <w:suppressLineNumbers/>
        <w:spacing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E6C27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4</w:t>
      </w:r>
      <w:r w:rsidRPr="001E6C27">
        <w:rPr>
          <w:rFonts w:ascii="Times New Roman" w:hAnsi="Times New Roman" w:cs="Times New Roman"/>
          <w:bCs/>
          <w:sz w:val="24"/>
          <w:szCs w:val="24"/>
          <w:lang w:val="en-US"/>
        </w:rPr>
        <w:t>NIHR Collaboration for Leadership in Applied Health Research and Care—East Midlands, University as Leicester, Leicester, LE1 7RH, UK</w:t>
      </w:r>
    </w:p>
    <w:p w14:paraId="5E84EB78" w14:textId="77777777" w:rsidR="008F061A" w:rsidRPr="001E6C27" w:rsidRDefault="008F061A" w:rsidP="008F061A">
      <w:pPr>
        <w:pStyle w:val="CommentText"/>
        <w:spacing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E6C27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5</w:t>
      </w:r>
      <w:r w:rsidRPr="001E6C27">
        <w:rPr>
          <w:rFonts w:ascii="Times New Roman" w:hAnsi="Times New Roman" w:cs="Times New Roman"/>
          <w:bCs/>
          <w:sz w:val="24"/>
          <w:szCs w:val="24"/>
          <w:lang w:val="en-US"/>
        </w:rPr>
        <w:t>Leicester Kidney Lifestyle Team, Department of Health Sciences, University of Leicester, LE1 7RH UK</w:t>
      </w:r>
    </w:p>
    <w:sdt>
      <w:sdtPr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val="en-GB"/>
        </w:rPr>
        <w:id w:val="1134294500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7D0348C8" w14:textId="380B3A73" w:rsidR="006A4348" w:rsidRPr="005B6AE0" w:rsidRDefault="006A4348">
          <w:pPr>
            <w:pStyle w:val="TOCHeading"/>
            <w:rPr>
              <w:rFonts w:ascii="Times New Roman" w:hAnsi="Times New Roman" w:cs="Times New Roman"/>
              <w:b w:val="0"/>
              <w:bCs w:val="0"/>
              <w:sz w:val="24"/>
              <w:szCs w:val="24"/>
            </w:rPr>
          </w:pPr>
          <w:r w:rsidRPr="006A4348">
            <w:rPr>
              <w:rFonts w:ascii="Times New Roman" w:hAnsi="Times New Roman" w:cs="Times New Roman"/>
              <w:b w:val="0"/>
              <w:bCs w:val="0"/>
              <w:sz w:val="24"/>
              <w:szCs w:val="24"/>
            </w:rPr>
            <w:t>Table of Contents</w:t>
          </w:r>
        </w:p>
        <w:p w14:paraId="33F8F1AF" w14:textId="2D3EDE8F" w:rsidR="00B129C7" w:rsidRDefault="006A4348">
          <w:pPr>
            <w:pStyle w:val="TOC1"/>
            <w:rPr>
              <w:rFonts w:eastAsiaTheme="minorEastAsia" w:cstheme="minorBidi"/>
              <w:b w:val="0"/>
              <w:bCs w:val="0"/>
              <w:i w:val="0"/>
              <w:iCs w:val="0"/>
              <w:noProof/>
              <w:sz w:val="22"/>
              <w:szCs w:val="22"/>
              <w:lang w:val="en-CY" w:eastAsia="en-CY"/>
            </w:rPr>
          </w:pPr>
          <w:r w:rsidRPr="005B6AE0">
            <w:rPr>
              <w:rFonts w:ascii="Times New Roman" w:hAnsi="Times New Roman" w:cs="Times New Roman"/>
            </w:rPr>
            <w:fldChar w:fldCharType="begin"/>
          </w:r>
          <w:r w:rsidRPr="005B6AE0">
            <w:rPr>
              <w:rFonts w:ascii="Times New Roman" w:hAnsi="Times New Roman" w:cs="Times New Roman"/>
            </w:rPr>
            <w:instrText xml:space="preserve"> TOC \o "1-3" \h \z \u </w:instrText>
          </w:r>
          <w:r w:rsidRPr="005B6AE0">
            <w:rPr>
              <w:rFonts w:ascii="Times New Roman" w:hAnsi="Times New Roman" w:cs="Times New Roman"/>
            </w:rPr>
            <w:fldChar w:fldCharType="separate"/>
          </w:r>
          <w:hyperlink w:anchor="_Toc61508874" w:history="1">
            <w:r w:rsidR="00B129C7" w:rsidRPr="007777BB">
              <w:rPr>
                <w:rStyle w:val="Hyperlink"/>
                <w:noProof/>
              </w:rPr>
              <w:t>Supplemental Table 1: Compliance</w:t>
            </w:r>
            <w:r w:rsidR="00B129C7">
              <w:rPr>
                <w:noProof/>
                <w:webHidden/>
              </w:rPr>
              <w:tab/>
            </w:r>
            <w:r w:rsidR="00B129C7">
              <w:rPr>
                <w:noProof/>
                <w:webHidden/>
              </w:rPr>
              <w:fldChar w:fldCharType="begin"/>
            </w:r>
            <w:r w:rsidR="00B129C7">
              <w:rPr>
                <w:noProof/>
                <w:webHidden/>
              </w:rPr>
              <w:instrText xml:space="preserve"> PAGEREF _Toc61508874 \h </w:instrText>
            </w:r>
            <w:r w:rsidR="00B129C7">
              <w:rPr>
                <w:noProof/>
                <w:webHidden/>
              </w:rPr>
            </w:r>
            <w:r w:rsidR="00B129C7">
              <w:rPr>
                <w:noProof/>
                <w:webHidden/>
              </w:rPr>
              <w:fldChar w:fldCharType="separate"/>
            </w:r>
            <w:r w:rsidR="00B129C7">
              <w:rPr>
                <w:noProof/>
                <w:webHidden/>
              </w:rPr>
              <w:t>2</w:t>
            </w:r>
            <w:r w:rsidR="00B129C7">
              <w:rPr>
                <w:noProof/>
                <w:webHidden/>
              </w:rPr>
              <w:fldChar w:fldCharType="end"/>
            </w:r>
          </w:hyperlink>
        </w:p>
        <w:p w14:paraId="705C9D7D" w14:textId="17C4C614" w:rsidR="00B129C7" w:rsidRDefault="008540E2">
          <w:pPr>
            <w:pStyle w:val="TOC1"/>
            <w:rPr>
              <w:rFonts w:eastAsiaTheme="minorEastAsia" w:cstheme="minorBidi"/>
              <w:b w:val="0"/>
              <w:bCs w:val="0"/>
              <w:i w:val="0"/>
              <w:iCs w:val="0"/>
              <w:noProof/>
              <w:sz w:val="22"/>
              <w:szCs w:val="22"/>
              <w:lang w:val="en-CY" w:eastAsia="en-CY"/>
            </w:rPr>
          </w:pPr>
          <w:hyperlink w:anchor="_Toc61508875" w:history="1">
            <w:r w:rsidR="00B129C7" w:rsidRPr="007777BB">
              <w:rPr>
                <w:rStyle w:val="Hyperlink"/>
                <w:noProof/>
              </w:rPr>
              <w:t>Supplemental Table 2: The effects of diet composition on TMAO (μmol/L) and glucose tAUC (mmol/L); mean (97.5% CI))</w:t>
            </w:r>
            <w:r w:rsidR="00B129C7">
              <w:rPr>
                <w:noProof/>
                <w:webHidden/>
              </w:rPr>
              <w:tab/>
            </w:r>
            <w:r w:rsidR="00B129C7">
              <w:rPr>
                <w:noProof/>
                <w:webHidden/>
              </w:rPr>
              <w:fldChar w:fldCharType="begin"/>
            </w:r>
            <w:r w:rsidR="00B129C7">
              <w:rPr>
                <w:noProof/>
                <w:webHidden/>
              </w:rPr>
              <w:instrText xml:space="preserve"> PAGEREF _Toc61508875 \h </w:instrText>
            </w:r>
            <w:r w:rsidR="00B129C7">
              <w:rPr>
                <w:noProof/>
                <w:webHidden/>
              </w:rPr>
            </w:r>
            <w:r w:rsidR="00B129C7">
              <w:rPr>
                <w:noProof/>
                <w:webHidden/>
              </w:rPr>
              <w:fldChar w:fldCharType="separate"/>
            </w:r>
            <w:r w:rsidR="00B129C7">
              <w:rPr>
                <w:noProof/>
                <w:webHidden/>
              </w:rPr>
              <w:t>2</w:t>
            </w:r>
            <w:r w:rsidR="00B129C7">
              <w:rPr>
                <w:noProof/>
                <w:webHidden/>
              </w:rPr>
              <w:fldChar w:fldCharType="end"/>
            </w:r>
          </w:hyperlink>
        </w:p>
        <w:p w14:paraId="2C12B93A" w14:textId="5E065209" w:rsidR="00B129C7" w:rsidRDefault="008540E2">
          <w:pPr>
            <w:pStyle w:val="TOC1"/>
            <w:rPr>
              <w:rFonts w:eastAsiaTheme="minorEastAsia" w:cstheme="minorBidi"/>
              <w:b w:val="0"/>
              <w:bCs w:val="0"/>
              <w:i w:val="0"/>
              <w:iCs w:val="0"/>
              <w:noProof/>
              <w:sz w:val="22"/>
              <w:szCs w:val="22"/>
              <w:lang w:val="en-CY" w:eastAsia="en-CY"/>
            </w:rPr>
          </w:pPr>
          <w:hyperlink w:anchor="_Toc61508876" w:history="1">
            <w:r w:rsidR="00B129C7" w:rsidRPr="007777BB">
              <w:rPr>
                <w:rStyle w:val="Hyperlink"/>
                <w:noProof/>
              </w:rPr>
              <w:t>Supplemental Table 3: Sensitivity analysis (mean (97.5% CI))</w:t>
            </w:r>
            <w:r w:rsidR="00B129C7">
              <w:rPr>
                <w:noProof/>
                <w:webHidden/>
              </w:rPr>
              <w:tab/>
            </w:r>
            <w:r w:rsidR="00B129C7">
              <w:rPr>
                <w:noProof/>
                <w:webHidden/>
              </w:rPr>
              <w:fldChar w:fldCharType="begin"/>
            </w:r>
            <w:r w:rsidR="00B129C7">
              <w:rPr>
                <w:noProof/>
                <w:webHidden/>
              </w:rPr>
              <w:instrText xml:space="preserve"> PAGEREF _Toc61508876 \h </w:instrText>
            </w:r>
            <w:r w:rsidR="00B129C7">
              <w:rPr>
                <w:noProof/>
                <w:webHidden/>
              </w:rPr>
            </w:r>
            <w:r w:rsidR="00B129C7">
              <w:rPr>
                <w:noProof/>
                <w:webHidden/>
              </w:rPr>
              <w:fldChar w:fldCharType="separate"/>
            </w:r>
            <w:r w:rsidR="00B129C7">
              <w:rPr>
                <w:noProof/>
                <w:webHidden/>
              </w:rPr>
              <w:t>3</w:t>
            </w:r>
            <w:r w:rsidR="00B129C7">
              <w:rPr>
                <w:noProof/>
                <w:webHidden/>
              </w:rPr>
              <w:fldChar w:fldCharType="end"/>
            </w:r>
          </w:hyperlink>
        </w:p>
        <w:p w14:paraId="6558A070" w14:textId="499D2B54" w:rsidR="00B129C7" w:rsidRDefault="008540E2">
          <w:pPr>
            <w:pStyle w:val="TOC1"/>
            <w:rPr>
              <w:rFonts w:eastAsiaTheme="minorEastAsia" w:cstheme="minorBidi"/>
              <w:b w:val="0"/>
              <w:bCs w:val="0"/>
              <w:i w:val="0"/>
              <w:iCs w:val="0"/>
              <w:noProof/>
              <w:sz w:val="22"/>
              <w:szCs w:val="22"/>
              <w:lang w:val="en-CY" w:eastAsia="en-CY"/>
            </w:rPr>
          </w:pPr>
          <w:hyperlink w:anchor="_Toc61508877" w:history="1">
            <w:r w:rsidR="00B129C7" w:rsidRPr="007777BB">
              <w:rPr>
                <w:rStyle w:val="Hyperlink"/>
                <w:noProof/>
              </w:rPr>
              <w:t>Supplemental Table 4: The effect of the intervention on secondary outcomes (physical activity; mean (97.5% CI))</w:t>
            </w:r>
            <w:r w:rsidR="00B129C7">
              <w:rPr>
                <w:noProof/>
                <w:webHidden/>
              </w:rPr>
              <w:tab/>
            </w:r>
            <w:r w:rsidR="00B129C7">
              <w:rPr>
                <w:noProof/>
                <w:webHidden/>
              </w:rPr>
              <w:fldChar w:fldCharType="begin"/>
            </w:r>
            <w:r w:rsidR="00B129C7">
              <w:rPr>
                <w:noProof/>
                <w:webHidden/>
              </w:rPr>
              <w:instrText xml:space="preserve"> PAGEREF _Toc61508877 \h </w:instrText>
            </w:r>
            <w:r w:rsidR="00B129C7">
              <w:rPr>
                <w:noProof/>
                <w:webHidden/>
              </w:rPr>
            </w:r>
            <w:r w:rsidR="00B129C7">
              <w:rPr>
                <w:noProof/>
                <w:webHidden/>
              </w:rPr>
              <w:fldChar w:fldCharType="separate"/>
            </w:r>
            <w:r w:rsidR="00B129C7">
              <w:rPr>
                <w:noProof/>
                <w:webHidden/>
              </w:rPr>
              <w:t>4</w:t>
            </w:r>
            <w:r w:rsidR="00B129C7">
              <w:rPr>
                <w:noProof/>
                <w:webHidden/>
              </w:rPr>
              <w:fldChar w:fldCharType="end"/>
            </w:r>
          </w:hyperlink>
        </w:p>
        <w:p w14:paraId="140FD5A3" w14:textId="4B3E084C" w:rsidR="00B129C7" w:rsidRDefault="008540E2">
          <w:pPr>
            <w:pStyle w:val="TOC1"/>
            <w:rPr>
              <w:rFonts w:eastAsiaTheme="minorEastAsia" w:cstheme="minorBidi"/>
              <w:b w:val="0"/>
              <w:bCs w:val="0"/>
              <w:i w:val="0"/>
              <w:iCs w:val="0"/>
              <w:noProof/>
              <w:sz w:val="22"/>
              <w:szCs w:val="22"/>
              <w:lang w:val="en-CY" w:eastAsia="en-CY"/>
            </w:rPr>
          </w:pPr>
          <w:hyperlink w:anchor="_Toc61508878" w:history="1">
            <w:r w:rsidR="00B129C7" w:rsidRPr="007777BB">
              <w:rPr>
                <w:rStyle w:val="Hyperlink"/>
                <w:noProof/>
              </w:rPr>
              <w:t>Supplemental Table 5: The effects of physical activity on TMAO (μmol/L) and glucose tAUC (mmol/L); mean (97.5% CI))</w:t>
            </w:r>
            <w:r w:rsidR="00B129C7">
              <w:rPr>
                <w:noProof/>
                <w:webHidden/>
              </w:rPr>
              <w:tab/>
            </w:r>
            <w:r w:rsidR="00B129C7">
              <w:rPr>
                <w:noProof/>
                <w:webHidden/>
              </w:rPr>
              <w:fldChar w:fldCharType="begin"/>
            </w:r>
            <w:r w:rsidR="00B129C7">
              <w:rPr>
                <w:noProof/>
                <w:webHidden/>
              </w:rPr>
              <w:instrText xml:space="preserve"> PAGEREF _Toc61508878 \h </w:instrText>
            </w:r>
            <w:r w:rsidR="00B129C7">
              <w:rPr>
                <w:noProof/>
                <w:webHidden/>
              </w:rPr>
            </w:r>
            <w:r w:rsidR="00B129C7">
              <w:rPr>
                <w:noProof/>
                <w:webHidden/>
              </w:rPr>
              <w:fldChar w:fldCharType="separate"/>
            </w:r>
            <w:r w:rsidR="00B129C7">
              <w:rPr>
                <w:noProof/>
                <w:webHidden/>
              </w:rPr>
              <w:t>4</w:t>
            </w:r>
            <w:r w:rsidR="00B129C7">
              <w:rPr>
                <w:noProof/>
                <w:webHidden/>
              </w:rPr>
              <w:fldChar w:fldCharType="end"/>
            </w:r>
          </w:hyperlink>
        </w:p>
        <w:p w14:paraId="142CEAAC" w14:textId="3E8385BD" w:rsidR="006D759E" w:rsidRPr="005B6AE0" w:rsidRDefault="006A4348" w:rsidP="006D759E">
          <w:r w:rsidRPr="005B6AE0">
            <w:rPr>
              <w:rFonts w:ascii="Times New Roman" w:hAnsi="Times New Roman" w:cs="Times New Roman"/>
              <w:noProof/>
              <w:sz w:val="24"/>
              <w:szCs w:val="24"/>
            </w:rPr>
            <w:fldChar w:fldCharType="end"/>
          </w:r>
        </w:p>
      </w:sdtContent>
    </w:sdt>
    <w:p w14:paraId="1D124C27" w14:textId="77777777" w:rsidR="00D9102C" w:rsidRDefault="00D9102C" w:rsidP="00D9102C">
      <w:pPr>
        <w:pStyle w:val="Heading1"/>
        <w:sectPr w:rsidR="00D9102C" w:rsidSect="00A92C52">
          <w:headerReference w:type="even" r:id="rId7"/>
          <w:head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FAB4806" w14:textId="50DEABAF" w:rsidR="00D9102C" w:rsidRPr="00C00FE5" w:rsidRDefault="00DF3F65" w:rsidP="00C00FE5">
      <w:pPr>
        <w:pStyle w:val="Heading1"/>
        <w:rPr>
          <w:rFonts w:cs="Times New Roman"/>
          <w:color w:val="000000"/>
        </w:rPr>
      </w:pPr>
      <w:bookmarkStart w:id="2" w:name="_Toc61508874"/>
      <w:r w:rsidRPr="00C30528">
        <w:lastRenderedPageBreak/>
        <w:t>Supplementa</w:t>
      </w:r>
      <w:r w:rsidR="007C12B5">
        <w:t>l</w:t>
      </w:r>
      <w:r w:rsidRPr="00C30528">
        <w:t xml:space="preserve"> Table </w:t>
      </w:r>
      <w:r w:rsidR="00B129C7">
        <w:t>1</w:t>
      </w:r>
      <w:r w:rsidRPr="00C30528">
        <w:t>: Compliance</w:t>
      </w:r>
      <w:bookmarkEnd w:id="2"/>
    </w:p>
    <w:tbl>
      <w:tblPr>
        <w:tblStyle w:val="TableGridLight"/>
        <w:tblW w:w="13274" w:type="dxa"/>
        <w:tblLayout w:type="fixed"/>
        <w:tblLook w:val="04A0" w:firstRow="1" w:lastRow="0" w:firstColumn="1" w:lastColumn="0" w:noHBand="0" w:noVBand="1"/>
      </w:tblPr>
      <w:tblGrid>
        <w:gridCol w:w="2612"/>
        <w:gridCol w:w="1558"/>
        <w:gridCol w:w="1138"/>
        <w:gridCol w:w="1138"/>
        <w:gridCol w:w="1138"/>
        <w:gridCol w:w="1138"/>
        <w:gridCol w:w="1138"/>
        <w:gridCol w:w="1138"/>
        <w:gridCol w:w="1138"/>
        <w:gridCol w:w="1138"/>
      </w:tblGrid>
      <w:tr w:rsidR="0033115A" w:rsidRPr="00C30528" w14:paraId="16CC761C" w14:textId="77777777" w:rsidTr="0033115A">
        <w:trPr>
          <w:trHeight w:val="413"/>
        </w:trPr>
        <w:tc>
          <w:tcPr>
            <w:tcW w:w="2612" w:type="dxa"/>
            <w:shd w:val="clear" w:color="auto" w:fill="BDD6EE" w:themeFill="accent1" w:themeFillTint="66"/>
          </w:tcPr>
          <w:p w14:paraId="15CDAA9C" w14:textId="77777777" w:rsidR="0033115A" w:rsidRPr="00C30528" w:rsidRDefault="0033115A" w:rsidP="00DF3F65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color w:val="000000"/>
              </w:rPr>
            </w:pPr>
            <w:r w:rsidRPr="00C30528">
              <w:rPr>
                <w:rFonts w:ascii="Times New Roman" w:hAnsi="Times New Roman" w:cs="Times New Roman"/>
                <w:b/>
                <w:bCs/>
                <w:iCs/>
                <w:color w:val="000000"/>
              </w:rPr>
              <w:t>Point of contact</w:t>
            </w:r>
          </w:p>
        </w:tc>
        <w:tc>
          <w:tcPr>
            <w:tcW w:w="1558" w:type="dxa"/>
            <w:shd w:val="clear" w:color="auto" w:fill="BDD6EE" w:themeFill="accent1" w:themeFillTint="66"/>
          </w:tcPr>
          <w:p w14:paraId="0E16EAAE" w14:textId="77777777" w:rsidR="0033115A" w:rsidRPr="00C30528" w:rsidRDefault="0033115A" w:rsidP="00E977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/>
              </w:rPr>
            </w:pPr>
            <w:r w:rsidRPr="00C30528">
              <w:rPr>
                <w:rFonts w:ascii="Times New Roman" w:hAnsi="Times New Roman" w:cs="Times New Roman"/>
                <w:b/>
                <w:bCs/>
                <w:iCs/>
                <w:color w:val="000000"/>
              </w:rPr>
              <w:t>Week 1</w:t>
            </w:r>
          </w:p>
        </w:tc>
        <w:tc>
          <w:tcPr>
            <w:tcW w:w="1138" w:type="dxa"/>
            <w:shd w:val="clear" w:color="auto" w:fill="BDD6EE" w:themeFill="accent1" w:themeFillTint="66"/>
          </w:tcPr>
          <w:p w14:paraId="2035DE0B" w14:textId="77777777" w:rsidR="0033115A" w:rsidRPr="00C30528" w:rsidRDefault="0033115A" w:rsidP="00E977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/>
              </w:rPr>
            </w:pPr>
            <w:r w:rsidRPr="00C30528">
              <w:rPr>
                <w:rFonts w:ascii="Times New Roman" w:hAnsi="Times New Roman" w:cs="Times New Roman"/>
                <w:b/>
                <w:bCs/>
                <w:iCs/>
                <w:color w:val="000000"/>
              </w:rPr>
              <w:t>Visit 2</w:t>
            </w:r>
          </w:p>
        </w:tc>
        <w:tc>
          <w:tcPr>
            <w:tcW w:w="1138" w:type="dxa"/>
            <w:shd w:val="clear" w:color="auto" w:fill="BDD6EE" w:themeFill="accent1" w:themeFillTint="66"/>
          </w:tcPr>
          <w:p w14:paraId="4D9414C0" w14:textId="77777777" w:rsidR="0033115A" w:rsidRPr="00C30528" w:rsidRDefault="0033115A" w:rsidP="00E977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/>
              </w:rPr>
            </w:pPr>
            <w:r w:rsidRPr="00C30528">
              <w:rPr>
                <w:rFonts w:ascii="Times New Roman" w:hAnsi="Times New Roman" w:cs="Times New Roman"/>
                <w:b/>
                <w:bCs/>
                <w:iCs/>
                <w:color w:val="000000"/>
              </w:rPr>
              <w:t>Week 2</w:t>
            </w:r>
          </w:p>
        </w:tc>
        <w:tc>
          <w:tcPr>
            <w:tcW w:w="1138" w:type="dxa"/>
            <w:shd w:val="clear" w:color="auto" w:fill="BDD6EE" w:themeFill="accent1" w:themeFillTint="66"/>
          </w:tcPr>
          <w:p w14:paraId="44ECF1E6" w14:textId="77777777" w:rsidR="0033115A" w:rsidRPr="00C30528" w:rsidRDefault="0033115A" w:rsidP="00E977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/>
              </w:rPr>
            </w:pPr>
            <w:r w:rsidRPr="00C30528">
              <w:rPr>
                <w:rFonts w:ascii="Times New Roman" w:hAnsi="Times New Roman" w:cs="Times New Roman"/>
                <w:b/>
                <w:bCs/>
                <w:iCs/>
                <w:color w:val="000000"/>
              </w:rPr>
              <w:t>Week 3</w:t>
            </w:r>
          </w:p>
        </w:tc>
        <w:tc>
          <w:tcPr>
            <w:tcW w:w="1138" w:type="dxa"/>
            <w:shd w:val="clear" w:color="auto" w:fill="BDD6EE" w:themeFill="accent1" w:themeFillTint="66"/>
          </w:tcPr>
          <w:p w14:paraId="5108F0D3" w14:textId="77777777" w:rsidR="0033115A" w:rsidRPr="00C30528" w:rsidRDefault="0033115A" w:rsidP="00E977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/>
              </w:rPr>
            </w:pPr>
            <w:r w:rsidRPr="00C30528">
              <w:rPr>
                <w:rFonts w:ascii="Times New Roman" w:hAnsi="Times New Roman" w:cs="Times New Roman"/>
                <w:b/>
                <w:bCs/>
                <w:iCs/>
                <w:color w:val="000000"/>
              </w:rPr>
              <w:t>Week 4</w:t>
            </w:r>
          </w:p>
        </w:tc>
        <w:tc>
          <w:tcPr>
            <w:tcW w:w="1138" w:type="dxa"/>
            <w:shd w:val="clear" w:color="auto" w:fill="BDD6EE" w:themeFill="accent1" w:themeFillTint="66"/>
          </w:tcPr>
          <w:p w14:paraId="5F0BBA8C" w14:textId="77777777" w:rsidR="0033115A" w:rsidRPr="00C30528" w:rsidRDefault="0033115A" w:rsidP="00E977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/>
              </w:rPr>
            </w:pPr>
            <w:r w:rsidRPr="00C30528">
              <w:rPr>
                <w:rFonts w:ascii="Times New Roman" w:hAnsi="Times New Roman" w:cs="Times New Roman"/>
                <w:b/>
                <w:bCs/>
                <w:iCs/>
                <w:color w:val="000000"/>
              </w:rPr>
              <w:t>Week 5</w:t>
            </w:r>
          </w:p>
        </w:tc>
        <w:tc>
          <w:tcPr>
            <w:tcW w:w="1138" w:type="dxa"/>
            <w:shd w:val="clear" w:color="auto" w:fill="BDD6EE" w:themeFill="accent1" w:themeFillTint="66"/>
          </w:tcPr>
          <w:p w14:paraId="60007C47" w14:textId="77777777" w:rsidR="0033115A" w:rsidRPr="00C30528" w:rsidRDefault="0033115A" w:rsidP="00E977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/>
              </w:rPr>
            </w:pPr>
            <w:r w:rsidRPr="00C30528">
              <w:rPr>
                <w:rFonts w:ascii="Times New Roman" w:hAnsi="Times New Roman" w:cs="Times New Roman"/>
                <w:b/>
                <w:bCs/>
                <w:iCs/>
                <w:color w:val="000000"/>
              </w:rPr>
              <w:t>Week 6</w:t>
            </w:r>
          </w:p>
        </w:tc>
        <w:tc>
          <w:tcPr>
            <w:tcW w:w="1138" w:type="dxa"/>
            <w:shd w:val="clear" w:color="auto" w:fill="BDD6EE" w:themeFill="accent1" w:themeFillTint="66"/>
          </w:tcPr>
          <w:p w14:paraId="0DAC8D75" w14:textId="77777777" w:rsidR="0033115A" w:rsidRPr="00C30528" w:rsidRDefault="0033115A" w:rsidP="00E977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/>
              </w:rPr>
            </w:pPr>
            <w:r w:rsidRPr="00C30528">
              <w:rPr>
                <w:rFonts w:ascii="Times New Roman" w:hAnsi="Times New Roman" w:cs="Times New Roman"/>
                <w:b/>
                <w:bCs/>
                <w:iCs/>
                <w:color w:val="000000"/>
              </w:rPr>
              <w:t>Week 7</w:t>
            </w:r>
          </w:p>
        </w:tc>
        <w:tc>
          <w:tcPr>
            <w:tcW w:w="1138" w:type="dxa"/>
            <w:shd w:val="clear" w:color="auto" w:fill="BDD6EE" w:themeFill="accent1" w:themeFillTint="66"/>
          </w:tcPr>
          <w:p w14:paraId="2FBB76EE" w14:textId="71881CBA" w:rsidR="0033115A" w:rsidRPr="00C30528" w:rsidRDefault="001A0536" w:rsidP="00E977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color w:val="000000"/>
              </w:rPr>
              <w:t>Week 8</w:t>
            </w:r>
          </w:p>
        </w:tc>
      </w:tr>
      <w:tr w:rsidR="0033115A" w:rsidRPr="00C30528" w14:paraId="38E19EA1" w14:textId="77777777" w:rsidTr="0033115A">
        <w:trPr>
          <w:trHeight w:val="413"/>
        </w:trPr>
        <w:tc>
          <w:tcPr>
            <w:tcW w:w="2612" w:type="dxa"/>
          </w:tcPr>
          <w:p w14:paraId="3CDBC1C6" w14:textId="77777777" w:rsidR="0033115A" w:rsidRPr="00C30528" w:rsidRDefault="0033115A" w:rsidP="00DF3F65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color w:val="000000"/>
              </w:rPr>
            </w:pPr>
            <w:r w:rsidRPr="00C30528">
              <w:rPr>
                <w:rFonts w:ascii="Times New Roman" w:hAnsi="Times New Roman" w:cs="Times New Roman"/>
                <w:b/>
                <w:bCs/>
                <w:iCs/>
                <w:color w:val="000000"/>
              </w:rPr>
              <w:t>Participants Responded</w:t>
            </w:r>
          </w:p>
        </w:tc>
        <w:tc>
          <w:tcPr>
            <w:tcW w:w="1558" w:type="dxa"/>
          </w:tcPr>
          <w:p w14:paraId="55A5AC35" w14:textId="77777777" w:rsidR="0033115A" w:rsidRPr="00C30528" w:rsidRDefault="0033115A" w:rsidP="00E9778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</w:rPr>
            </w:pPr>
            <w:r w:rsidRPr="00C30528">
              <w:rPr>
                <w:rFonts w:ascii="Times New Roman" w:hAnsi="Times New Roman" w:cs="Times New Roman"/>
                <w:bCs/>
                <w:iCs/>
                <w:color w:val="000000"/>
              </w:rPr>
              <w:t>13</w:t>
            </w:r>
          </w:p>
        </w:tc>
        <w:tc>
          <w:tcPr>
            <w:tcW w:w="1138" w:type="dxa"/>
          </w:tcPr>
          <w:p w14:paraId="4FCC60F1" w14:textId="77777777" w:rsidR="0033115A" w:rsidRPr="00C30528" w:rsidRDefault="0033115A" w:rsidP="00E9778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</w:rPr>
            </w:pPr>
            <w:r w:rsidRPr="00C30528">
              <w:rPr>
                <w:rFonts w:ascii="Times New Roman" w:hAnsi="Times New Roman" w:cs="Times New Roman"/>
                <w:bCs/>
                <w:iCs/>
                <w:color w:val="000000"/>
              </w:rPr>
              <w:t>21</w:t>
            </w:r>
          </w:p>
        </w:tc>
        <w:tc>
          <w:tcPr>
            <w:tcW w:w="1138" w:type="dxa"/>
          </w:tcPr>
          <w:p w14:paraId="6EAFE8C5" w14:textId="77777777" w:rsidR="0033115A" w:rsidRPr="00C30528" w:rsidRDefault="0033115A" w:rsidP="00E9778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</w:rPr>
            </w:pPr>
            <w:r w:rsidRPr="00C30528">
              <w:rPr>
                <w:rFonts w:ascii="Times New Roman" w:hAnsi="Times New Roman" w:cs="Times New Roman"/>
                <w:bCs/>
                <w:iCs/>
                <w:color w:val="000000"/>
              </w:rPr>
              <w:t>11</w:t>
            </w:r>
          </w:p>
        </w:tc>
        <w:tc>
          <w:tcPr>
            <w:tcW w:w="1138" w:type="dxa"/>
          </w:tcPr>
          <w:p w14:paraId="6D81CAFE" w14:textId="77777777" w:rsidR="0033115A" w:rsidRPr="00C30528" w:rsidRDefault="0033115A" w:rsidP="00E9778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</w:rPr>
            </w:pPr>
            <w:r w:rsidRPr="00C30528">
              <w:rPr>
                <w:rFonts w:ascii="Times New Roman" w:hAnsi="Times New Roman" w:cs="Times New Roman"/>
                <w:bCs/>
                <w:iCs/>
                <w:color w:val="000000"/>
              </w:rPr>
              <w:t>16</w:t>
            </w:r>
          </w:p>
        </w:tc>
        <w:tc>
          <w:tcPr>
            <w:tcW w:w="1138" w:type="dxa"/>
          </w:tcPr>
          <w:p w14:paraId="2755752D" w14:textId="77777777" w:rsidR="0033115A" w:rsidRPr="00C30528" w:rsidRDefault="0033115A" w:rsidP="00E9778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</w:rPr>
            </w:pPr>
            <w:r w:rsidRPr="00C30528">
              <w:rPr>
                <w:rFonts w:ascii="Times New Roman" w:hAnsi="Times New Roman" w:cs="Times New Roman"/>
                <w:bCs/>
                <w:iCs/>
                <w:color w:val="000000"/>
              </w:rPr>
              <w:t>15</w:t>
            </w:r>
          </w:p>
        </w:tc>
        <w:tc>
          <w:tcPr>
            <w:tcW w:w="1138" w:type="dxa"/>
          </w:tcPr>
          <w:p w14:paraId="147CFF6A" w14:textId="77777777" w:rsidR="0033115A" w:rsidRPr="00C30528" w:rsidRDefault="0033115A" w:rsidP="00E9778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</w:rPr>
            </w:pPr>
            <w:r w:rsidRPr="00C30528">
              <w:rPr>
                <w:rFonts w:ascii="Times New Roman" w:hAnsi="Times New Roman" w:cs="Times New Roman"/>
                <w:bCs/>
                <w:iCs/>
                <w:color w:val="000000"/>
              </w:rPr>
              <w:t>12</w:t>
            </w:r>
          </w:p>
        </w:tc>
        <w:tc>
          <w:tcPr>
            <w:tcW w:w="1138" w:type="dxa"/>
          </w:tcPr>
          <w:p w14:paraId="1A5F449A" w14:textId="77777777" w:rsidR="0033115A" w:rsidRPr="00C30528" w:rsidRDefault="0033115A" w:rsidP="00E9778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</w:rPr>
            </w:pPr>
            <w:r w:rsidRPr="00C30528">
              <w:rPr>
                <w:rFonts w:ascii="Times New Roman" w:hAnsi="Times New Roman" w:cs="Times New Roman"/>
                <w:bCs/>
                <w:iCs/>
                <w:color w:val="000000"/>
              </w:rPr>
              <w:t>11</w:t>
            </w:r>
          </w:p>
        </w:tc>
        <w:tc>
          <w:tcPr>
            <w:tcW w:w="1138" w:type="dxa"/>
          </w:tcPr>
          <w:p w14:paraId="53D7792C" w14:textId="77777777" w:rsidR="0033115A" w:rsidRPr="00C30528" w:rsidRDefault="0033115A" w:rsidP="00E9778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</w:rPr>
            </w:pPr>
            <w:r w:rsidRPr="00C30528">
              <w:rPr>
                <w:rFonts w:ascii="Times New Roman" w:hAnsi="Times New Roman" w:cs="Times New Roman"/>
                <w:bCs/>
                <w:iCs/>
                <w:color w:val="000000"/>
              </w:rPr>
              <w:t>15</w:t>
            </w:r>
          </w:p>
        </w:tc>
        <w:tc>
          <w:tcPr>
            <w:tcW w:w="1138" w:type="dxa"/>
          </w:tcPr>
          <w:p w14:paraId="0C5073CA" w14:textId="77777777" w:rsidR="0033115A" w:rsidRPr="00C30528" w:rsidRDefault="0033115A" w:rsidP="00E9778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</w:rPr>
            </w:pPr>
            <w:r w:rsidRPr="00C30528">
              <w:rPr>
                <w:rFonts w:ascii="Times New Roman" w:hAnsi="Times New Roman" w:cs="Times New Roman"/>
                <w:bCs/>
                <w:iCs/>
                <w:color w:val="000000"/>
              </w:rPr>
              <w:t>22</w:t>
            </w:r>
          </w:p>
        </w:tc>
      </w:tr>
      <w:tr w:rsidR="0033115A" w:rsidRPr="00C30528" w14:paraId="520D3E06" w14:textId="77777777" w:rsidTr="0033115A">
        <w:trPr>
          <w:trHeight w:val="413"/>
        </w:trPr>
        <w:tc>
          <w:tcPr>
            <w:tcW w:w="2612" w:type="dxa"/>
          </w:tcPr>
          <w:p w14:paraId="428F48CD" w14:textId="77777777" w:rsidR="0033115A" w:rsidRPr="00C30528" w:rsidRDefault="0033115A" w:rsidP="00DF3F65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color w:val="000000"/>
              </w:rPr>
            </w:pPr>
            <w:r w:rsidRPr="00C30528">
              <w:rPr>
                <w:rFonts w:ascii="Times New Roman" w:hAnsi="Times New Roman" w:cs="Times New Roman"/>
                <w:b/>
                <w:bCs/>
                <w:iCs/>
                <w:color w:val="000000"/>
              </w:rPr>
              <w:t>Mean score (out of 10)</w:t>
            </w:r>
          </w:p>
        </w:tc>
        <w:tc>
          <w:tcPr>
            <w:tcW w:w="1558" w:type="dxa"/>
          </w:tcPr>
          <w:p w14:paraId="08557D9F" w14:textId="52C0EA3E" w:rsidR="0033115A" w:rsidRDefault="0033115A" w:rsidP="00C828D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</w:rPr>
            </w:pPr>
            <w:r w:rsidRPr="00C30528">
              <w:rPr>
                <w:rFonts w:ascii="Times New Roman" w:hAnsi="Times New Roman" w:cs="Times New Roman"/>
                <w:bCs/>
                <w:iCs/>
                <w:color w:val="000000"/>
              </w:rPr>
              <w:t>9.92 ±</w:t>
            </w:r>
          </w:p>
          <w:p w14:paraId="0DE8B0CD" w14:textId="3E8ED385" w:rsidR="0033115A" w:rsidRPr="00C30528" w:rsidRDefault="0033115A" w:rsidP="00C828D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</w:rPr>
            </w:pPr>
            <w:r w:rsidRPr="00C30528">
              <w:rPr>
                <w:rFonts w:ascii="Times New Roman" w:hAnsi="Times New Roman" w:cs="Times New Roman"/>
                <w:bCs/>
                <w:iCs/>
                <w:color w:val="000000"/>
              </w:rPr>
              <w:t>0.28</w:t>
            </w:r>
          </w:p>
        </w:tc>
        <w:tc>
          <w:tcPr>
            <w:tcW w:w="1138" w:type="dxa"/>
          </w:tcPr>
          <w:p w14:paraId="32D35129" w14:textId="39301E84" w:rsidR="0033115A" w:rsidRPr="00C30528" w:rsidRDefault="0033115A" w:rsidP="00C828D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</w:rPr>
            </w:pPr>
            <w:r w:rsidRPr="00C30528">
              <w:rPr>
                <w:rFonts w:ascii="Times New Roman" w:hAnsi="Times New Roman" w:cs="Times New Roman"/>
                <w:bCs/>
                <w:iCs/>
                <w:color w:val="000000"/>
              </w:rPr>
              <w:t>9.90 ±</w:t>
            </w:r>
            <w:r>
              <w:rPr>
                <w:rFonts w:ascii="Times New Roman" w:hAnsi="Times New Roman" w:cs="Times New Roman"/>
                <w:bCs/>
                <w:iCs/>
                <w:color w:val="000000"/>
              </w:rPr>
              <w:t xml:space="preserve"> </w:t>
            </w:r>
            <w:r w:rsidRPr="00C30528">
              <w:rPr>
                <w:rFonts w:ascii="Times New Roman" w:hAnsi="Times New Roman" w:cs="Times New Roman"/>
                <w:bCs/>
                <w:iCs/>
                <w:color w:val="000000"/>
              </w:rPr>
              <w:t>0.30</w:t>
            </w:r>
          </w:p>
        </w:tc>
        <w:tc>
          <w:tcPr>
            <w:tcW w:w="1138" w:type="dxa"/>
          </w:tcPr>
          <w:p w14:paraId="6FDD5D92" w14:textId="77777777" w:rsidR="0033115A" w:rsidRPr="00C30528" w:rsidRDefault="0033115A" w:rsidP="00C828D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</w:rPr>
            </w:pPr>
            <w:r w:rsidRPr="00C30528">
              <w:rPr>
                <w:rFonts w:ascii="Times New Roman" w:hAnsi="Times New Roman" w:cs="Times New Roman"/>
                <w:bCs/>
                <w:iCs/>
                <w:color w:val="000000"/>
              </w:rPr>
              <w:t>9.91 ± 0.30</w:t>
            </w:r>
          </w:p>
        </w:tc>
        <w:tc>
          <w:tcPr>
            <w:tcW w:w="1138" w:type="dxa"/>
          </w:tcPr>
          <w:p w14:paraId="1A5B956A" w14:textId="77777777" w:rsidR="0033115A" w:rsidRPr="00C30528" w:rsidRDefault="0033115A" w:rsidP="00C828D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</w:rPr>
            </w:pPr>
            <w:r w:rsidRPr="00C30528">
              <w:rPr>
                <w:rFonts w:ascii="Times New Roman" w:hAnsi="Times New Roman" w:cs="Times New Roman"/>
                <w:bCs/>
                <w:iCs/>
                <w:color w:val="000000"/>
              </w:rPr>
              <w:t>9.94 ± 0.25</w:t>
            </w:r>
          </w:p>
        </w:tc>
        <w:tc>
          <w:tcPr>
            <w:tcW w:w="1138" w:type="dxa"/>
          </w:tcPr>
          <w:p w14:paraId="467FC239" w14:textId="77777777" w:rsidR="0033115A" w:rsidRPr="00C30528" w:rsidRDefault="0033115A" w:rsidP="00C828D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</w:rPr>
            </w:pPr>
            <w:r w:rsidRPr="00C30528">
              <w:rPr>
                <w:rFonts w:ascii="Times New Roman" w:hAnsi="Times New Roman" w:cs="Times New Roman"/>
                <w:bCs/>
                <w:iCs/>
                <w:color w:val="000000"/>
              </w:rPr>
              <w:t>9.93 ± 0.26</w:t>
            </w:r>
          </w:p>
        </w:tc>
        <w:tc>
          <w:tcPr>
            <w:tcW w:w="1138" w:type="dxa"/>
          </w:tcPr>
          <w:p w14:paraId="2E4ADFD2" w14:textId="77777777" w:rsidR="0033115A" w:rsidRPr="00C30528" w:rsidRDefault="0033115A" w:rsidP="00C828D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</w:rPr>
            </w:pPr>
            <w:r w:rsidRPr="00C30528">
              <w:rPr>
                <w:rFonts w:ascii="Times New Roman" w:hAnsi="Times New Roman" w:cs="Times New Roman"/>
                <w:bCs/>
                <w:iCs/>
                <w:color w:val="000000"/>
              </w:rPr>
              <w:t>9.75 ± 0.62</w:t>
            </w:r>
          </w:p>
        </w:tc>
        <w:tc>
          <w:tcPr>
            <w:tcW w:w="1138" w:type="dxa"/>
          </w:tcPr>
          <w:p w14:paraId="09795056" w14:textId="77777777" w:rsidR="0033115A" w:rsidRPr="00C30528" w:rsidRDefault="0033115A" w:rsidP="00C828D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</w:rPr>
            </w:pPr>
            <w:r w:rsidRPr="00C30528">
              <w:rPr>
                <w:rFonts w:ascii="Times New Roman" w:hAnsi="Times New Roman" w:cs="Times New Roman"/>
                <w:bCs/>
                <w:iCs/>
                <w:color w:val="000000"/>
              </w:rPr>
              <w:t>9.82 ± 0.60</w:t>
            </w:r>
          </w:p>
        </w:tc>
        <w:tc>
          <w:tcPr>
            <w:tcW w:w="1138" w:type="dxa"/>
          </w:tcPr>
          <w:p w14:paraId="0E0BACF1" w14:textId="77777777" w:rsidR="0033115A" w:rsidRPr="00C30528" w:rsidRDefault="0033115A" w:rsidP="00C828D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</w:rPr>
            </w:pPr>
            <w:r w:rsidRPr="00C30528">
              <w:rPr>
                <w:rFonts w:ascii="Times New Roman" w:hAnsi="Times New Roman" w:cs="Times New Roman"/>
                <w:bCs/>
                <w:iCs/>
                <w:color w:val="000000"/>
              </w:rPr>
              <w:t>10 ± 0.00</w:t>
            </w:r>
          </w:p>
        </w:tc>
        <w:tc>
          <w:tcPr>
            <w:tcW w:w="1138" w:type="dxa"/>
          </w:tcPr>
          <w:p w14:paraId="70F647C7" w14:textId="77777777" w:rsidR="0033115A" w:rsidRPr="00C30528" w:rsidRDefault="0033115A" w:rsidP="00C828D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</w:rPr>
            </w:pPr>
            <w:r w:rsidRPr="00C30528">
              <w:rPr>
                <w:rFonts w:ascii="Times New Roman" w:hAnsi="Times New Roman" w:cs="Times New Roman"/>
                <w:bCs/>
                <w:iCs/>
                <w:color w:val="000000"/>
              </w:rPr>
              <w:t>9.45 ± 1.18</w:t>
            </w:r>
          </w:p>
        </w:tc>
      </w:tr>
    </w:tbl>
    <w:p w14:paraId="280638A1" w14:textId="77777777" w:rsidR="00D9102C" w:rsidRDefault="00DF3F65" w:rsidP="00D9102C">
      <w:pPr>
        <w:spacing w:line="360" w:lineRule="auto"/>
        <w:jc w:val="both"/>
        <w:rPr>
          <w:rFonts w:ascii="Times New Roman" w:hAnsi="Times New Roman" w:cs="Times New Roman"/>
          <w:bCs/>
          <w:iCs/>
          <w:color w:val="000000"/>
        </w:rPr>
      </w:pPr>
      <w:r w:rsidRPr="00C30528">
        <w:rPr>
          <w:rFonts w:ascii="Times New Roman" w:hAnsi="Times New Roman" w:cs="Times New Roman"/>
          <w:bCs/>
          <w:iCs/>
          <w:color w:val="000000"/>
        </w:rPr>
        <w:t>*Participants were contacted via telephone calls by the study RD between the visits.</w:t>
      </w:r>
      <w:bookmarkStart w:id="3" w:name="_Toc26997280"/>
    </w:p>
    <w:p w14:paraId="64421689" w14:textId="1AA2EABB" w:rsidR="00537C66" w:rsidRPr="00C30528" w:rsidRDefault="00537C66" w:rsidP="00537C66">
      <w:pPr>
        <w:pStyle w:val="Heading1"/>
      </w:pPr>
      <w:bookmarkStart w:id="4" w:name="_Toc61508875"/>
      <w:bookmarkEnd w:id="3"/>
      <w:r w:rsidRPr="00C30528">
        <w:t>Supplementa</w:t>
      </w:r>
      <w:r>
        <w:t>l</w:t>
      </w:r>
      <w:r w:rsidRPr="00C30528">
        <w:t xml:space="preserve"> Table </w:t>
      </w:r>
      <w:r w:rsidR="00B129C7">
        <w:t>2</w:t>
      </w:r>
      <w:r w:rsidRPr="00C30528">
        <w:t xml:space="preserve">: The effects of </w:t>
      </w:r>
      <w:r>
        <w:t>diet composition</w:t>
      </w:r>
      <w:r w:rsidR="0079705E" w:rsidRPr="0079705E">
        <w:t xml:space="preserve"> </w:t>
      </w:r>
      <w:r w:rsidRPr="00C30528">
        <w:t>on TMAO (μmol/L) and glucose tAUC (mmol/L)</w:t>
      </w:r>
      <w:r w:rsidR="00D61B1C">
        <w:t xml:space="preserve"> </w:t>
      </w:r>
      <w:r w:rsidR="00D61B1C" w:rsidRPr="0079705E">
        <w:t>after adjustment for m</w:t>
      </w:r>
      <w:r w:rsidR="00D61B1C">
        <w:t>a</w:t>
      </w:r>
      <w:r w:rsidR="00D61B1C" w:rsidRPr="0079705E">
        <w:t>cronutrient intake</w:t>
      </w:r>
      <w:r w:rsidRPr="00C30528">
        <w:t>; mean (97.5% CI))</w:t>
      </w:r>
      <w:bookmarkEnd w:id="4"/>
    </w:p>
    <w:tbl>
      <w:tblPr>
        <w:tblStyle w:val="TableGridLight"/>
        <w:tblpPr w:leftFromText="180" w:rightFromText="180" w:vertAnchor="text" w:horzAnchor="margin" w:tblpY="209"/>
        <w:tblW w:w="14281" w:type="dxa"/>
        <w:tblLayout w:type="fixed"/>
        <w:tblLook w:val="04A0" w:firstRow="1" w:lastRow="0" w:firstColumn="1" w:lastColumn="0" w:noHBand="0" w:noVBand="1"/>
      </w:tblPr>
      <w:tblGrid>
        <w:gridCol w:w="1150"/>
        <w:gridCol w:w="866"/>
        <w:gridCol w:w="577"/>
        <w:gridCol w:w="2165"/>
        <w:gridCol w:w="577"/>
        <w:gridCol w:w="2165"/>
        <w:gridCol w:w="577"/>
        <w:gridCol w:w="2166"/>
        <w:gridCol w:w="577"/>
        <w:gridCol w:w="2306"/>
        <w:gridCol w:w="1155"/>
      </w:tblGrid>
      <w:tr w:rsidR="00537C66" w:rsidRPr="00C30528" w14:paraId="2B8F5F22" w14:textId="77777777" w:rsidTr="00A17F17">
        <w:trPr>
          <w:trHeight w:val="245"/>
        </w:trPr>
        <w:tc>
          <w:tcPr>
            <w:tcW w:w="1150" w:type="dxa"/>
            <w:shd w:val="clear" w:color="auto" w:fill="BDD6EE" w:themeFill="accent1" w:themeFillTint="66"/>
          </w:tcPr>
          <w:p w14:paraId="566780BA" w14:textId="77777777" w:rsidR="00537C66" w:rsidRPr="00C30528" w:rsidRDefault="00537C66" w:rsidP="00A17F17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866" w:type="dxa"/>
            <w:shd w:val="clear" w:color="auto" w:fill="BDD6EE" w:themeFill="accent1" w:themeFillTint="66"/>
          </w:tcPr>
          <w:p w14:paraId="5BC23C2E" w14:textId="77777777" w:rsidR="00537C66" w:rsidRPr="00C30528" w:rsidRDefault="00537C66" w:rsidP="00A17F17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  <w:b/>
              </w:rPr>
              <w:t>Model</w:t>
            </w:r>
          </w:p>
        </w:tc>
        <w:tc>
          <w:tcPr>
            <w:tcW w:w="577" w:type="dxa"/>
            <w:shd w:val="clear" w:color="auto" w:fill="BDD6EE" w:themeFill="accent1" w:themeFillTint="66"/>
          </w:tcPr>
          <w:p w14:paraId="458B9E08" w14:textId="77777777" w:rsidR="00537C66" w:rsidRPr="00C30528" w:rsidRDefault="00537C66" w:rsidP="00A17F1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0528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2165" w:type="dxa"/>
            <w:shd w:val="clear" w:color="auto" w:fill="BDD6EE" w:themeFill="accent1" w:themeFillTint="66"/>
          </w:tcPr>
          <w:p w14:paraId="183A7346" w14:textId="77777777" w:rsidR="00537C66" w:rsidRPr="00C30528" w:rsidRDefault="00537C66" w:rsidP="00A17F17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  <w:b/>
              </w:rPr>
              <w:t>Baseline</w:t>
            </w:r>
          </w:p>
        </w:tc>
        <w:tc>
          <w:tcPr>
            <w:tcW w:w="577" w:type="dxa"/>
            <w:shd w:val="clear" w:color="auto" w:fill="BDD6EE" w:themeFill="accent1" w:themeFillTint="66"/>
          </w:tcPr>
          <w:p w14:paraId="1564FA28" w14:textId="77777777" w:rsidR="00537C66" w:rsidRPr="00C30528" w:rsidRDefault="00537C66" w:rsidP="00A17F1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0528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2165" w:type="dxa"/>
            <w:shd w:val="clear" w:color="auto" w:fill="BDD6EE" w:themeFill="accent1" w:themeFillTint="66"/>
          </w:tcPr>
          <w:p w14:paraId="5DDD8D12" w14:textId="66BB4FB5" w:rsidR="00537C66" w:rsidRPr="00C30528" w:rsidRDefault="001A0536" w:rsidP="00A17F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Week 1</w:t>
            </w:r>
          </w:p>
        </w:tc>
        <w:tc>
          <w:tcPr>
            <w:tcW w:w="577" w:type="dxa"/>
            <w:shd w:val="clear" w:color="auto" w:fill="BDD6EE" w:themeFill="accent1" w:themeFillTint="66"/>
          </w:tcPr>
          <w:p w14:paraId="1779E2C1" w14:textId="77777777" w:rsidR="00537C66" w:rsidRPr="00C30528" w:rsidRDefault="00537C66" w:rsidP="00A17F1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0528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2166" w:type="dxa"/>
            <w:shd w:val="clear" w:color="auto" w:fill="BDD6EE" w:themeFill="accent1" w:themeFillTint="66"/>
          </w:tcPr>
          <w:p w14:paraId="39FCB937" w14:textId="6C064127" w:rsidR="00537C66" w:rsidRPr="00C30528" w:rsidRDefault="001A0536" w:rsidP="00A17F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Week 8</w:t>
            </w:r>
          </w:p>
        </w:tc>
        <w:tc>
          <w:tcPr>
            <w:tcW w:w="577" w:type="dxa"/>
            <w:shd w:val="clear" w:color="auto" w:fill="BDD6EE" w:themeFill="accent1" w:themeFillTint="66"/>
          </w:tcPr>
          <w:p w14:paraId="2F5A482D" w14:textId="77777777" w:rsidR="00537C66" w:rsidRPr="00C30528" w:rsidRDefault="00537C66" w:rsidP="00A17F1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0528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2306" w:type="dxa"/>
            <w:shd w:val="clear" w:color="auto" w:fill="BDD6EE" w:themeFill="accent1" w:themeFillTint="66"/>
          </w:tcPr>
          <w:p w14:paraId="358FADFB" w14:textId="7F3E1C6B" w:rsidR="00537C66" w:rsidRPr="00C30528" w:rsidRDefault="001A0536" w:rsidP="00A17F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Week 12</w:t>
            </w:r>
          </w:p>
        </w:tc>
        <w:tc>
          <w:tcPr>
            <w:tcW w:w="1155" w:type="dxa"/>
            <w:shd w:val="clear" w:color="auto" w:fill="BDD6EE" w:themeFill="accent1" w:themeFillTint="66"/>
          </w:tcPr>
          <w:p w14:paraId="64124289" w14:textId="77777777" w:rsidR="00537C66" w:rsidRPr="00C30528" w:rsidRDefault="00537C66" w:rsidP="00A17F1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0528">
              <w:rPr>
                <w:rFonts w:ascii="Times New Roman" w:hAnsi="Times New Roman" w:cs="Times New Roman"/>
                <w:b/>
              </w:rPr>
              <w:t>P for model</w:t>
            </w:r>
          </w:p>
        </w:tc>
      </w:tr>
      <w:tr w:rsidR="00537C66" w:rsidRPr="00C30528" w14:paraId="5CDD99AC" w14:textId="77777777" w:rsidTr="00136CCA">
        <w:trPr>
          <w:trHeight w:val="609"/>
        </w:trPr>
        <w:tc>
          <w:tcPr>
            <w:tcW w:w="1150" w:type="dxa"/>
          </w:tcPr>
          <w:p w14:paraId="04571739" w14:textId="3D426621" w:rsidR="00537C66" w:rsidRPr="00136CCA" w:rsidRDefault="00537C66" w:rsidP="00A17F17">
            <w:pPr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TMAO</w:t>
            </w:r>
            <w:r w:rsidR="00136CCA">
              <w:rPr>
                <w:rFonts w:ascii="Times New Roman" w:hAnsi="Times New Roman" w:cs="Times New Roman"/>
              </w:rPr>
              <w:t>,</w:t>
            </w:r>
            <w:r w:rsidRPr="00C30528">
              <w:rPr>
                <w:rFonts w:ascii="Times New Roman" w:hAnsi="Times New Roman" w:cs="Times New Roman"/>
              </w:rPr>
              <w:t xml:space="preserve"> μmol/L</w:t>
            </w:r>
          </w:p>
        </w:tc>
        <w:tc>
          <w:tcPr>
            <w:tcW w:w="866" w:type="dxa"/>
          </w:tcPr>
          <w:p w14:paraId="1C229F2E" w14:textId="77777777" w:rsidR="00537C66" w:rsidRPr="00C30528" w:rsidRDefault="00537C66" w:rsidP="00A17F1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052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77" w:type="dxa"/>
          </w:tcPr>
          <w:p w14:paraId="77416766" w14:textId="77777777" w:rsidR="00537C66" w:rsidRPr="00C30528" w:rsidRDefault="00537C66" w:rsidP="00AB03C8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165" w:type="dxa"/>
          </w:tcPr>
          <w:p w14:paraId="23289D08" w14:textId="4EF11254" w:rsidR="00537C66" w:rsidRPr="00C30528" w:rsidRDefault="00537C66" w:rsidP="00AB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8 (5.11-17.2)</w:t>
            </w:r>
          </w:p>
        </w:tc>
        <w:tc>
          <w:tcPr>
            <w:tcW w:w="577" w:type="dxa"/>
          </w:tcPr>
          <w:p w14:paraId="681D01D0" w14:textId="77777777" w:rsidR="00537C66" w:rsidRPr="00C30528" w:rsidRDefault="00537C66" w:rsidP="00AB03C8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165" w:type="dxa"/>
          </w:tcPr>
          <w:p w14:paraId="3BDB7476" w14:textId="77777777" w:rsidR="00537C66" w:rsidRPr="00C30528" w:rsidRDefault="00537C66" w:rsidP="00AB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2 (3.76-7.23)</w:t>
            </w:r>
          </w:p>
        </w:tc>
        <w:tc>
          <w:tcPr>
            <w:tcW w:w="577" w:type="dxa"/>
          </w:tcPr>
          <w:p w14:paraId="6D0F9BEB" w14:textId="77777777" w:rsidR="00537C66" w:rsidRPr="00C30528" w:rsidRDefault="00537C66" w:rsidP="00AB03C8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166" w:type="dxa"/>
          </w:tcPr>
          <w:p w14:paraId="0ADD8A66" w14:textId="77777777" w:rsidR="00537C66" w:rsidRPr="00C30528" w:rsidRDefault="00537C66" w:rsidP="00AB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9 (4.59-10.05)</w:t>
            </w:r>
          </w:p>
        </w:tc>
        <w:tc>
          <w:tcPr>
            <w:tcW w:w="577" w:type="dxa"/>
          </w:tcPr>
          <w:p w14:paraId="701320A0" w14:textId="77777777" w:rsidR="00537C66" w:rsidRPr="00C30528" w:rsidRDefault="00537C66" w:rsidP="00AB03C8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306" w:type="dxa"/>
          </w:tcPr>
          <w:p w14:paraId="28D79575" w14:textId="11590E24" w:rsidR="00537C66" w:rsidRPr="00C30528" w:rsidRDefault="00537C66" w:rsidP="00AB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9 (9.28-30.82)</w:t>
            </w:r>
          </w:p>
        </w:tc>
        <w:tc>
          <w:tcPr>
            <w:tcW w:w="1155" w:type="dxa"/>
          </w:tcPr>
          <w:p w14:paraId="718D82BE" w14:textId="77777777" w:rsidR="00537C66" w:rsidRPr="00C30528" w:rsidRDefault="00537C66" w:rsidP="00A17F1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537C66" w:rsidRPr="00C30528" w14:paraId="1FA4FFAE" w14:textId="77777777" w:rsidTr="00A17F17">
        <w:trPr>
          <w:trHeight w:val="245"/>
        </w:trPr>
        <w:tc>
          <w:tcPr>
            <w:tcW w:w="1150" w:type="dxa"/>
          </w:tcPr>
          <w:p w14:paraId="3C5D55FE" w14:textId="17B553B7" w:rsidR="00537C66" w:rsidRPr="00C30528" w:rsidRDefault="00537C66" w:rsidP="00A17F17">
            <w:pPr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Glucose tAUC</w:t>
            </w:r>
            <w:r w:rsidR="00136CCA">
              <w:rPr>
                <w:rFonts w:ascii="Times New Roman" w:hAnsi="Times New Roman" w:cs="Times New Roman"/>
              </w:rPr>
              <w:t>,</w:t>
            </w:r>
            <w:r w:rsidRPr="00C30528">
              <w:rPr>
                <w:rFonts w:ascii="Times New Roman" w:hAnsi="Times New Roman" w:cs="Times New Roman"/>
              </w:rPr>
              <w:t xml:space="preserve"> mmol/L</w:t>
            </w:r>
          </w:p>
        </w:tc>
        <w:tc>
          <w:tcPr>
            <w:tcW w:w="866" w:type="dxa"/>
          </w:tcPr>
          <w:p w14:paraId="63B8CA70" w14:textId="77777777" w:rsidR="00537C66" w:rsidRPr="00C30528" w:rsidRDefault="00537C66" w:rsidP="00A17F17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77" w:type="dxa"/>
          </w:tcPr>
          <w:p w14:paraId="433B0A5F" w14:textId="77777777" w:rsidR="00537C66" w:rsidRPr="00C30528" w:rsidRDefault="00537C66" w:rsidP="00AB03C8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165" w:type="dxa"/>
          </w:tcPr>
          <w:p w14:paraId="4B09B6A1" w14:textId="77777777" w:rsidR="00537C66" w:rsidRPr="00C30528" w:rsidRDefault="00537C66" w:rsidP="00AB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0 (7.26-8.95)</w:t>
            </w:r>
          </w:p>
        </w:tc>
        <w:tc>
          <w:tcPr>
            <w:tcW w:w="577" w:type="dxa"/>
          </w:tcPr>
          <w:p w14:paraId="4EB00957" w14:textId="77777777" w:rsidR="00537C66" w:rsidRPr="00C30528" w:rsidRDefault="00537C66" w:rsidP="00AB03C8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165" w:type="dxa"/>
          </w:tcPr>
          <w:p w14:paraId="52633A0D" w14:textId="77777777" w:rsidR="00537C66" w:rsidRPr="00C30528" w:rsidRDefault="00537C66" w:rsidP="00AB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4 (5.92-7.96)</w:t>
            </w:r>
          </w:p>
        </w:tc>
        <w:tc>
          <w:tcPr>
            <w:tcW w:w="577" w:type="dxa"/>
          </w:tcPr>
          <w:p w14:paraId="43B6F0B2" w14:textId="77777777" w:rsidR="00537C66" w:rsidRPr="00C30528" w:rsidRDefault="00537C66" w:rsidP="00AB03C8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166" w:type="dxa"/>
          </w:tcPr>
          <w:p w14:paraId="5C3CACB0" w14:textId="77777777" w:rsidR="00537C66" w:rsidRPr="00C30528" w:rsidRDefault="00537C66" w:rsidP="00AB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7 (6.47-7.86)</w:t>
            </w:r>
          </w:p>
        </w:tc>
        <w:tc>
          <w:tcPr>
            <w:tcW w:w="577" w:type="dxa"/>
          </w:tcPr>
          <w:p w14:paraId="1EB9B57B" w14:textId="77777777" w:rsidR="00537C66" w:rsidRPr="00C30528" w:rsidRDefault="00537C66" w:rsidP="00AB03C8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306" w:type="dxa"/>
          </w:tcPr>
          <w:p w14:paraId="5573E57B" w14:textId="77777777" w:rsidR="00537C66" w:rsidRPr="00C30528" w:rsidRDefault="00537C66" w:rsidP="00AB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0 (6.64-8.16)</w:t>
            </w:r>
          </w:p>
        </w:tc>
        <w:tc>
          <w:tcPr>
            <w:tcW w:w="1155" w:type="dxa"/>
          </w:tcPr>
          <w:p w14:paraId="5A37898E" w14:textId="77777777" w:rsidR="00537C66" w:rsidRPr="00C30528" w:rsidRDefault="00537C66" w:rsidP="00A17F1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0.001</w:t>
            </w:r>
          </w:p>
        </w:tc>
      </w:tr>
    </w:tbl>
    <w:p w14:paraId="17F169B0" w14:textId="5E4D7369" w:rsidR="00537C66" w:rsidRPr="00C30528" w:rsidRDefault="00537C66" w:rsidP="00537C66">
      <w:pPr>
        <w:rPr>
          <w:rFonts w:ascii="Times New Roman" w:hAnsi="Times New Roman" w:cs="Times New Roman"/>
        </w:rPr>
      </w:pPr>
      <w:r w:rsidRPr="00C30528">
        <w:rPr>
          <w:rFonts w:ascii="Times New Roman" w:hAnsi="Times New Roman" w:cs="Times New Roman"/>
        </w:rPr>
        <w:t xml:space="preserve">* </w:t>
      </w:r>
      <w:r w:rsidR="00B704F1">
        <w:rPr>
          <w:rFonts w:ascii="Times New Roman" w:hAnsi="Times New Roman" w:cs="Times New Roman"/>
        </w:rPr>
        <w:t>P</w:t>
      </w:r>
      <w:r w:rsidRPr="00C30528">
        <w:rPr>
          <w:rFonts w:ascii="Times New Roman" w:hAnsi="Times New Roman" w:cs="Times New Roman"/>
        </w:rPr>
        <w:t xml:space="preserve"> &lt;0.025 compared to baseline, ** </w:t>
      </w:r>
      <w:r w:rsidR="00B704F1">
        <w:rPr>
          <w:rFonts w:ascii="Times New Roman" w:hAnsi="Times New Roman" w:cs="Times New Roman"/>
        </w:rPr>
        <w:t>P</w:t>
      </w:r>
      <w:r w:rsidRPr="00C30528">
        <w:rPr>
          <w:rFonts w:ascii="Times New Roman" w:hAnsi="Times New Roman" w:cs="Times New Roman"/>
        </w:rPr>
        <w:t xml:space="preserve"> &lt;0.01 compared to baseline</w:t>
      </w:r>
    </w:p>
    <w:p w14:paraId="2370569D" w14:textId="77777777" w:rsidR="00537C66" w:rsidRPr="00C30528" w:rsidRDefault="00537C66" w:rsidP="00537C66">
      <w:pPr>
        <w:rPr>
          <w:rFonts w:ascii="Times New Roman" w:hAnsi="Times New Roman" w:cs="Times New Roman"/>
        </w:rPr>
      </w:pPr>
      <w:r w:rsidRPr="00C30528">
        <w:rPr>
          <w:rFonts w:ascii="Times New Roman" w:hAnsi="Times New Roman" w:cs="Times New Roman"/>
        </w:rPr>
        <w:t xml:space="preserve">Model 3: Model 2 + </w:t>
      </w:r>
      <w:r>
        <w:rPr>
          <w:rFonts w:ascii="Times New Roman" w:hAnsi="Times New Roman" w:cs="Times New Roman"/>
        </w:rPr>
        <w:t>macronutrient intake</w:t>
      </w:r>
      <w:r w:rsidRPr="00C30528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carbohydrates, protein, fat</w:t>
      </w:r>
      <w:r w:rsidRPr="00C30528">
        <w:rPr>
          <w:rFonts w:ascii="Times New Roman" w:hAnsi="Times New Roman" w:cs="Times New Roman"/>
        </w:rPr>
        <w:t>)</w:t>
      </w:r>
    </w:p>
    <w:p w14:paraId="03C9429B" w14:textId="3B1F4132" w:rsidR="00537C66" w:rsidRDefault="00537C66">
      <w:pPr>
        <w:rPr>
          <w:rFonts w:ascii="Times New Roman" w:hAnsi="Times New Roman" w:cs="Times New Roman"/>
        </w:rPr>
      </w:pPr>
    </w:p>
    <w:p w14:paraId="3914E5A5" w14:textId="2AB5930E" w:rsidR="00B129C7" w:rsidRDefault="00B129C7">
      <w:pPr>
        <w:rPr>
          <w:rFonts w:ascii="Times New Roman" w:hAnsi="Times New Roman" w:cs="Times New Roman"/>
        </w:rPr>
      </w:pPr>
    </w:p>
    <w:p w14:paraId="12D744E0" w14:textId="0E361C41" w:rsidR="00B129C7" w:rsidRDefault="00B129C7">
      <w:pPr>
        <w:rPr>
          <w:rFonts w:ascii="Times New Roman" w:hAnsi="Times New Roman" w:cs="Times New Roman"/>
        </w:rPr>
      </w:pPr>
    </w:p>
    <w:p w14:paraId="4CE6AD7F" w14:textId="61A5E174" w:rsidR="00B129C7" w:rsidRDefault="00B129C7">
      <w:pPr>
        <w:rPr>
          <w:rFonts w:ascii="Times New Roman" w:hAnsi="Times New Roman" w:cs="Times New Roman"/>
        </w:rPr>
      </w:pPr>
    </w:p>
    <w:p w14:paraId="33C70D5C" w14:textId="77777777" w:rsidR="00B129C7" w:rsidRDefault="00B129C7">
      <w:pPr>
        <w:rPr>
          <w:rFonts w:ascii="Times New Roman" w:hAnsi="Times New Roman" w:cs="Times New Roman"/>
        </w:rPr>
      </w:pPr>
    </w:p>
    <w:p w14:paraId="5B0CE2FD" w14:textId="23BA44DB" w:rsidR="00537C66" w:rsidRPr="00C30528" w:rsidRDefault="00537C66" w:rsidP="00537C66">
      <w:pPr>
        <w:pStyle w:val="Heading1"/>
      </w:pPr>
      <w:bookmarkStart w:id="5" w:name="_Toc61508876"/>
      <w:r w:rsidRPr="00C30528">
        <w:rPr>
          <w:bCs/>
          <w:iCs/>
          <w:color w:val="000000"/>
        </w:rPr>
        <w:lastRenderedPageBreak/>
        <w:t>Supplementa</w:t>
      </w:r>
      <w:r>
        <w:rPr>
          <w:bCs/>
          <w:iCs/>
          <w:color w:val="000000"/>
        </w:rPr>
        <w:t xml:space="preserve">l Table </w:t>
      </w:r>
      <w:r w:rsidR="00B129C7">
        <w:rPr>
          <w:bCs/>
          <w:iCs/>
          <w:color w:val="000000"/>
        </w:rPr>
        <w:t>3</w:t>
      </w:r>
      <w:r w:rsidRPr="00C30528">
        <w:rPr>
          <w:bCs/>
          <w:iCs/>
          <w:color w:val="000000"/>
        </w:rPr>
        <w:t xml:space="preserve">: </w:t>
      </w:r>
      <w:bookmarkStart w:id="6" w:name="_Toc26997281"/>
      <w:r w:rsidRPr="00C30528">
        <w:t>Sensitivity analysis (mean (97.5% CI))</w:t>
      </w:r>
      <w:bookmarkEnd w:id="5"/>
      <w:bookmarkEnd w:id="6"/>
    </w:p>
    <w:tbl>
      <w:tblPr>
        <w:tblStyle w:val="TableGridLight"/>
        <w:tblpPr w:leftFromText="180" w:rightFromText="180" w:vertAnchor="text" w:horzAnchor="margin" w:tblpY="25"/>
        <w:tblW w:w="13148" w:type="dxa"/>
        <w:tblLayout w:type="fixed"/>
        <w:tblLook w:val="04A0" w:firstRow="1" w:lastRow="0" w:firstColumn="1" w:lastColumn="0" w:noHBand="0" w:noVBand="1"/>
      </w:tblPr>
      <w:tblGrid>
        <w:gridCol w:w="1129"/>
        <w:gridCol w:w="856"/>
        <w:gridCol w:w="506"/>
        <w:gridCol w:w="2097"/>
        <w:gridCol w:w="506"/>
        <w:gridCol w:w="2055"/>
        <w:gridCol w:w="449"/>
        <w:gridCol w:w="2095"/>
        <w:gridCol w:w="506"/>
        <w:gridCol w:w="2097"/>
        <w:gridCol w:w="852"/>
      </w:tblGrid>
      <w:tr w:rsidR="001A0536" w:rsidRPr="00C30528" w14:paraId="19263D70" w14:textId="77777777" w:rsidTr="00A17F17">
        <w:trPr>
          <w:trHeight w:val="180"/>
        </w:trPr>
        <w:tc>
          <w:tcPr>
            <w:tcW w:w="1129" w:type="dxa"/>
            <w:shd w:val="clear" w:color="auto" w:fill="BDD6EE" w:themeFill="accent1" w:themeFillTint="66"/>
          </w:tcPr>
          <w:p w14:paraId="186CE3F9" w14:textId="77777777" w:rsidR="001A0536" w:rsidRPr="00C30528" w:rsidRDefault="001A0536" w:rsidP="001A05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0528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856" w:type="dxa"/>
            <w:shd w:val="clear" w:color="auto" w:fill="BDD6EE" w:themeFill="accent1" w:themeFillTint="66"/>
          </w:tcPr>
          <w:p w14:paraId="247275B1" w14:textId="77777777" w:rsidR="001A0536" w:rsidRPr="00C30528" w:rsidRDefault="001A0536" w:rsidP="001A05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0528">
              <w:rPr>
                <w:rFonts w:ascii="Times New Roman" w:hAnsi="Times New Roman" w:cs="Times New Roman"/>
                <w:b/>
              </w:rPr>
              <w:t>Model</w:t>
            </w:r>
          </w:p>
        </w:tc>
        <w:tc>
          <w:tcPr>
            <w:tcW w:w="506" w:type="dxa"/>
            <w:shd w:val="clear" w:color="auto" w:fill="BDD6EE" w:themeFill="accent1" w:themeFillTint="66"/>
          </w:tcPr>
          <w:p w14:paraId="5619BD8C" w14:textId="77777777" w:rsidR="001A0536" w:rsidRPr="00C30528" w:rsidRDefault="001A0536" w:rsidP="001A05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0528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2097" w:type="dxa"/>
            <w:shd w:val="clear" w:color="auto" w:fill="BDD6EE" w:themeFill="accent1" w:themeFillTint="66"/>
          </w:tcPr>
          <w:p w14:paraId="3489912E" w14:textId="72D9BD76" w:rsidR="001A0536" w:rsidRPr="00C30528" w:rsidRDefault="001A0536" w:rsidP="001A05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0528">
              <w:rPr>
                <w:rFonts w:ascii="Times New Roman" w:hAnsi="Times New Roman" w:cs="Times New Roman"/>
                <w:b/>
              </w:rPr>
              <w:t>Baseline</w:t>
            </w:r>
          </w:p>
        </w:tc>
        <w:tc>
          <w:tcPr>
            <w:tcW w:w="506" w:type="dxa"/>
            <w:shd w:val="clear" w:color="auto" w:fill="BDD6EE" w:themeFill="accent1" w:themeFillTint="66"/>
          </w:tcPr>
          <w:p w14:paraId="1C936C14" w14:textId="6F2150BC" w:rsidR="001A0536" w:rsidRPr="00C30528" w:rsidRDefault="001A0536" w:rsidP="001A05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0528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2055" w:type="dxa"/>
            <w:shd w:val="clear" w:color="auto" w:fill="BDD6EE" w:themeFill="accent1" w:themeFillTint="66"/>
          </w:tcPr>
          <w:p w14:paraId="5EA5F0FD" w14:textId="1E02F5C4" w:rsidR="001A0536" w:rsidRPr="00C30528" w:rsidRDefault="001A0536" w:rsidP="001A053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Week 1</w:t>
            </w:r>
          </w:p>
        </w:tc>
        <w:tc>
          <w:tcPr>
            <w:tcW w:w="449" w:type="dxa"/>
            <w:shd w:val="clear" w:color="auto" w:fill="BDD6EE" w:themeFill="accent1" w:themeFillTint="66"/>
          </w:tcPr>
          <w:p w14:paraId="1F1AFCD1" w14:textId="436E3EF3" w:rsidR="001A0536" w:rsidRPr="00C30528" w:rsidRDefault="001A0536" w:rsidP="001A05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0528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2095" w:type="dxa"/>
            <w:shd w:val="clear" w:color="auto" w:fill="BDD6EE" w:themeFill="accent1" w:themeFillTint="66"/>
          </w:tcPr>
          <w:p w14:paraId="6961AEC5" w14:textId="64D3A204" w:rsidR="001A0536" w:rsidRPr="00C30528" w:rsidRDefault="001A0536" w:rsidP="001A053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Week 8</w:t>
            </w:r>
          </w:p>
        </w:tc>
        <w:tc>
          <w:tcPr>
            <w:tcW w:w="506" w:type="dxa"/>
            <w:shd w:val="clear" w:color="auto" w:fill="BDD6EE" w:themeFill="accent1" w:themeFillTint="66"/>
          </w:tcPr>
          <w:p w14:paraId="637ABB64" w14:textId="363577E2" w:rsidR="001A0536" w:rsidRPr="00C30528" w:rsidRDefault="001A0536" w:rsidP="001A05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0528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2097" w:type="dxa"/>
            <w:shd w:val="clear" w:color="auto" w:fill="BDD6EE" w:themeFill="accent1" w:themeFillTint="66"/>
          </w:tcPr>
          <w:p w14:paraId="7673E6E2" w14:textId="3A402F35" w:rsidR="001A0536" w:rsidRPr="00C30528" w:rsidRDefault="001A0536" w:rsidP="001A053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Week 12</w:t>
            </w:r>
          </w:p>
        </w:tc>
        <w:tc>
          <w:tcPr>
            <w:tcW w:w="852" w:type="dxa"/>
            <w:shd w:val="clear" w:color="auto" w:fill="BDD6EE" w:themeFill="accent1" w:themeFillTint="66"/>
          </w:tcPr>
          <w:p w14:paraId="576D5A18" w14:textId="77777777" w:rsidR="001A0536" w:rsidRPr="00C30528" w:rsidRDefault="001A0536" w:rsidP="001A05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0528">
              <w:rPr>
                <w:rFonts w:ascii="Times New Roman" w:hAnsi="Times New Roman" w:cs="Times New Roman"/>
                <w:b/>
              </w:rPr>
              <w:t>P for model</w:t>
            </w:r>
          </w:p>
        </w:tc>
      </w:tr>
      <w:tr w:rsidR="00537C66" w:rsidRPr="00C30528" w14:paraId="52B74EFF" w14:textId="77777777" w:rsidTr="00A17F17">
        <w:trPr>
          <w:trHeight w:val="180"/>
        </w:trPr>
        <w:tc>
          <w:tcPr>
            <w:tcW w:w="1129" w:type="dxa"/>
            <w:vMerge w:val="restart"/>
          </w:tcPr>
          <w:p w14:paraId="6B0FA8AF" w14:textId="5878A339" w:rsidR="00537C66" w:rsidRPr="00C30528" w:rsidRDefault="00537C66" w:rsidP="00A17F17">
            <w:pPr>
              <w:rPr>
                <w:rFonts w:ascii="Times New Roman" w:hAnsi="Times New Roman" w:cs="Times New Roman"/>
                <w:b/>
              </w:rPr>
            </w:pPr>
            <w:r w:rsidRPr="00C30528">
              <w:rPr>
                <w:rFonts w:ascii="Times New Roman" w:hAnsi="Times New Roman" w:cs="Times New Roman"/>
              </w:rPr>
              <w:t>TMAO</w:t>
            </w:r>
            <w:r w:rsidR="00136CCA">
              <w:rPr>
                <w:rFonts w:ascii="Times New Roman" w:hAnsi="Times New Roman" w:cs="Times New Roman"/>
              </w:rPr>
              <w:t xml:space="preserve">, </w:t>
            </w:r>
            <w:r w:rsidRPr="00C30528">
              <w:rPr>
                <w:rFonts w:ascii="Times New Roman" w:hAnsi="Times New Roman" w:cs="Times New Roman"/>
              </w:rPr>
              <w:t>μmol/L</w:t>
            </w:r>
          </w:p>
        </w:tc>
        <w:tc>
          <w:tcPr>
            <w:tcW w:w="856" w:type="dxa"/>
          </w:tcPr>
          <w:p w14:paraId="52C727DA" w14:textId="77777777" w:rsidR="00537C66" w:rsidRPr="00C30528" w:rsidRDefault="00537C66" w:rsidP="00A17F1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05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06" w:type="dxa"/>
            <w:vMerge w:val="restart"/>
          </w:tcPr>
          <w:p w14:paraId="3D50ADC9" w14:textId="77777777" w:rsidR="00537C66" w:rsidRPr="00C30528" w:rsidRDefault="00537C66" w:rsidP="00A17F17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23</w:t>
            </w:r>
          </w:p>
          <w:p w14:paraId="5B27DED2" w14:textId="77777777" w:rsidR="00537C66" w:rsidRPr="00C30528" w:rsidRDefault="00537C66" w:rsidP="00A17F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7" w:type="dxa"/>
          </w:tcPr>
          <w:p w14:paraId="239C0039" w14:textId="32E58E8D" w:rsidR="00537C66" w:rsidRPr="00C30528" w:rsidRDefault="00537C66" w:rsidP="00A17F17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10.</w:t>
            </w:r>
            <w:r w:rsidR="00AB03C8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30528">
              <w:rPr>
                <w:rFonts w:ascii="Times New Roman" w:hAnsi="Times New Roman" w:cs="Times New Roman"/>
              </w:rPr>
              <w:t>(6.51-17.1)</w:t>
            </w:r>
          </w:p>
        </w:tc>
        <w:tc>
          <w:tcPr>
            <w:tcW w:w="506" w:type="dxa"/>
            <w:vMerge w:val="restart"/>
          </w:tcPr>
          <w:p w14:paraId="32C14DB2" w14:textId="77777777" w:rsidR="00537C66" w:rsidRPr="00C30528" w:rsidRDefault="00537C66" w:rsidP="00A17F17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055" w:type="dxa"/>
          </w:tcPr>
          <w:p w14:paraId="3CCE67FA" w14:textId="45A31906" w:rsidR="00537C66" w:rsidRPr="00C30528" w:rsidRDefault="00537C66" w:rsidP="00A17F17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5.4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30528">
              <w:rPr>
                <w:rFonts w:ascii="Times New Roman" w:hAnsi="Times New Roman" w:cs="Times New Roman"/>
              </w:rPr>
              <w:t>(4.30-6.8)**</w:t>
            </w:r>
          </w:p>
        </w:tc>
        <w:tc>
          <w:tcPr>
            <w:tcW w:w="449" w:type="dxa"/>
            <w:vMerge w:val="restart"/>
          </w:tcPr>
          <w:p w14:paraId="5577B224" w14:textId="77777777" w:rsidR="00537C66" w:rsidRPr="00C30528" w:rsidRDefault="00537C66" w:rsidP="00A17F17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095" w:type="dxa"/>
          </w:tcPr>
          <w:p w14:paraId="6BFA047D" w14:textId="77777777" w:rsidR="00537C66" w:rsidRPr="00C30528" w:rsidRDefault="00537C66" w:rsidP="00A17F17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6.3</w:t>
            </w:r>
            <w:r>
              <w:rPr>
                <w:rFonts w:ascii="Times New Roman" w:hAnsi="Times New Roman" w:cs="Times New Roman"/>
              </w:rPr>
              <w:t xml:space="preserve">9 </w:t>
            </w:r>
            <w:r w:rsidRPr="00C30528">
              <w:rPr>
                <w:rFonts w:ascii="Times New Roman" w:hAnsi="Times New Roman" w:cs="Times New Roman"/>
              </w:rPr>
              <w:t>(5.26-7.75)</w:t>
            </w:r>
          </w:p>
        </w:tc>
        <w:tc>
          <w:tcPr>
            <w:tcW w:w="506" w:type="dxa"/>
            <w:vMerge w:val="restart"/>
          </w:tcPr>
          <w:p w14:paraId="718B2173" w14:textId="77777777" w:rsidR="00537C66" w:rsidRPr="00C30528" w:rsidRDefault="00537C66" w:rsidP="00A17F17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097" w:type="dxa"/>
          </w:tcPr>
          <w:p w14:paraId="018F244E" w14:textId="70C09C94" w:rsidR="00537C66" w:rsidRPr="00C30528" w:rsidRDefault="00537C66" w:rsidP="00A17F17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17.</w:t>
            </w:r>
            <w:r w:rsidR="00AB03C8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30528">
              <w:rPr>
                <w:rFonts w:ascii="Times New Roman" w:hAnsi="Times New Roman" w:cs="Times New Roman"/>
              </w:rPr>
              <w:t>(7.9</w:t>
            </w:r>
            <w:r>
              <w:rPr>
                <w:rFonts w:ascii="Times New Roman" w:hAnsi="Times New Roman" w:cs="Times New Roman"/>
              </w:rPr>
              <w:t>8</w:t>
            </w:r>
            <w:r w:rsidRPr="00C30528">
              <w:rPr>
                <w:rFonts w:ascii="Times New Roman" w:hAnsi="Times New Roman" w:cs="Times New Roman"/>
              </w:rPr>
              <w:t>-38.</w:t>
            </w:r>
            <w:r w:rsidR="00AB03C8">
              <w:rPr>
                <w:rFonts w:ascii="Times New Roman" w:hAnsi="Times New Roman" w:cs="Times New Roman"/>
              </w:rPr>
              <w:t>4</w:t>
            </w:r>
            <w:r w:rsidRPr="00C3052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2" w:type="dxa"/>
          </w:tcPr>
          <w:p w14:paraId="6B706A9F" w14:textId="77777777" w:rsidR="00537C66" w:rsidRPr="00C30528" w:rsidRDefault="00537C66" w:rsidP="00A17F1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0528">
              <w:rPr>
                <w:rFonts w:ascii="Times New Roman" w:hAnsi="Times New Roman" w:cs="Times New Roman"/>
                <w:b/>
              </w:rPr>
              <w:t>0.003</w:t>
            </w:r>
          </w:p>
        </w:tc>
      </w:tr>
      <w:tr w:rsidR="00537C66" w:rsidRPr="00C30528" w14:paraId="3CB3D4B6" w14:textId="77777777" w:rsidTr="00A17F17">
        <w:trPr>
          <w:trHeight w:val="180"/>
        </w:trPr>
        <w:tc>
          <w:tcPr>
            <w:tcW w:w="1129" w:type="dxa"/>
            <w:vMerge/>
          </w:tcPr>
          <w:p w14:paraId="5D5E6DF8" w14:textId="77777777" w:rsidR="00537C66" w:rsidRPr="00C30528" w:rsidRDefault="00537C66" w:rsidP="00A17F1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6" w:type="dxa"/>
          </w:tcPr>
          <w:p w14:paraId="0AAD9B10" w14:textId="77777777" w:rsidR="00537C66" w:rsidRPr="00C30528" w:rsidRDefault="00537C66" w:rsidP="00A17F1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052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06" w:type="dxa"/>
            <w:vMerge/>
          </w:tcPr>
          <w:p w14:paraId="412271BB" w14:textId="77777777" w:rsidR="00537C66" w:rsidRPr="00C30528" w:rsidRDefault="00537C66" w:rsidP="00A17F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7" w:type="dxa"/>
          </w:tcPr>
          <w:p w14:paraId="6171E042" w14:textId="7539CE0F" w:rsidR="00537C66" w:rsidRPr="00C30528" w:rsidRDefault="00537C66" w:rsidP="00A17F17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10.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30528">
              <w:rPr>
                <w:rFonts w:ascii="Times New Roman" w:hAnsi="Times New Roman" w:cs="Times New Roman"/>
              </w:rPr>
              <w:t>(6.6</w:t>
            </w:r>
            <w:r>
              <w:rPr>
                <w:rFonts w:ascii="Times New Roman" w:hAnsi="Times New Roman" w:cs="Times New Roman"/>
              </w:rPr>
              <w:t>6</w:t>
            </w:r>
            <w:r w:rsidRPr="00C30528">
              <w:rPr>
                <w:rFonts w:ascii="Times New Roman" w:hAnsi="Times New Roman" w:cs="Times New Roman"/>
              </w:rPr>
              <w:t>-17.</w:t>
            </w:r>
            <w:r w:rsidR="00AB03C8">
              <w:rPr>
                <w:rFonts w:ascii="Times New Roman" w:hAnsi="Times New Roman" w:cs="Times New Roman"/>
              </w:rPr>
              <w:t>9</w:t>
            </w:r>
            <w:r w:rsidRPr="00C3052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6" w:type="dxa"/>
            <w:vMerge/>
          </w:tcPr>
          <w:p w14:paraId="68B52F32" w14:textId="77777777" w:rsidR="00537C66" w:rsidRPr="00C30528" w:rsidRDefault="00537C66" w:rsidP="00A17F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</w:tcPr>
          <w:p w14:paraId="09E08E99" w14:textId="77777777" w:rsidR="00537C66" w:rsidRPr="00C30528" w:rsidRDefault="00537C66" w:rsidP="00A17F17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5.</w:t>
            </w:r>
            <w:r>
              <w:rPr>
                <w:rFonts w:ascii="Times New Roman" w:hAnsi="Times New Roman" w:cs="Times New Roman"/>
              </w:rPr>
              <w:t>40</w:t>
            </w:r>
            <w:r w:rsidRPr="00C30528">
              <w:rPr>
                <w:rFonts w:ascii="Times New Roman" w:hAnsi="Times New Roman" w:cs="Times New Roman"/>
              </w:rPr>
              <w:t xml:space="preserve"> (4.0</w:t>
            </w:r>
            <w:r>
              <w:rPr>
                <w:rFonts w:ascii="Times New Roman" w:hAnsi="Times New Roman" w:cs="Times New Roman"/>
              </w:rPr>
              <w:t>8</w:t>
            </w:r>
            <w:r w:rsidRPr="00C30528">
              <w:rPr>
                <w:rFonts w:ascii="Times New Roman" w:hAnsi="Times New Roman" w:cs="Times New Roman"/>
              </w:rPr>
              <w:t>-7.1</w:t>
            </w:r>
            <w:r>
              <w:rPr>
                <w:rFonts w:ascii="Times New Roman" w:hAnsi="Times New Roman" w:cs="Times New Roman"/>
              </w:rPr>
              <w:t>5</w:t>
            </w:r>
            <w:r w:rsidRPr="00C30528">
              <w:rPr>
                <w:rFonts w:ascii="Times New Roman" w:hAnsi="Times New Roman" w:cs="Times New Roman"/>
              </w:rPr>
              <w:t>)**</w:t>
            </w:r>
          </w:p>
        </w:tc>
        <w:tc>
          <w:tcPr>
            <w:tcW w:w="449" w:type="dxa"/>
            <w:vMerge/>
          </w:tcPr>
          <w:p w14:paraId="06CB399C" w14:textId="77777777" w:rsidR="00537C66" w:rsidRPr="00C30528" w:rsidRDefault="00537C66" w:rsidP="00A17F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5" w:type="dxa"/>
          </w:tcPr>
          <w:p w14:paraId="3D6DC7B9" w14:textId="77777777" w:rsidR="00537C66" w:rsidRPr="00C30528" w:rsidRDefault="00537C66" w:rsidP="00F63AB8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6.6</w:t>
            </w:r>
            <w:r>
              <w:rPr>
                <w:rFonts w:ascii="Times New Roman" w:hAnsi="Times New Roman" w:cs="Times New Roman"/>
              </w:rPr>
              <w:t xml:space="preserve">6 </w:t>
            </w:r>
            <w:r w:rsidRPr="00C30528">
              <w:rPr>
                <w:rFonts w:ascii="Times New Roman" w:hAnsi="Times New Roman" w:cs="Times New Roman"/>
              </w:rPr>
              <w:t>(5.1</w:t>
            </w:r>
            <w:r>
              <w:rPr>
                <w:rFonts w:ascii="Times New Roman" w:hAnsi="Times New Roman" w:cs="Times New Roman"/>
              </w:rPr>
              <w:t>7</w:t>
            </w:r>
            <w:r w:rsidRPr="00C30528">
              <w:rPr>
                <w:rFonts w:ascii="Times New Roman" w:hAnsi="Times New Roman" w:cs="Times New Roman"/>
              </w:rPr>
              <w:t>-8.5</w:t>
            </w:r>
            <w:r>
              <w:rPr>
                <w:rFonts w:ascii="Times New Roman" w:hAnsi="Times New Roman" w:cs="Times New Roman"/>
              </w:rPr>
              <w:t>8</w:t>
            </w:r>
            <w:r w:rsidRPr="00C3052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6" w:type="dxa"/>
            <w:vMerge/>
          </w:tcPr>
          <w:p w14:paraId="3793EAEF" w14:textId="77777777" w:rsidR="00537C66" w:rsidRPr="00C30528" w:rsidRDefault="00537C66" w:rsidP="00A17F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7" w:type="dxa"/>
          </w:tcPr>
          <w:p w14:paraId="40A8ADCA" w14:textId="6080E42E" w:rsidR="00537C66" w:rsidRPr="00C30528" w:rsidRDefault="00537C66" w:rsidP="00A17F17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15.7 (8.5-</w:t>
            </w:r>
            <w:r w:rsidR="00AB03C8">
              <w:rPr>
                <w:rFonts w:ascii="Times New Roman" w:hAnsi="Times New Roman" w:cs="Times New Roman"/>
              </w:rPr>
              <w:t>29.0</w:t>
            </w:r>
            <w:r w:rsidRPr="00C3052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2" w:type="dxa"/>
          </w:tcPr>
          <w:p w14:paraId="221FE57E" w14:textId="77777777" w:rsidR="00537C66" w:rsidRPr="00C30528" w:rsidRDefault="00537C66" w:rsidP="00A17F1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0528">
              <w:rPr>
                <w:rFonts w:ascii="Times New Roman" w:hAnsi="Times New Roman" w:cs="Times New Roman"/>
                <w:b/>
              </w:rPr>
              <w:t>0.004</w:t>
            </w:r>
          </w:p>
        </w:tc>
      </w:tr>
      <w:tr w:rsidR="00537C66" w:rsidRPr="00C30528" w14:paraId="6E02494E" w14:textId="77777777" w:rsidTr="00A17F17">
        <w:trPr>
          <w:trHeight w:val="180"/>
        </w:trPr>
        <w:tc>
          <w:tcPr>
            <w:tcW w:w="1129" w:type="dxa"/>
            <w:vMerge w:val="restart"/>
          </w:tcPr>
          <w:p w14:paraId="59F41DF6" w14:textId="77FE6B26" w:rsidR="00537C66" w:rsidRPr="00C30528" w:rsidRDefault="00537C66" w:rsidP="00A17F17">
            <w:pPr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Glucose tAUC</w:t>
            </w:r>
            <w:r w:rsidR="00136CCA">
              <w:rPr>
                <w:rFonts w:ascii="Times New Roman" w:hAnsi="Times New Roman" w:cs="Times New Roman"/>
              </w:rPr>
              <w:t xml:space="preserve">, </w:t>
            </w:r>
            <w:r w:rsidRPr="00C30528">
              <w:rPr>
                <w:rFonts w:ascii="Times New Roman" w:hAnsi="Times New Roman" w:cs="Times New Roman"/>
              </w:rPr>
              <w:t>mmol/L</w:t>
            </w:r>
          </w:p>
        </w:tc>
        <w:tc>
          <w:tcPr>
            <w:tcW w:w="856" w:type="dxa"/>
          </w:tcPr>
          <w:p w14:paraId="052E4A07" w14:textId="77777777" w:rsidR="00537C66" w:rsidRPr="00C30528" w:rsidRDefault="00537C66" w:rsidP="00A17F17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06" w:type="dxa"/>
            <w:vMerge w:val="restart"/>
          </w:tcPr>
          <w:p w14:paraId="5BDA91FC" w14:textId="77777777" w:rsidR="00537C66" w:rsidRPr="00C30528" w:rsidRDefault="00537C66" w:rsidP="00A17F17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21</w:t>
            </w:r>
          </w:p>
          <w:p w14:paraId="6B1F4729" w14:textId="77777777" w:rsidR="00537C66" w:rsidRPr="00C30528" w:rsidRDefault="00537C66" w:rsidP="00A17F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7" w:type="dxa"/>
          </w:tcPr>
          <w:p w14:paraId="29F9EF33" w14:textId="77777777" w:rsidR="00537C66" w:rsidRPr="00C30528" w:rsidRDefault="00537C66" w:rsidP="00A17F17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8.0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30528">
              <w:rPr>
                <w:rFonts w:ascii="Times New Roman" w:hAnsi="Times New Roman" w:cs="Times New Roman"/>
              </w:rPr>
              <w:t>(7.2</w:t>
            </w:r>
            <w:r>
              <w:rPr>
                <w:rFonts w:ascii="Times New Roman" w:hAnsi="Times New Roman" w:cs="Times New Roman"/>
              </w:rPr>
              <w:t>5</w:t>
            </w:r>
            <w:r w:rsidRPr="00C30528">
              <w:rPr>
                <w:rFonts w:ascii="Times New Roman" w:hAnsi="Times New Roman" w:cs="Times New Roman"/>
              </w:rPr>
              <w:t>-8.90)</w:t>
            </w:r>
          </w:p>
        </w:tc>
        <w:tc>
          <w:tcPr>
            <w:tcW w:w="506" w:type="dxa"/>
            <w:vMerge w:val="restart"/>
          </w:tcPr>
          <w:p w14:paraId="745A4261" w14:textId="77777777" w:rsidR="00537C66" w:rsidRPr="00C30528" w:rsidRDefault="00537C66" w:rsidP="00A17F17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055" w:type="dxa"/>
          </w:tcPr>
          <w:p w14:paraId="45B16EAF" w14:textId="77777777" w:rsidR="00537C66" w:rsidRPr="00C30528" w:rsidRDefault="00537C66" w:rsidP="00A17F17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7.10 (6.2</w:t>
            </w:r>
            <w:r>
              <w:rPr>
                <w:rFonts w:ascii="Times New Roman" w:hAnsi="Times New Roman" w:cs="Times New Roman"/>
              </w:rPr>
              <w:t>5</w:t>
            </w:r>
            <w:r w:rsidRPr="00C30528">
              <w:rPr>
                <w:rFonts w:ascii="Times New Roman" w:hAnsi="Times New Roman" w:cs="Times New Roman"/>
              </w:rPr>
              <w:t>-7.95)**</w:t>
            </w:r>
          </w:p>
        </w:tc>
        <w:tc>
          <w:tcPr>
            <w:tcW w:w="449" w:type="dxa"/>
            <w:vMerge w:val="restart"/>
          </w:tcPr>
          <w:p w14:paraId="42F01BB2" w14:textId="77777777" w:rsidR="00537C66" w:rsidRPr="00C30528" w:rsidRDefault="00537C66" w:rsidP="00A17F17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095" w:type="dxa"/>
          </w:tcPr>
          <w:p w14:paraId="106359A1" w14:textId="77777777" w:rsidR="00537C66" w:rsidRPr="00C30528" w:rsidRDefault="00537C66" w:rsidP="00A17F17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7.31 (6.61-8.0</w:t>
            </w:r>
            <w:r>
              <w:rPr>
                <w:rFonts w:ascii="Times New Roman" w:hAnsi="Times New Roman" w:cs="Times New Roman"/>
              </w:rPr>
              <w:t>2</w:t>
            </w:r>
            <w:r w:rsidRPr="00C30528">
              <w:rPr>
                <w:rFonts w:ascii="Times New Roman" w:hAnsi="Times New Roman" w:cs="Times New Roman"/>
              </w:rPr>
              <w:t>)**</w:t>
            </w:r>
          </w:p>
        </w:tc>
        <w:tc>
          <w:tcPr>
            <w:tcW w:w="506" w:type="dxa"/>
            <w:vMerge w:val="restart"/>
          </w:tcPr>
          <w:p w14:paraId="4E72206C" w14:textId="77777777" w:rsidR="00537C66" w:rsidRPr="00C30528" w:rsidRDefault="00537C66" w:rsidP="00A17F17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097" w:type="dxa"/>
          </w:tcPr>
          <w:p w14:paraId="0B52AC26" w14:textId="77777777" w:rsidR="00537C66" w:rsidRPr="00C30528" w:rsidRDefault="00537C66" w:rsidP="00A17F17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7.4</w:t>
            </w:r>
            <w:r>
              <w:rPr>
                <w:rFonts w:ascii="Times New Roman" w:hAnsi="Times New Roman" w:cs="Times New Roman"/>
              </w:rPr>
              <w:t>6</w:t>
            </w:r>
            <w:r w:rsidRPr="00C30528">
              <w:rPr>
                <w:rFonts w:ascii="Times New Roman" w:hAnsi="Times New Roman" w:cs="Times New Roman"/>
              </w:rPr>
              <w:t xml:space="preserve"> (6.6</w:t>
            </w:r>
            <w:r>
              <w:rPr>
                <w:rFonts w:ascii="Times New Roman" w:hAnsi="Times New Roman" w:cs="Times New Roman"/>
              </w:rPr>
              <w:t>9</w:t>
            </w:r>
            <w:r w:rsidRPr="00C30528">
              <w:rPr>
                <w:rFonts w:ascii="Times New Roman" w:hAnsi="Times New Roman" w:cs="Times New Roman"/>
              </w:rPr>
              <w:t>-8.22)**</w:t>
            </w:r>
          </w:p>
        </w:tc>
        <w:tc>
          <w:tcPr>
            <w:tcW w:w="852" w:type="dxa"/>
          </w:tcPr>
          <w:p w14:paraId="7DA2EA45" w14:textId="77777777" w:rsidR="00537C66" w:rsidRPr="00C30528" w:rsidRDefault="00537C66" w:rsidP="00A17F1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0528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537C66" w:rsidRPr="00C30528" w14:paraId="6FE14EB4" w14:textId="77777777" w:rsidTr="00A17F17">
        <w:trPr>
          <w:trHeight w:val="180"/>
        </w:trPr>
        <w:tc>
          <w:tcPr>
            <w:tcW w:w="1129" w:type="dxa"/>
            <w:vMerge/>
          </w:tcPr>
          <w:p w14:paraId="68C3396F" w14:textId="77777777" w:rsidR="00537C66" w:rsidRPr="00C30528" w:rsidRDefault="00537C66" w:rsidP="00A17F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</w:tcPr>
          <w:p w14:paraId="247F3A28" w14:textId="77777777" w:rsidR="00537C66" w:rsidRPr="00C30528" w:rsidRDefault="00537C66" w:rsidP="00A17F17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06" w:type="dxa"/>
            <w:vMerge/>
          </w:tcPr>
          <w:p w14:paraId="3FE6DA69" w14:textId="77777777" w:rsidR="00537C66" w:rsidRPr="00C30528" w:rsidRDefault="00537C66" w:rsidP="00A17F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7" w:type="dxa"/>
          </w:tcPr>
          <w:p w14:paraId="1655CBBC" w14:textId="77777777" w:rsidR="00537C66" w:rsidRPr="00C30528" w:rsidRDefault="00537C66" w:rsidP="00A17F17">
            <w:pPr>
              <w:jc w:val="center"/>
              <w:rPr>
                <w:rFonts w:ascii="Times New Roman" w:hAnsi="Times New Roman" w:cs="Times New Roman"/>
              </w:rPr>
            </w:pPr>
            <w:bookmarkStart w:id="7" w:name="OLE_LINK3"/>
            <w:r w:rsidRPr="00C30528">
              <w:rPr>
                <w:rFonts w:ascii="Times New Roman" w:hAnsi="Times New Roman" w:cs="Times New Roman"/>
              </w:rPr>
              <w:t>8.00 (7.1</w:t>
            </w:r>
            <w:r>
              <w:rPr>
                <w:rFonts w:ascii="Times New Roman" w:hAnsi="Times New Roman" w:cs="Times New Roman"/>
              </w:rPr>
              <w:t>8</w:t>
            </w:r>
            <w:r w:rsidRPr="00C30528">
              <w:rPr>
                <w:rFonts w:ascii="Times New Roman" w:hAnsi="Times New Roman" w:cs="Times New Roman"/>
              </w:rPr>
              <w:t>-8.8</w:t>
            </w:r>
            <w:r>
              <w:rPr>
                <w:rFonts w:ascii="Times New Roman" w:hAnsi="Times New Roman" w:cs="Times New Roman"/>
              </w:rPr>
              <w:t>3</w:t>
            </w:r>
            <w:r w:rsidRPr="00C30528">
              <w:rPr>
                <w:rFonts w:ascii="Times New Roman" w:hAnsi="Times New Roman" w:cs="Times New Roman"/>
              </w:rPr>
              <w:t>)</w:t>
            </w:r>
            <w:bookmarkEnd w:id="7"/>
          </w:p>
        </w:tc>
        <w:tc>
          <w:tcPr>
            <w:tcW w:w="506" w:type="dxa"/>
            <w:vMerge/>
          </w:tcPr>
          <w:p w14:paraId="747599C0" w14:textId="77777777" w:rsidR="00537C66" w:rsidRPr="00C30528" w:rsidRDefault="00537C66" w:rsidP="00A17F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</w:tcPr>
          <w:p w14:paraId="5E984C44" w14:textId="77777777" w:rsidR="00537C66" w:rsidRPr="00C30528" w:rsidRDefault="00537C66" w:rsidP="00A17F17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7.03 (6.1</w:t>
            </w:r>
            <w:r>
              <w:rPr>
                <w:rFonts w:ascii="Times New Roman" w:hAnsi="Times New Roman" w:cs="Times New Roman"/>
              </w:rPr>
              <w:t>9</w:t>
            </w:r>
            <w:r w:rsidRPr="00C30528">
              <w:rPr>
                <w:rFonts w:ascii="Times New Roman" w:hAnsi="Times New Roman" w:cs="Times New Roman"/>
              </w:rPr>
              <w:t>-7.88)**</w:t>
            </w:r>
          </w:p>
        </w:tc>
        <w:tc>
          <w:tcPr>
            <w:tcW w:w="449" w:type="dxa"/>
            <w:vMerge/>
          </w:tcPr>
          <w:p w14:paraId="13B2ADBD" w14:textId="77777777" w:rsidR="00537C66" w:rsidRPr="00C30528" w:rsidRDefault="00537C66" w:rsidP="00A17F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5" w:type="dxa"/>
          </w:tcPr>
          <w:p w14:paraId="48BFE7C1" w14:textId="77777777" w:rsidR="00537C66" w:rsidRPr="00C30528" w:rsidRDefault="00537C66" w:rsidP="00A17F17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7.3</w:t>
            </w:r>
            <w:r>
              <w:rPr>
                <w:rFonts w:ascii="Times New Roman" w:hAnsi="Times New Roman" w:cs="Times New Roman"/>
              </w:rPr>
              <w:t xml:space="preserve">2 </w:t>
            </w:r>
            <w:r w:rsidRPr="00C30528">
              <w:rPr>
                <w:rFonts w:ascii="Times New Roman" w:hAnsi="Times New Roman" w:cs="Times New Roman"/>
              </w:rPr>
              <w:t>(6.71-7.9</w:t>
            </w:r>
            <w:r>
              <w:rPr>
                <w:rFonts w:ascii="Times New Roman" w:hAnsi="Times New Roman" w:cs="Times New Roman"/>
              </w:rPr>
              <w:t>3</w:t>
            </w:r>
            <w:r w:rsidRPr="00C30528">
              <w:rPr>
                <w:rFonts w:ascii="Times New Roman" w:hAnsi="Times New Roman" w:cs="Times New Roman"/>
              </w:rPr>
              <w:t>)**</w:t>
            </w:r>
          </w:p>
        </w:tc>
        <w:tc>
          <w:tcPr>
            <w:tcW w:w="506" w:type="dxa"/>
            <w:vMerge/>
          </w:tcPr>
          <w:p w14:paraId="052AA485" w14:textId="77777777" w:rsidR="00537C66" w:rsidRPr="00C30528" w:rsidRDefault="00537C66" w:rsidP="00A17F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7" w:type="dxa"/>
          </w:tcPr>
          <w:p w14:paraId="4FF627C8" w14:textId="77777777" w:rsidR="00537C66" w:rsidRPr="00C30528" w:rsidRDefault="00537C66" w:rsidP="00A17F17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7.43 (6.79-8.07)**</w:t>
            </w:r>
          </w:p>
        </w:tc>
        <w:tc>
          <w:tcPr>
            <w:tcW w:w="852" w:type="dxa"/>
          </w:tcPr>
          <w:p w14:paraId="3160F69A" w14:textId="77777777" w:rsidR="00537C66" w:rsidRPr="00C30528" w:rsidRDefault="00537C66" w:rsidP="00A17F1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0528">
              <w:rPr>
                <w:rFonts w:ascii="Times New Roman" w:hAnsi="Times New Roman" w:cs="Times New Roman"/>
                <w:b/>
              </w:rPr>
              <w:t>&lt;0.001</w:t>
            </w:r>
          </w:p>
        </w:tc>
      </w:tr>
    </w:tbl>
    <w:p w14:paraId="31954AA6" w14:textId="77777777" w:rsidR="00537C66" w:rsidRPr="00C30528" w:rsidRDefault="00537C66" w:rsidP="00537C66">
      <w:pPr>
        <w:rPr>
          <w:rFonts w:ascii="Times New Roman" w:hAnsi="Times New Roman" w:cs="Times New Roman"/>
        </w:rPr>
      </w:pPr>
    </w:p>
    <w:p w14:paraId="475D9480" w14:textId="77777777" w:rsidR="00537C66" w:rsidRPr="00C30528" w:rsidRDefault="00537C66" w:rsidP="00537C66">
      <w:pPr>
        <w:rPr>
          <w:rFonts w:ascii="Times New Roman" w:hAnsi="Times New Roman" w:cs="Times New Roman"/>
        </w:rPr>
      </w:pPr>
    </w:p>
    <w:p w14:paraId="6C16D64D" w14:textId="77777777" w:rsidR="00537C66" w:rsidRPr="00C30528" w:rsidRDefault="00537C66" w:rsidP="00537C66">
      <w:pPr>
        <w:rPr>
          <w:rFonts w:ascii="Times New Roman" w:hAnsi="Times New Roman" w:cs="Times New Roman"/>
        </w:rPr>
      </w:pPr>
    </w:p>
    <w:p w14:paraId="43284614" w14:textId="77777777" w:rsidR="00537C66" w:rsidRPr="00C30528" w:rsidRDefault="00537C66" w:rsidP="00537C66">
      <w:pPr>
        <w:rPr>
          <w:rFonts w:ascii="Times New Roman" w:hAnsi="Times New Roman" w:cs="Times New Roman"/>
        </w:rPr>
      </w:pPr>
    </w:p>
    <w:p w14:paraId="7B153BB6" w14:textId="77777777" w:rsidR="00537C66" w:rsidRDefault="00537C66" w:rsidP="00537C66">
      <w:pPr>
        <w:rPr>
          <w:rFonts w:ascii="Times New Roman" w:hAnsi="Times New Roman" w:cs="Times New Roman"/>
        </w:rPr>
      </w:pPr>
    </w:p>
    <w:p w14:paraId="78A0BC23" w14:textId="51CCCE03" w:rsidR="00537C66" w:rsidRPr="00C30528" w:rsidRDefault="00537C66" w:rsidP="00537C66">
      <w:pPr>
        <w:rPr>
          <w:rFonts w:ascii="Times New Roman" w:hAnsi="Times New Roman" w:cs="Times New Roman"/>
        </w:rPr>
      </w:pPr>
      <w:r w:rsidRPr="00C30528">
        <w:rPr>
          <w:rFonts w:ascii="Times New Roman" w:hAnsi="Times New Roman" w:cs="Times New Roman"/>
        </w:rPr>
        <w:t xml:space="preserve">* </w:t>
      </w:r>
      <w:r w:rsidR="00B704F1">
        <w:rPr>
          <w:rFonts w:ascii="Times New Roman" w:hAnsi="Times New Roman" w:cs="Times New Roman"/>
        </w:rPr>
        <w:t>P</w:t>
      </w:r>
      <w:r w:rsidRPr="00C30528">
        <w:rPr>
          <w:rFonts w:ascii="Times New Roman" w:hAnsi="Times New Roman" w:cs="Times New Roman"/>
        </w:rPr>
        <w:t xml:space="preserve"> &lt;0.025 compared to baseline, ** </w:t>
      </w:r>
      <w:r w:rsidR="00B704F1">
        <w:rPr>
          <w:rFonts w:ascii="Times New Roman" w:hAnsi="Times New Roman" w:cs="Times New Roman"/>
        </w:rPr>
        <w:t>P</w:t>
      </w:r>
      <w:r w:rsidRPr="00C30528">
        <w:rPr>
          <w:rFonts w:ascii="Times New Roman" w:hAnsi="Times New Roman" w:cs="Times New Roman"/>
        </w:rPr>
        <w:t xml:space="preserve"> &lt;0.01 compared to baseline; n-number of participants with valid data per visit</w:t>
      </w:r>
    </w:p>
    <w:p w14:paraId="495E70D8" w14:textId="77777777" w:rsidR="00537C66" w:rsidRPr="00C30528" w:rsidRDefault="00537C66" w:rsidP="00537C66">
      <w:pPr>
        <w:rPr>
          <w:rFonts w:ascii="Times New Roman" w:hAnsi="Times New Roman" w:cs="Times New Roman"/>
        </w:rPr>
      </w:pPr>
      <w:r w:rsidRPr="00C30528">
        <w:rPr>
          <w:rFonts w:ascii="Times New Roman" w:hAnsi="Times New Roman" w:cs="Times New Roman"/>
        </w:rPr>
        <w:t>Model 1: adjusted for TMAO when assessing glucose tAUC and vice versa</w:t>
      </w:r>
    </w:p>
    <w:p w14:paraId="471BD820" w14:textId="77777777" w:rsidR="00537C66" w:rsidRDefault="00537C66" w:rsidP="00537C66">
      <w:pPr>
        <w:rPr>
          <w:rFonts w:ascii="Times New Roman" w:hAnsi="Times New Roman" w:cs="Times New Roman"/>
        </w:rPr>
      </w:pPr>
      <w:r w:rsidRPr="00C30528">
        <w:rPr>
          <w:rFonts w:ascii="Times New Roman" w:hAnsi="Times New Roman" w:cs="Times New Roman"/>
        </w:rPr>
        <w:t>Model 2: age, sex, ethnicity, weight, TMAO when assessing glucose tAUC and vice versa</w:t>
      </w:r>
    </w:p>
    <w:p w14:paraId="56D0255E" w14:textId="5D82F3A1" w:rsidR="00E41463" w:rsidRDefault="00E4146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5511357" w14:textId="0C4CC2FA" w:rsidR="00C30528" w:rsidRPr="00E9778B" w:rsidRDefault="00C30528" w:rsidP="00E9778B">
      <w:pPr>
        <w:pStyle w:val="Heading1"/>
      </w:pPr>
      <w:bookmarkStart w:id="8" w:name="_Toc26997285"/>
      <w:bookmarkStart w:id="9" w:name="_Toc61508877"/>
      <w:r w:rsidRPr="00C30528">
        <w:lastRenderedPageBreak/>
        <w:t>Supplementa</w:t>
      </w:r>
      <w:r w:rsidR="007C12B5">
        <w:t xml:space="preserve">l </w:t>
      </w:r>
      <w:r w:rsidRPr="00C30528">
        <w:t xml:space="preserve">Table </w:t>
      </w:r>
      <w:r w:rsidR="00B129C7">
        <w:t>4</w:t>
      </w:r>
      <w:r w:rsidRPr="00C30528">
        <w:t>: The effect of the intervention on secondary outcomes (physical activity; mean (97.5% CI))</w:t>
      </w:r>
      <w:bookmarkEnd w:id="8"/>
      <w:bookmarkEnd w:id="9"/>
    </w:p>
    <w:tbl>
      <w:tblPr>
        <w:tblStyle w:val="TableGridLight"/>
        <w:tblpPr w:leftFromText="180" w:rightFromText="180" w:vertAnchor="text" w:horzAnchor="margin" w:tblpXSpec="center" w:tblpY="241"/>
        <w:tblW w:w="13745" w:type="dxa"/>
        <w:tblLook w:val="04A0" w:firstRow="1" w:lastRow="0" w:firstColumn="1" w:lastColumn="0" w:noHBand="0" w:noVBand="1"/>
      </w:tblPr>
      <w:tblGrid>
        <w:gridCol w:w="1963"/>
        <w:gridCol w:w="815"/>
        <w:gridCol w:w="462"/>
        <w:gridCol w:w="1890"/>
        <w:gridCol w:w="442"/>
        <w:gridCol w:w="1879"/>
        <w:gridCol w:w="484"/>
        <w:gridCol w:w="1842"/>
        <w:gridCol w:w="567"/>
        <w:gridCol w:w="2125"/>
        <w:gridCol w:w="1276"/>
      </w:tblGrid>
      <w:tr w:rsidR="001A0536" w:rsidRPr="00C30528" w14:paraId="2DFE97B7" w14:textId="77777777" w:rsidTr="00D06F4F">
        <w:trPr>
          <w:trHeight w:val="239"/>
        </w:trPr>
        <w:tc>
          <w:tcPr>
            <w:tcW w:w="1963" w:type="dxa"/>
            <w:shd w:val="clear" w:color="auto" w:fill="BDD6EE" w:themeFill="accent1" w:themeFillTint="66"/>
          </w:tcPr>
          <w:p w14:paraId="525FC6C6" w14:textId="77777777" w:rsidR="001A0536" w:rsidRPr="00C30528" w:rsidRDefault="001A0536" w:rsidP="001A05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0528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815" w:type="dxa"/>
            <w:shd w:val="clear" w:color="auto" w:fill="BDD6EE" w:themeFill="accent1" w:themeFillTint="66"/>
          </w:tcPr>
          <w:p w14:paraId="3F596F6C" w14:textId="77777777" w:rsidR="001A0536" w:rsidRPr="00C30528" w:rsidRDefault="001A0536" w:rsidP="001A05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0528">
              <w:rPr>
                <w:rFonts w:ascii="Times New Roman" w:hAnsi="Times New Roman" w:cs="Times New Roman"/>
                <w:b/>
              </w:rPr>
              <w:t>Model</w:t>
            </w:r>
          </w:p>
        </w:tc>
        <w:tc>
          <w:tcPr>
            <w:tcW w:w="462" w:type="dxa"/>
            <w:shd w:val="clear" w:color="auto" w:fill="BDD6EE" w:themeFill="accent1" w:themeFillTint="66"/>
          </w:tcPr>
          <w:p w14:paraId="651465BD" w14:textId="77777777" w:rsidR="001A0536" w:rsidRPr="00C30528" w:rsidRDefault="001A0536" w:rsidP="001A05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0528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890" w:type="dxa"/>
            <w:shd w:val="clear" w:color="auto" w:fill="BDD6EE" w:themeFill="accent1" w:themeFillTint="66"/>
          </w:tcPr>
          <w:p w14:paraId="5A8FE5E4" w14:textId="4BA7A53F" w:rsidR="001A0536" w:rsidRPr="00C30528" w:rsidRDefault="001A0536" w:rsidP="001A05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0528">
              <w:rPr>
                <w:rFonts w:ascii="Times New Roman" w:hAnsi="Times New Roman" w:cs="Times New Roman"/>
                <w:b/>
              </w:rPr>
              <w:t>Baseline</w:t>
            </w:r>
          </w:p>
        </w:tc>
        <w:tc>
          <w:tcPr>
            <w:tcW w:w="442" w:type="dxa"/>
            <w:shd w:val="clear" w:color="auto" w:fill="BDD6EE" w:themeFill="accent1" w:themeFillTint="66"/>
          </w:tcPr>
          <w:p w14:paraId="5D733AB0" w14:textId="0A2D4389" w:rsidR="001A0536" w:rsidRPr="00C30528" w:rsidRDefault="001A0536" w:rsidP="001A05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0528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879" w:type="dxa"/>
            <w:shd w:val="clear" w:color="auto" w:fill="BDD6EE" w:themeFill="accent1" w:themeFillTint="66"/>
          </w:tcPr>
          <w:p w14:paraId="289F4A21" w14:textId="4ABA433F" w:rsidR="001A0536" w:rsidRPr="00C30528" w:rsidRDefault="001A0536" w:rsidP="001A053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Week 1</w:t>
            </w:r>
          </w:p>
        </w:tc>
        <w:tc>
          <w:tcPr>
            <w:tcW w:w="484" w:type="dxa"/>
            <w:shd w:val="clear" w:color="auto" w:fill="BDD6EE" w:themeFill="accent1" w:themeFillTint="66"/>
          </w:tcPr>
          <w:p w14:paraId="01EBA5D0" w14:textId="6F68DD6D" w:rsidR="001A0536" w:rsidRPr="00C30528" w:rsidRDefault="001A0536" w:rsidP="001A05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0528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842" w:type="dxa"/>
            <w:shd w:val="clear" w:color="auto" w:fill="BDD6EE" w:themeFill="accent1" w:themeFillTint="66"/>
          </w:tcPr>
          <w:p w14:paraId="4844DD86" w14:textId="17126EAC" w:rsidR="001A0536" w:rsidRPr="00C30528" w:rsidRDefault="001A0536" w:rsidP="001A053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Week 8</w:t>
            </w:r>
          </w:p>
        </w:tc>
        <w:tc>
          <w:tcPr>
            <w:tcW w:w="567" w:type="dxa"/>
            <w:shd w:val="clear" w:color="auto" w:fill="BDD6EE" w:themeFill="accent1" w:themeFillTint="66"/>
          </w:tcPr>
          <w:p w14:paraId="14F34A08" w14:textId="7820A9ED" w:rsidR="001A0536" w:rsidRPr="00C30528" w:rsidRDefault="001A0536" w:rsidP="001A05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0528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2125" w:type="dxa"/>
            <w:shd w:val="clear" w:color="auto" w:fill="BDD6EE" w:themeFill="accent1" w:themeFillTint="66"/>
          </w:tcPr>
          <w:p w14:paraId="546BD20C" w14:textId="32167F0A" w:rsidR="001A0536" w:rsidRPr="00C30528" w:rsidRDefault="001A0536" w:rsidP="001A053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Week 12</w:t>
            </w:r>
          </w:p>
        </w:tc>
        <w:tc>
          <w:tcPr>
            <w:tcW w:w="1276" w:type="dxa"/>
            <w:shd w:val="clear" w:color="auto" w:fill="BDD6EE" w:themeFill="accent1" w:themeFillTint="66"/>
          </w:tcPr>
          <w:p w14:paraId="4765F897" w14:textId="77777777" w:rsidR="001A0536" w:rsidRPr="00C30528" w:rsidRDefault="001A0536" w:rsidP="001A05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0528">
              <w:rPr>
                <w:rFonts w:ascii="Times New Roman" w:hAnsi="Times New Roman" w:cs="Times New Roman"/>
                <w:b/>
              </w:rPr>
              <w:t>P for model</w:t>
            </w:r>
          </w:p>
        </w:tc>
      </w:tr>
      <w:tr w:rsidR="00C30528" w:rsidRPr="00C30528" w14:paraId="72081D4B" w14:textId="77777777" w:rsidTr="00D06F4F">
        <w:trPr>
          <w:trHeight w:val="239"/>
        </w:trPr>
        <w:tc>
          <w:tcPr>
            <w:tcW w:w="1963" w:type="dxa"/>
            <w:vMerge w:val="restart"/>
          </w:tcPr>
          <w:p w14:paraId="1B0F1FAC" w14:textId="7B32DC03" w:rsidR="00C30528" w:rsidRPr="00C30528" w:rsidRDefault="00C30528" w:rsidP="00E9778B">
            <w:pPr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  <w:color w:val="000000"/>
              </w:rPr>
              <w:t>Wear time</w:t>
            </w:r>
            <w:r w:rsidR="00136CCA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C30528">
              <w:rPr>
                <w:rFonts w:ascii="Times New Roman" w:hAnsi="Times New Roman" w:cs="Times New Roman"/>
                <w:color w:val="000000"/>
              </w:rPr>
              <w:t>min/day</w:t>
            </w:r>
          </w:p>
        </w:tc>
        <w:tc>
          <w:tcPr>
            <w:tcW w:w="815" w:type="dxa"/>
          </w:tcPr>
          <w:p w14:paraId="2E3EDB4F" w14:textId="77777777" w:rsidR="00C30528" w:rsidRPr="00C30528" w:rsidRDefault="00C30528" w:rsidP="00E9778B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2" w:type="dxa"/>
            <w:vMerge w:val="restart"/>
          </w:tcPr>
          <w:p w14:paraId="3C7026AA" w14:textId="77777777" w:rsidR="00C30528" w:rsidRPr="00C30528" w:rsidRDefault="00C30528" w:rsidP="00E9778B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890" w:type="dxa"/>
          </w:tcPr>
          <w:p w14:paraId="416A44A1" w14:textId="77777777" w:rsidR="00552D35" w:rsidRDefault="00C30528" w:rsidP="00E9778B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 xml:space="preserve">1365 </w:t>
            </w:r>
          </w:p>
          <w:p w14:paraId="35880DBE" w14:textId="094BF107" w:rsidR="00C30528" w:rsidRPr="00C30528" w:rsidRDefault="00C30528" w:rsidP="00E9778B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(1302-1431)</w:t>
            </w:r>
          </w:p>
        </w:tc>
        <w:tc>
          <w:tcPr>
            <w:tcW w:w="442" w:type="dxa"/>
            <w:vMerge w:val="restart"/>
          </w:tcPr>
          <w:p w14:paraId="3F83FE87" w14:textId="77777777" w:rsidR="00C30528" w:rsidRPr="00C30528" w:rsidRDefault="00C30528" w:rsidP="00E9778B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879" w:type="dxa"/>
          </w:tcPr>
          <w:p w14:paraId="7E14630B" w14:textId="77777777" w:rsidR="00552D35" w:rsidRDefault="00C30528" w:rsidP="00E9778B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 xml:space="preserve">1367 </w:t>
            </w:r>
          </w:p>
          <w:p w14:paraId="45C845FA" w14:textId="24D798FA" w:rsidR="00C30528" w:rsidRPr="00C30528" w:rsidRDefault="00C30528" w:rsidP="00E9778B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(1307-1430)</w:t>
            </w:r>
          </w:p>
        </w:tc>
        <w:tc>
          <w:tcPr>
            <w:tcW w:w="484" w:type="dxa"/>
            <w:vMerge w:val="restart"/>
          </w:tcPr>
          <w:p w14:paraId="2F3165DB" w14:textId="77777777" w:rsidR="00C30528" w:rsidRPr="00C30528" w:rsidRDefault="00C30528" w:rsidP="00E9778B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842" w:type="dxa"/>
          </w:tcPr>
          <w:p w14:paraId="01DBF975" w14:textId="77777777" w:rsidR="00552D35" w:rsidRDefault="00C30528" w:rsidP="00E9778B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 xml:space="preserve">1384 </w:t>
            </w:r>
          </w:p>
          <w:p w14:paraId="151D5AD4" w14:textId="6F288DFC" w:rsidR="00C30528" w:rsidRPr="00C30528" w:rsidRDefault="00C30528" w:rsidP="00E9778B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(1330-1440)</w:t>
            </w:r>
          </w:p>
        </w:tc>
        <w:tc>
          <w:tcPr>
            <w:tcW w:w="567" w:type="dxa"/>
            <w:vMerge w:val="restart"/>
          </w:tcPr>
          <w:p w14:paraId="22322972" w14:textId="77777777" w:rsidR="00C30528" w:rsidRPr="00C30528" w:rsidRDefault="00C30528" w:rsidP="00E9778B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125" w:type="dxa"/>
          </w:tcPr>
          <w:p w14:paraId="14506C50" w14:textId="77777777" w:rsidR="00552D35" w:rsidRDefault="00C30528" w:rsidP="00E9778B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 xml:space="preserve">1366 </w:t>
            </w:r>
          </w:p>
          <w:p w14:paraId="796CB741" w14:textId="6EFDA92F" w:rsidR="00C30528" w:rsidRPr="00C30528" w:rsidRDefault="00C30528" w:rsidP="00E9778B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(1309-1424)</w:t>
            </w:r>
          </w:p>
        </w:tc>
        <w:tc>
          <w:tcPr>
            <w:tcW w:w="1276" w:type="dxa"/>
          </w:tcPr>
          <w:p w14:paraId="5ABF2555" w14:textId="77777777" w:rsidR="00C30528" w:rsidRPr="00C30528" w:rsidRDefault="00C30528" w:rsidP="00E9778B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0.082</w:t>
            </w:r>
          </w:p>
        </w:tc>
      </w:tr>
      <w:tr w:rsidR="00C30528" w:rsidRPr="00C30528" w14:paraId="6C652EE6" w14:textId="77777777" w:rsidTr="00D06F4F">
        <w:trPr>
          <w:trHeight w:val="239"/>
        </w:trPr>
        <w:tc>
          <w:tcPr>
            <w:tcW w:w="1963" w:type="dxa"/>
            <w:vMerge/>
          </w:tcPr>
          <w:p w14:paraId="3C58CA45" w14:textId="77777777" w:rsidR="00C30528" w:rsidRPr="00C30528" w:rsidRDefault="00C30528" w:rsidP="00E9778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5" w:type="dxa"/>
          </w:tcPr>
          <w:p w14:paraId="35549501" w14:textId="7B9C748C" w:rsidR="00C30528" w:rsidRPr="00C30528" w:rsidRDefault="00D06F4F" w:rsidP="00E97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62" w:type="dxa"/>
            <w:vMerge/>
          </w:tcPr>
          <w:p w14:paraId="08E51C56" w14:textId="77777777" w:rsidR="00C30528" w:rsidRPr="00C30528" w:rsidRDefault="00C30528" w:rsidP="00E977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587CC1F8" w14:textId="3C3007D6" w:rsidR="00C30528" w:rsidRPr="00C30528" w:rsidRDefault="00D06F4F" w:rsidP="00E97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42" w:type="dxa"/>
            <w:vMerge/>
          </w:tcPr>
          <w:p w14:paraId="452A1FCF" w14:textId="77777777" w:rsidR="00C30528" w:rsidRPr="00C30528" w:rsidRDefault="00C30528" w:rsidP="00E977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9" w:type="dxa"/>
          </w:tcPr>
          <w:p w14:paraId="7C13246F" w14:textId="19A962A7" w:rsidR="00C30528" w:rsidRPr="00C30528" w:rsidRDefault="00D06F4F" w:rsidP="00E97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4" w:type="dxa"/>
            <w:vMerge/>
          </w:tcPr>
          <w:p w14:paraId="0569A72C" w14:textId="77777777" w:rsidR="00C30528" w:rsidRPr="00C30528" w:rsidRDefault="00C30528" w:rsidP="00E977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413EE560" w14:textId="123A6634" w:rsidR="00C30528" w:rsidRPr="00C30528" w:rsidRDefault="00D06F4F" w:rsidP="00E97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vMerge/>
          </w:tcPr>
          <w:p w14:paraId="24F27C07" w14:textId="77777777" w:rsidR="00C30528" w:rsidRPr="00C30528" w:rsidRDefault="00C30528" w:rsidP="00E977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5" w:type="dxa"/>
          </w:tcPr>
          <w:p w14:paraId="058CDE74" w14:textId="656FA1F2" w:rsidR="00C30528" w:rsidRPr="00C30528" w:rsidRDefault="00D06F4F" w:rsidP="00E97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</w:tcPr>
          <w:p w14:paraId="083ECDAE" w14:textId="06A49E94" w:rsidR="00C30528" w:rsidRPr="00C30528" w:rsidRDefault="00D06F4F" w:rsidP="00E97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30528" w:rsidRPr="00C30528" w14:paraId="6198E7BE" w14:textId="77777777" w:rsidTr="00D06F4F">
        <w:trPr>
          <w:trHeight w:val="239"/>
        </w:trPr>
        <w:tc>
          <w:tcPr>
            <w:tcW w:w="1963" w:type="dxa"/>
            <w:vMerge w:val="restart"/>
          </w:tcPr>
          <w:p w14:paraId="7729D182" w14:textId="02305753" w:rsidR="00C30528" w:rsidRPr="00C30528" w:rsidRDefault="00BF6FE4" w:rsidP="00E9778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active</w:t>
            </w:r>
            <w:r w:rsidR="00C30528" w:rsidRPr="00C30528">
              <w:rPr>
                <w:rFonts w:ascii="Times New Roman" w:hAnsi="Times New Roman" w:cs="Times New Roman"/>
                <w:color w:val="000000"/>
              </w:rPr>
              <w:t xml:space="preserve"> time</w:t>
            </w:r>
            <w:r w:rsidR="00136CCA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C30528" w:rsidRPr="00C30528">
              <w:rPr>
                <w:rFonts w:ascii="Times New Roman" w:hAnsi="Times New Roman" w:cs="Times New Roman"/>
                <w:color w:val="000000"/>
              </w:rPr>
              <w:t>min/day</w:t>
            </w:r>
          </w:p>
        </w:tc>
        <w:tc>
          <w:tcPr>
            <w:tcW w:w="815" w:type="dxa"/>
          </w:tcPr>
          <w:p w14:paraId="1A5760F0" w14:textId="77777777" w:rsidR="00C30528" w:rsidRPr="00C30528" w:rsidRDefault="00C30528" w:rsidP="00E9778B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2" w:type="dxa"/>
            <w:vMerge w:val="restart"/>
          </w:tcPr>
          <w:p w14:paraId="252EA2A4" w14:textId="77777777" w:rsidR="00C30528" w:rsidRPr="00C30528" w:rsidRDefault="00C30528" w:rsidP="00E9778B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890" w:type="dxa"/>
          </w:tcPr>
          <w:p w14:paraId="0922440D" w14:textId="77777777" w:rsidR="00C30528" w:rsidRPr="00C30528" w:rsidRDefault="00C30528" w:rsidP="00E9778B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765</w:t>
            </w:r>
          </w:p>
          <w:p w14:paraId="02994B5E" w14:textId="77777777" w:rsidR="00C30528" w:rsidRPr="00C30528" w:rsidRDefault="00C30528" w:rsidP="00E9778B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(701-830)</w:t>
            </w:r>
          </w:p>
        </w:tc>
        <w:tc>
          <w:tcPr>
            <w:tcW w:w="442" w:type="dxa"/>
            <w:vMerge w:val="restart"/>
          </w:tcPr>
          <w:p w14:paraId="4DED01CE" w14:textId="77777777" w:rsidR="00C30528" w:rsidRPr="00C30528" w:rsidRDefault="00C30528" w:rsidP="00E9778B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879" w:type="dxa"/>
          </w:tcPr>
          <w:p w14:paraId="186B1F92" w14:textId="77777777" w:rsidR="00C30528" w:rsidRPr="00C30528" w:rsidRDefault="00C30528" w:rsidP="00E9778B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733</w:t>
            </w:r>
          </w:p>
          <w:p w14:paraId="60A6E573" w14:textId="77777777" w:rsidR="00C30528" w:rsidRPr="00C30528" w:rsidRDefault="00C30528" w:rsidP="00E9778B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(661-805)*</w:t>
            </w:r>
          </w:p>
        </w:tc>
        <w:tc>
          <w:tcPr>
            <w:tcW w:w="484" w:type="dxa"/>
            <w:vMerge w:val="restart"/>
          </w:tcPr>
          <w:p w14:paraId="7DBD5C91" w14:textId="77777777" w:rsidR="00C30528" w:rsidRPr="00C30528" w:rsidRDefault="00C30528" w:rsidP="00E9778B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842" w:type="dxa"/>
          </w:tcPr>
          <w:p w14:paraId="6495272D" w14:textId="77777777" w:rsidR="00C30528" w:rsidRPr="00C30528" w:rsidRDefault="00C30528" w:rsidP="00E9778B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759</w:t>
            </w:r>
          </w:p>
          <w:p w14:paraId="490CD6F8" w14:textId="77777777" w:rsidR="00C30528" w:rsidRPr="00C30528" w:rsidRDefault="00C30528" w:rsidP="00E9778B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(706-812)</w:t>
            </w:r>
          </w:p>
        </w:tc>
        <w:tc>
          <w:tcPr>
            <w:tcW w:w="567" w:type="dxa"/>
            <w:vMerge w:val="restart"/>
          </w:tcPr>
          <w:p w14:paraId="0C9FB7F9" w14:textId="77777777" w:rsidR="00C30528" w:rsidRPr="00C30528" w:rsidRDefault="00C30528" w:rsidP="00E9778B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125" w:type="dxa"/>
          </w:tcPr>
          <w:p w14:paraId="666170B2" w14:textId="77777777" w:rsidR="00C30528" w:rsidRPr="00C30528" w:rsidRDefault="00C30528" w:rsidP="00E9778B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766</w:t>
            </w:r>
          </w:p>
          <w:p w14:paraId="432D4111" w14:textId="77777777" w:rsidR="00C30528" w:rsidRPr="00C30528" w:rsidRDefault="00C30528" w:rsidP="00E9778B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(715-817)</w:t>
            </w:r>
          </w:p>
        </w:tc>
        <w:tc>
          <w:tcPr>
            <w:tcW w:w="1276" w:type="dxa"/>
          </w:tcPr>
          <w:p w14:paraId="3A26124D" w14:textId="77777777" w:rsidR="00C30528" w:rsidRPr="00C30528" w:rsidRDefault="00C30528" w:rsidP="00E9778B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0.132</w:t>
            </w:r>
          </w:p>
        </w:tc>
      </w:tr>
      <w:tr w:rsidR="00C30528" w:rsidRPr="00C30528" w14:paraId="24D6F675" w14:textId="77777777" w:rsidTr="00D06F4F">
        <w:trPr>
          <w:trHeight w:val="239"/>
        </w:trPr>
        <w:tc>
          <w:tcPr>
            <w:tcW w:w="1963" w:type="dxa"/>
            <w:vMerge/>
          </w:tcPr>
          <w:p w14:paraId="11F1CC11" w14:textId="77777777" w:rsidR="00C30528" w:rsidRPr="00C30528" w:rsidRDefault="00C30528" w:rsidP="00E9778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5" w:type="dxa"/>
          </w:tcPr>
          <w:p w14:paraId="042E5E21" w14:textId="4658A3D5" w:rsidR="00C30528" w:rsidRPr="00C30528" w:rsidRDefault="00D06F4F" w:rsidP="00E97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62" w:type="dxa"/>
            <w:vMerge/>
          </w:tcPr>
          <w:p w14:paraId="01DDC314" w14:textId="77777777" w:rsidR="00C30528" w:rsidRPr="00C30528" w:rsidRDefault="00C30528" w:rsidP="00E977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33917463" w14:textId="77777777" w:rsidR="00C30528" w:rsidRPr="00C30528" w:rsidRDefault="00C30528" w:rsidP="00E9778B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755</w:t>
            </w:r>
          </w:p>
          <w:p w14:paraId="6E2AD48E" w14:textId="77777777" w:rsidR="00C30528" w:rsidRPr="00C30528" w:rsidRDefault="00C30528" w:rsidP="00E9778B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(721-790)</w:t>
            </w:r>
          </w:p>
        </w:tc>
        <w:tc>
          <w:tcPr>
            <w:tcW w:w="442" w:type="dxa"/>
            <w:vMerge/>
          </w:tcPr>
          <w:p w14:paraId="7C292D37" w14:textId="77777777" w:rsidR="00C30528" w:rsidRPr="00C30528" w:rsidRDefault="00C30528" w:rsidP="00E977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9" w:type="dxa"/>
          </w:tcPr>
          <w:p w14:paraId="52B88AE5" w14:textId="77777777" w:rsidR="00C30528" w:rsidRPr="00C30528" w:rsidRDefault="00C30528" w:rsidP="00E9778B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725</w:t>
            </w:r>
          </w:p>
          <w:p w14:paraId="0CB54D09" w14:textId="77777777" w:rsidR="00C30528" w:rsidRPr="00C30528" w:rsidRDefault="00C30528" w:rsidP="00E9778B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(680-771)*</w:t>
            </w:r>
          </w:p>
        </w:tc>
        <w:tc>
          <w:tcPr>
            <w:tcW w:w="484" w:type="dxa"/>
            <w:vMerge/>
          </w:tcPr>
          <w:p w14:paraId="2258FD95" w14:textId="77777777" w:rsidR="00C30528" w:rsidRPr="00C30528" w:rsidRDefault="00C30528" w:rsidP="00E977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4B04F028" w14:textId="77777777" w:rsidR="00C30528" w:rsidRPr="00C30528" w:rsidRDefault="00C30528" w:rsidP="00E9778B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765</w:t>
            </w:r>
          </w:p>
          <w:p w14:paraId="177DFCC2" w14:textId="77777777" w:rsidR="00C30528" w:rsidRPr="00C30528" w:rsidRDefault="00C30528" w:rsidP="00E9778B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(731-798)</w:t>
            </w:r>
          </w:p>
        </w:tc>
        <w:tc>
          <w:tcPr>
            <w:tcW w:w="567" w:type="dxa"/>
            <w:vMerge/>
          </w:tcPr>
          <w:p w14:paraId="57566A3A" w14:textId="77777777" w:rsidR="00C30528" w:rsidRPr="00C30528" w:rsidRDefault="00C30528" w:rsidP="00E977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5" w:type="dxa"/>
          </w:tcPr>
          <w:p w14:paraId="2936256A" w14:textId="77777777" w:rsidR="00C30528" w:rsidRPr="00C30528" w:rsidRDefault="00C30528" w:rsidP="00E9778B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756</w:t>
            </w:r>
          </w:p>
          <w:p w14:paraId="1D460E07" w14:textId="77777777" w:rsidR="00C30528" w:rsidRPr="00C30528" w:rsidRDefault="00C30528" w:rsidP="00E9778B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(732-781)</w:t>
            </w:r>
          </w:p>
        </w:tc>
        <w:tc>
          <w:tcPr>
            <w:tcW w:w="1276" w:type="dxa"/>
          </w:tcPr>
          <w:p w14:paraId="2394F710" w14:textId="77777777" w:rsidR="00C30528" w:rsidRPr="00C30528" w:rsidRDefault="00C30528" w:rsidP="00E9778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0528">
              <w:rPr>
                <w:rFonts w:ascii="Times New Roman" w:hAnsi="Times New Roman" w:cs="Times New Roman"/>
                <w:b/>
              </w:rPr>
              <w:t>0.026</w:t>
            </w:r>
          </w:p>
        </w:tc>
      </w:tr>
      <w:tr w:rsidR="00C30528" w:rsidRPr="00C30528" w14:paraId="555CA4CC" w14:textId="77777777" w:rsidTr="00D06F4F">
        <w:trPr>
          <w:trHeight w:val="217"/>
        </w:trPr>
        <w:tc>
          <w:tcPr>
            <w:tcW w:w="1963" w:type="dxa"/>
            <w:vMerge w:val="restart"/>
          </w:tcPr>
          <w:p w14:paraId="65B9B195" w14:textId="0DC0CF54" w:rsidR="00C30528" w:rsidRPr="00C30528" w:rsidRDefault="00C30528" w:rsidP="00E9778B">
            <w:pPr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  <w:color w:val="000000"/>
              </w:rPr>
              <w:t>Light‐intensity physical activity</w:t>
            </w:r>
            <w:r w:rsidR="00136CCA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C30528">
              <w:rPr>
                <w:rFonts w:ascii="Times New Roman" w:hAnsi="Times New Roman" w:cs="Times New Roman"/>
                <w:color w:val="000000"/>
              </w:rPr>
              <w:t>min/day</w:t>
            </w:r>
          </w:p>
        </w:tc>
        <w:tc>
          <w:tcPr>
            <w:tcW w:w="815" w:type="dxa"/>
          </w:tcPr>
          <w:p w14:paraId="1FDE7B1F" w14:textId="77777777" w:rsidR="00C30528" w:rsidRPr="00C30528" w:rsidRDefault="00C30528" w:rsidP="00E9778B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2" w:type="dxa"/>
            <w:vMerge w:val="restart"/>
          </w:tcPr>
          <w:p w14:paraId="35260D82" w14:textId="77777777" w:rsidR="00C30528" w:rsidRPr="00C30528" w:rsidRDefault="00C30528" w:rsidP="00E9778B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890" w:type="dxa"/>
          </w:tcPr>
          <w:p w14:paraId="0FE10561" w14:textId="77777777" w:rsidR="00C30528" w:rsidRPr="00C30528" w:rsidRDefault="00C30528" w:rsidP="00E9778B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168</w:t>
            </w:r>
          </w:p>
          <w:p w14:paraId="469802D9" w14:textId="77777777" w:rsidR="00C30528" w:rsidRPr="00C30528" w:rsidRDefault="00C30528" w:rsidP="00E9778B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(150-190)</w:t>
            </w:r>
          </w:p>
        </w:tc>
        <w:tc>
          <w:tcPr>
            <w:tcW w:w="442" w:type="dxa"/>
            <w:vMerge w:val="restart"/>
          </w:tcPr>
          <w:p w14:paraId="50B229E7" w14:textId="77777777" w:rsidR="00C30528" w:rsidRPr="00C30528" w:rsidRDefault="00C30528" w:rsidP="00E9778B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879" w:type="dxa"/>
          </w:tcPr>
          <w:p w14:paraId="5DFE7269" w14:textId="77777777" w:rsidR="00C30528" w:rsidRPr="00C30528" w:rsidRDefault="00C30528" w:rsidP="00E9778B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177</w:t>
            </w:r>
          </w:p>
          <w:p w14:paraId="05780AC7" w14:textId="77777777" w:rsidR="00C30528" w:rsidRPr="00C30528" w:rsidRDefault="00C30528" w:rsidP="00E9778B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 xml:space="preserve"> (157-201)</w:t>
            </w:r>
          </w:p>
        </w:tc>
        <w:tc>
          <w:tcPr>
            <w:tcW w:w="484" w:type="dxa"/>
            <w:vMerge w:val="restart"/>
          </w:tcPr>
          <w:p w14:paraId="69422598" w14:textId="77777777" w:rsidR="00C30528" w:rsidRPr="00C30528" w:rsidRDefault="00C30528" w:rsidP="00E9778B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842" w:type="dxa"/>
          </w:tcPr>
          <w:p w14:paraId="29A925FE" w14:textId="77777777" w:rsidR="00C30528" w:rsidRPr="00C30528" w:rsidRDefault="00C30528" w:rsidP="00E9778B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175</w:t>
            </w:r>
          </w:p>
          <w:p w14:paraId="592338B8" w14:textId="77777777" w:rsidR="00C30528" w:rsidRPr="00C30528" w:rsidRDefault="00C30528" w:rsidP="00E9778B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(156-196)</w:t>
            </w:r>
          </w:p>
        </w:tc>
        <w:tc>
          <w:tcPr>
            <w:tcW w:w="567" w:type="dxa"/>
            <w:vMerge w:val="restart"/>
          </w:tcPr>
          <w:p w14:paraId="3743D492" w14:textId="77777777" w:rsidR="00C30528" w:rsidRPr="00C30528" w:rsidRDefault="00C30528" w:rsidP="00E9778B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125" w:type="dxa"/>
          </w:tcPr>
          <w:p w14:paraId="403EA3D4" w14:textId="77777777" w:rsidR="00C30528" w:rsidRPr="00C30528" w:rsidRDefault="00C30528" w:rsidP="00E9778B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188</w:t>
            </w:r>
          </w:p>
          <w:p w14:paraId="3E1FDE19" w14:textId="77777777" w:rsidR="00C30528" w:rsidRPr="00C30528" w:rsidRDefault="00C30528" w:rsidP="00E9778B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(168-210)**</w:t>
            </w:r>
          </w:p>
        </w:tc>
        <w:tc>
          <w:tcPr>
            <w:tcW w:w="1276" w:type="dxa"/>
          </w:tcPr>
          <w:p w14:paraId="67983601" w14:textId="77777777" w:rsidR="00C30528" w:rsidRPr="00C30528" w:rsidRDefault="00C30528" w:rsidP="00E977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528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C30528" w:rsidRPr="00C30528" w14:paraId="4111C5F6" w14:textId="77777777" w:rsidTr="00D06F4F">
        <w:trPr>
          <w:trHeight w:val="239"/>
        </w:trPr>
        <w:tc>
          <w:tcPr>
            <w:tcW w:w="1963" w:type="dxa"/>
            <w:vMerge/>
          </w:tcPr>
          <w:p w14:paraId="177FA53F" w14:textId="77777777" w:rsidR="00C30528" w:rsidRPr="00C30528" w:rsidRDefault="00C30528" w:rsidP="00E9778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5" w:type="dxa"/>
          </w:tcPr>
          <w:p w14:paraId="16F310A5" w14:textId="69A53515" w:rsidR="00C30528" w:rsidRPr="00C30528" w:rsidRDefault="00D06F4F" w:rsidP="00E97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62" w:type="dxa"/>
            <w:vMerge/>
          </w:tcPr>
          <w:p w14:paraId="05D24A9C" w14:textId="77777777" w:rsidR="00C30528" w:rsidRPr="00C30528" w:rsidRDefault="00C30528" w:rsidP="00E977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6F84ECC7" w14:textId="77777777" w:rsidR="00C30528" w:rsidRPr="00C30528" w:rsidRDefault="00C30528" w:rsidP="00E9778B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168</w:t>
            </w:r>
          </w:p>
          <w:p w14:paraId="597C91A4" w14:textId="77777777" w:rsidR="00C30528" w:rsidRPr="00C30528" w:rsidRDefault="00C30528" w:rsidP="00E9778B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(151-187)</w:t>
            </w:r>
          </w:p>
        </w:tc>
        <w:tc>
          <w:tcPr>
            <w:tcW w:w="442" w:type="dxa"/>
            <w:vMerge/>
          </w:tcPr>
          <w:p w14:paraId="1AEC2A74" w14:textId="77777777" w:rsidR="00C30528" w:rsidRPr="00C30528" w:rsidRDefault="00C30528" w:rsidP="00E977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9" w:type="dxa"/>
          </w:tcPr>
          <w:p w14:paraId="712570DD" w14:textId="77777777" w:rsidR="00C30528" w:rsidRPr="00C30528" w:rsidRDefault="00C30528" w:rsidP="00E9778B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177</w:t>
            </w:r>
          </w:p>
          <w:p w14:paraId="4467CE7D" w14:textId="77777777" w:rsidR="00C30528" w:rsidRPr="00C30528" w:rsidRDefault="00C30528" w:rsidP="00E9778B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(158-199)</w:t>
            </w:r>
          </w:p>
        </w:tc>
        <w:tc>
          <w:tcPr>
            <w:tcW w:w="484" w:type="dxa"/>
            <w:vMerge/>
          </w:tcPr>
          <w:p w14:paraId="5D696328" w14:textId="77777777" w:rsidR="00C30528" w:rsidRPr="00C30528" w:rsidRDefault="00C30528" w:rsidP="00E977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2F0DD5E4" w14:textId="77777777" w:rsidR="00C30528" w:rsidRPr="00C30528" w:rsidRDefault="00C30528" w:rsidP="00E9778B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 xml:space="preserve">176 </w:t>
            </w:r>
          </w:p>
          <w:p w14:paraId="40D355EF" w14:textId="77777777" w:rsidR="00C30528" w:rsidRPr="00C30528" w:rsidRDefault="00C30528" w:rsidP="00E9778B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(158-196)</w:t>
            </w:r>
          </w:p>
        </w:tc>
        <w:tc>
          <w:tcPr>
            <w:tcW w:w="567" w:type="dxa"/>
            <w:vMerge/>
          </w:tcPr>
          <w:p w14:paraId="06947DF5" w14:textId="77777777" w:rsidR="00C30528" w:rsidRPr="00C30528" w:rsidRDefault="00C30528" w:rsidP="00E977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5" w:type="dxa"/>
          </w:tcPr>
          <w:p w14:paraId="09B0C21A" w14:textId="77777777" w:rsidR="00C30528" w:rsidRPr="00C30528" w:rsidRDefault="00C30528" w:rsidP="00E9778B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187</w:t>
            </w:r>
          </w:p>
          <w:p w14:paraId="5D13055C" w14:textId="77777777" w:rsidR="00C30528" w:rsidRPr="00C30528" w:rsidRDefault="00C30528" w:rsidP="00E9778B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(170-207)**</w:t>
            </w:r>
          </w:p>
        </w:tc>
        <w:tc>
          <w:tcPr>
            <w:tcW w:w="1276" w:type="dxa"/>
          </w:tcPr>
          <w:p w14:paraId="3DC170D1" w14:textId="77777777" w:rsidR="00C30528" w:rsidRPr="00C30528" w:rsidRDefault="00C30528" w:rsidP="00E977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528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C30528" w:rsidRPr="00C30528" w14:paraId="30CD160C" w14:textId="77777777" w:rsidTr="00D06F4F">
        <w:trPr>
          <w:trHeight w:val="225"/>
        </w:trPr>
        <w:tc>
          <w:tcPr>
            <w:tcW w:w="1963" w:type="dxa"/>
            <w:vMerge w:val="restart"/>
          </w:tcPr>
          <w:p w14:paraId="61E44582" w14:textId="248A7CC2" w:rsidR="00C30528" w:rsidRPr="00C30528" w:rsidRDefault="00C30528" w:rsidP="00E9778B">
            <w:pPr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  <w:color w:val="000000"/>
              </w:rPr>
              <w:t>MVPA</w:t>
            </w:r>
            <w:r w:rsidR="00136CCA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C30528">
              <w:rPr>
                <w:rFonts w:ascii="Times New Roman" w:hAnsi="Times New Roman" w:cs="Times New Roman"/>
                <w:color w:val="000000"/>
              </w:rPr>
              <w:t>min/day</w:t>
            </w:r>
            <w:r w:rsidR="00136CC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30528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815" w:type="dxa"/>
          </w:tcPr>
          <w:p w14:paraId="0D4B6F96" w14:textId="77777777" w:rsidR="00C30528" w:rsidRPr="00C30528" w:rsidRDefault="00C30528" w:rsidP="00E9778B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2" w:type="dxa"/>
            <w:vMerge w:val="restart"/>
          </w:tcPr>
          <w:p w14:paraId="22047B6D" w14:textId="77777777" w:rsidR="00C30528" w:rsidRPr="00C30528" w:rsidRDefault="00C30528" w:rsidP="00E9778B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890" w:type="dxa"/>
          </w:tcPr>
          <w:p w14:paraId="20FFC557" w14:textId="77777777" w:rsidR="00C30528" w:rsidRPr="00C30528" w:rsidRDefault="00C30528" w:rsidP="00E9778B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28</w:t>
            </w:r>
          </w:p>
          <w:p w14:paraId="0F424BB0" w14:textId="77777777" w:rsidR="00C30528" w:rsidRPr="00C30528" w:rsidRDefault="00C30528" w:rsidP="00E9778B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(19-40)</w:t>
            </w:r>
          </w:p>
        </w:tc>
        <w:tc>
          <w:tcPr>
            <w:tcW w:w="442" w:type="dxa"/>
            <w:vMerge w:val="restart"/>
          </w:tcPr>
          <w:p w14:paraId="7D5E5170" w14:textId="77777777" w:rsidR="00C30528" w:rsidRPr="00C30528" w:rsidRDefault="00C30528" w:rsidP="00E9778B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879" w:type="dxa"/>
          </w:tcPr>
          <w:p w14:paraId="26671FDD" w14:textId="77777777" w:rsidR="00C30528" w:rsidRPr="00C30528" w:rsidRDefault="00C30528" w:rsidP="00E9778B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23</w:t>
            </w:r>
          </w:p>
          <w:p w14:paraId="5D3E2398" w14:textId="77777777" w:rsidR="00C30528" w:rsidRPr="00C30528" w:rsidRDefault="00C30528" w:rsidP="00E9778B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(15-36)*</w:t>
            </w:r>
          </w:p>
        </w:tc>
        <w:tc>
          <w:tcPr>
            <w:tcW w:w="484" w:type="dxa"/>
            <w:vMerge w:val="restart"/>
          </w:tcPr>
          <w:p w14:paraId="33E874E8" w14:textId="77777777" w:rsidR="00C30528" w:rsidRPr="00C30528" w:rsidRDefault="00C30528" w:rsidP="00E9778B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842" w:type="dxa"/>
          </w:tcPr>
          <w:p w14:paraId="77D9B754" w14:textId="77777777" w:rsidR="00C30528" w:rsidRPr="00C30528" w:rsidRDefault="00C30528" w:rsidP="00E9778B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24</w:t>
            </w:r>
          </w:p>
          <w:p w14:paraId="765B038E" w14:textId="77777777" w:rsidR="00C30528" w:rsidRPr="00C30528" w:rsidRDefault="00C30528" w:rsidP="00E9778B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(18-33)</w:t>
            </w:r>
          </w:p>
        </w:tc>
        <w:tc>
          <w:tcPr>
            <w:tcW w:w="567" w:type="dxa"/>
            <w:vMerge w:val="restart"/>
          </w:tcPr>
          <w:p w14:paraId="1CA44A1C" w14:textId="77777777" w:rsidR="00C30528" w:rsidRPr="00C30528" w:rsidRDefault="00C30528" w:rsidP="00E9778B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125" w:type="dxa"/>
          </w:tcPr>
          <w:p w14:paraId="65BBE0D2" w14:textId="77777777" w:rsidR="00C30528" w:rsidRPr="00C30528" w:rsidRDefault="00C30528" w:rsidP="00E9778B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25</w:t>
            </w:r>
          </w:p>
          <w:p w14:paraId="73ACD185" w14:textId="77777777" w:rsidR="00C30528" w:rsidRPr="00C30528" w:rsidRDefault="00C30528" w:rsidP="00E9778B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(18-34)</w:t>
            </w:r>
          </w:p>
        </w:tc>
        <w:tc>
          <w:tcPr>
            <w:tcW w:w="1276" w:type="dxa"/>
          </w:tcPr>
          <w:p w14:paraId="47EED779" w14:textId="77777777" w:rsidR="00C30528" w:rsidRPr="00C30528" w:rsidRDefault="00C30528" w:rsidP="00E9778B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0.063</w:t>
            </w:r>
          </w:p>
        </w:tc>
      </w:tr>
      <w:tr w:rsidR="00C30528" w:rsidRPr="00C30528" w14:paraId="60CB5C0E" w14:textId="77777777" w:rsidTr="00D06F4F">
        <w:trPr>
          <w:trHeight w:val="221"/>
        </w:trPr>
        <w:tc>
          <w:tcPr>
            <w:tcW w:w="1963" w:type="dxa"/>
            <w:vMerge/>
          </w:tcPr>
          <w:p w14:paraId="4FAC54CA" w14:textId="77777777" w:rsidR="00C30528" w:rsidRPr="00C30528" w:rsidRDefault="00C30528" w:rsidP="00E9778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5" w:type="dxa"/>
          </w:tcPr>
          <w:p w14:paraId="213D9BCE" w14:textId="470A3CF8" w:rsidR="00C30528" w:rsidRPr="00C30528" w:rsidRDefault="00D06F4F" w:rsidP="00E97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62" w:type="dxa"/>
            <w:vMerge/>
          </w:tcPr>
          <w:p w14:paraId="538F002E" w14:textId="77777777" w:rsidR="00C30528" w:rsidRPr="00C30528" w:rsidRDefault="00C30528" w:rsidP="00E977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3006D674" w14:textId="77777777" w:rsidR="00C30528" w:rsidRPr="00C30528" w:rsidRDefault="00C30528" w:rsidP="00E9778B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27</w:t>
            </w:r>
          </w:p>
          <w:p w14:paraId="115DEFA5" w14:textId="77777777" w:rsidR="00C30528" w:rsidRPr="00C30528" w:rsidRDefault="00C30528" w:rsidP="00E9778B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(19-37)</w:t>
            </w:r>
          </w:p>
        </w:tc>
        <w:tc>
          <w:tcPr>
            <w:tcW w:w="442" w:type="dxa"/>
            <w:vMerge/>
          </w:tcPr>
          <w:p w14:paraId="5BBF35B3" w14:textId="77777777" w:rsidR="00C30528" w:rsidRPr="00C30528" w:rsidRDefault="00C30528" w:rsidP="00E977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9" w:type="dxa"/>
          </w:tcPr>
          <w:p w14:paraId="517C0D09" w14:textId="77777777" w:rsidR="00C30528" w:rsidRPr="00C30528" w:rsidRDefault="00C30528" w:rsidP="00E9778B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22</w:t>
            </w:r>
          </w:p>
          <w:p w14:paraId="1F0CF986" w14:textId="77777777" w:rsidR="00C30528" w:rsidRPr="00C30528" w:rsidRDefault="00C30528" w:rsidP="00E9778B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(16-29)</w:t>
            </w:r>
          </w:p>
        </w:tc>
        <w:tc>
          <w:tcPr>
            <w:tcW w:w="484" w:type="dxa"/>
            <w:vMerge/>
          </w:tcPr>
          <w:p w14:paraId="4FCD48B2" w14:textId="77777777" w:rsidR="00C30528" w:rsidRPr="00C30528" w:rsidRDefault="00C30528" w:rsidP="00E977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116AA54A" w14:textId="77777777" w:rsidR="00C30528" w:rsidRPr="00C30528" w:rsidRDefault="00C30528" w:rsidP="00E9778B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22</w:t>
            </w:r>
          </w:p>
          <w:p w14:paraId="4353CC71" w14:textId="77777777" w:rsidR="00C30528" w:rsidRPr="00C30528" w:rsidRDefault="00C30528" w:rsidP="00E9778B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(17-29)</w:t>
            </w:r>
          </w:p>
        </w:tc>
        <w:tc>
          <w:tcPr>
            <w:tcW w:w="567" w:type="dxa"/>
            <w:vMerge/>
          </w:tcPr>
          <w:p w14:paraId="00D6EC9D" w14:textId="77777777" w:rsidR="00C30528" w:rsidRPr="00C30528" w:rsidRDefault="00C30528" w:rsidP="00E977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5" w:type="dxa"/>
          </w:tcPr>
          <w:p w14:paraId="503FE32E" w14:textId="77777777" w:rsidR="00C30528" w:rsidRPr="00C30528" w:rsidRDefault="00C30528" w:rsidP="00E9778B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23</w:t>
            </w:r>
          </w:p>
          <w:p w14:paraId="3DFB32A1" w14:textId="77777777" w:rsidR="00C30528" w:rsidRPr="00C30528" w:rsidRDefault="00C30528" w:rsidP="00E9778B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(18-29)</w:t>
            </w:r>
          </w:p>
        </w:tc>
        <w:tc>
          <w:tcPr>
            <w:tcW w:w="1276" w:type="dxa"/>
          </w:tcPr>
          <w:p w14:paraId="68D22466" w14:textId="77777777" w:rsidR="00C30528" w:rsidRPr="00C30528" w:rsidRDefault="00C30528" w:rsidP="00E9778B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0.142</w:t>
            </w:r>
          </w:p>
        </w:tc>
      </w:tr>
    </w:tbl>
    <w:p w14:paraId="27057B51" w14:textId="24D09C52" w:rsidR="00C30528" w:rsidRPr="00C30528" w:rsidRDefault="00C30528" w:rsidP="00C30528">
      <w:pPr>
        <w:rPr>
          <w:rFonts w:ascii="Times New Roman" w:hAnsi="Times New Roman" w:cs="Times New Roman"/>
        </w:rPr>
      </w:pPr>
      <w:r w:rsidRPr="00C30528">
        <w:rPr>
          <w:rFonts w:ascii="Times New Roman" w:hAnsi="Times New Roman" w:cs="Times New Roman"/>
        </w:rPr>
        <w:t xml:space="preserve">* </w:t>
      </w:r>
      <w:r w:rsidR="00B704F1">
        <w:rPr>
          <w:rFonts w:ascii="Times New Roman" w:hAnsi="Times New Roman" w:cs="Times New Roman"/>
        </w:rPr>
        <w:t>P</w:t>
      </w:r>
      <w:r w:rsidRPr="00C30528">
        <w:rPr>
          <w:rFonts w:ascii="Times New Roman" w:hAnsi="Times New Roman" w:cs="Times New Roman"/>
        </w:rPr>
        <w:t xml:space="preserve"> &lt;0.025 compared to baseline; ** </w:t>
      </w:r>
      <w:r w:rsidR="00B704F1">
        <w:rPr>
          <w:rFonts w:ascii="Times New Roman" w:hAnsi="Times New Roman" w:cs="Times New Roman"/>
        </w:rPr>
        <w:t>P</w:t>
      </w:r>
      <w:r w:rsidRPr="00C30528">
        <w:rPr>
          <w:rFonts w:ascii="Times New Roman" w:hAnsi="Times New Roman" w:cs="Times New Roman"/>
        </w:rPr>
        <w:t xml:space="preserve"> &lt;0.01 compared to baseline; ***MVPA-Total MVPA of at least 1min bouts; Model 1: unadjusted; Model </w:t>
      </w:r>
      <w:r w:rsidR="00F52116">
        <w:rPr>
          <w:rFonts w:ascii="Times New Roman" w:hAnsi="Times New Roman" w:cs="Times New Roman"/>
        </w:rPr>
        <w:t>2</w:t>
      </w:r>
      <w:r w:rsidRPr="00C30528">
        <w:rPr>
          <w:rFonts w:ascii="Times New Roman" w:hAnsi="Times New Roman" w:cs="Times New Roman"/>
        </w:rPr>
        <w:t>:</w:t>
      </w:r>
      <w:r w:rsidR="00F52116">
        <w:rPr>
          <w:rFonts w:ascii="Times New Roman" w:hAnsi="Times New Roman" w:cs="Times New Roman"/>
        </w:rPr>
        <w:t xml:space="preserve"> </w:t>
      </w:r>
      <w:r w:rsidR="00F52116" w:rsidRPr="00C30528">
        <w:rPr>
          <w:rFonts w:ascii="Times New Roman" w:hAnsi="Times New Roman" w:cs="Times New Roman"/>
        </w:rPr>
        <w:t>age, sex, ethnicity, weight</w:t>
      </w:r>
      <w:r w:rsidRPr="00C30528">
        <w:rPr>
          <w:rFonts w:ascii="Times New Roman" w:hAnsi="Times New Roman" w:cs="Times New Roman"/>
        </w:rPr>
        <w:t xml:space="preserve"> + wear time; - = Not applicable</w:t>
      </w:r>
    </w:p>
    <w:p w14:paraId="18588AA0" w14:textId="7F9E8E31" w:rsidR="00C30528" w:rsidRPr="00097EEA" w:rsidRDefault="00C30528" w:rsidP="00097EEA">
      <w:pPr>
        <w:pStyle w:val="Heading1"/>
      </w:pPr>
      <w:bookmarkStart w:id="10" w:name="_Toc26997286"/>
      <w:bookmarkStart w:id="11" w:name="_Toc61508878"/>
      <w:r w:rsidRPr="00C30528">
        <w:t>Supplementa</w:t>
      </w:r>
      <w:r w:rsidR="007C12B5">
        <w:t>l</w:t>
      </w:r>
      <w:r w:rsidRPr="00C30528">
        <w:t xml:space="preserve"> Table </w:t>
      </w:r>
      <w:r w:rsidR="00B129C7">
        <w:t>5</w:t>
      </w:r>
      <w:r w:rsidRPr="00C30528">
        <w:t>: The effects of physical activity on TMAO (μmol/L) and glucose tAUC (mmol/L); mean (97.5% CI))</w:t>
      </w:r>
      <w:bookmarkEnd w:id="10"/>
      <w:bookmarkEnd w:id="11"/>
    </w:p>
    <w:tbl>
      <w:tblPr>
        <w:tblStyle w:val="TableGridLight"/>
        <w:tblpPr w:leftFromText="180" w:rightFromText="180" w:vertAnchor="text" w:horzAnchor="margin" w:tblpY="209"/>
        <w:tblW w:w="13887" w:type="dxa"/>
        <w:tblLayout w:type="fixed"/>
        <w:tblLook w:val="04A0" w:firstRow="1" w:lastRow="0" w:firstColumn="1" w:lastColumn="0" w:noHBand="0" w:noVBand="1"/>
      </w:tblPr>
      <w:tblGrid>
        <w:gridCol w:w="1129"/>
        <w:gridCol w:w="851"/>
        <w:gridCol w:w="567"/>
        <w:gridCol w:w="2126"/>
        <w:gridCol w:w="567"/>
        <w:gridCol w:w="2126"/>
        <w:gridCol w:w="567"/>
        <w:gridCol w:w="2127"/>
        <w:gridCol w:w="567"/>
        <w:gridCol w:w="2126"/>
        <w:gridCol w:w="1134"/>
      </w:tblGrid>
      <w:tr w:rsidR="001A0536" w:rsidRPr="00C30528" w14:paraId="7A3D81D8" w14:textId="77777777" w:rsidTr="00C30528">
        <w:trPr>
          <w:trHeight w:val="240"/>
        </w:trPr>
        <w:tc>
          <w:tcPr>
            <w:tcW w:w="1129" w:type="dxa"/>
            <w:shd w:val="clear" w:color="auto" w:fill="BDD6EE" w:themeFill="accent1" w:themeFillTint="66"/>
          </w:tcPr>
          <w:p w14:paraId="7C288B3F" w14:textId="77777777" w:rsidR="001A0536" w:rsidRPr="00C30528" w:rsidRDefault="001A0536" w:rsidP="001A0536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851" w:type="dxa"/>
            <w:shd w:val="clear" w:color="auto" w:fill="BDD6EE" w:themeFill="accent1" w:themeFillTint="66"/>
          </w:tcPr>
          <w:p w14:paraId="3A72E693" w14:textId="77777777" w:rsidR="001A0536" w:rsidRPr="00C30528" w:rsidRDefault="001A0536" w:rsidP="001A0536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  <w:b/>
              </w:rPr>
              <w:t>Model</w:t>
            </w:r>
          </w:p>
        </w:tc>
        <w:tc>
          <w:tcPr>
            <w:tcW w:w="567" w:type="dxa"/>
            <w:shd w:val="clear" w:color="auto" w:fill="BDD6EE" w:themeFill="accent1" w:themeFillTint="66"/>
          </w:tcPr>
          <w:p w14:paraId="65046473" w14:textId="77777777" w:rsidR="001A0536" w:rsidRPr="00C30528" w:rsidRDefault="001A0536" w:rsidP="001A05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0528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2126" w:type="dxa"/>
            <w:shd w:val="clear" w:color="auto" w:fill="BDD6EE" w:themeFill="accent1" w:themeFillTint="66"/>
          </w:tcPr>
          <w:p w14:paraId="748E81D1" w14:textId="7DFD56CA" w:rsidR="001A0536" w:rsidRPr="00C30528" w:rsidRDefault="001A0536" w:rsidP="001A0536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  <w:b/>
              </w:rPr>
              <w:t>Baseline</w:t>
            </w:r>
          </w:p>
        </w:tc>
        <w:tc>
          <w:tcPr>
            <w:tcW w:w="567" w:type="dxa"/>
            <w:shd w:val="clear" w:color="auto" w:fill="BDD6EE" w:themeFill="accent1" w:themeFillTint="66"/>
          </w:tcPr>
          <w:p w14:paraId="1A171A4D" w14:textId="0477438E" w:rsidR="001A0536" w:rsidRPr="00C30528" w:rsidRDefault="001A0536" w:rsidP="001A05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0528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2126" w:type="dxa"/>
            <w:shd w:val="clear" w:color="auto" w:fill="BDD6EE" w:themeFill="accent1" w:themeFillTint="66"/>
          </w:tcPr>
          <w:p w14:paraId="0358BAB1" w14:textId="0E8FECCC" w:rsidR="001A0536" w:rsidRPr="00C30528" w:rsidRDefault="001A0536" w:rsidP="001A05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Week 1</w:t>
            </w:r>
          </w:p>
        </w:tc>
        <w:tc>
          <w:tcPr>
            <w:tcW w:w="567" w:type="dxa"/>
            <w:shd w:val="clear" w:color="auto" w:fill="BDD6EE" w:themeFill="accent1" w:themeFillTint="66"/>
          </w:tcPr>
          <w:p w14:paraId="7DFECD0C" w14:textId="29363619" w:rsidR="001A0536" w:rsidRPr="00C30528" w:rsidRDefault="001A0536" w:rsidP="001A05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0528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2127" w:type="dxa"/>
            <w:shd w:val="clear" w:color="auto" w:fill="BDD6EE" w:themeFill="accent1" w:themeFillTint="66"/>
          </w:tcPr>
          <w:p w14:paraId="330D40C4" w14:textId="10A91F42" w:rsidR="001A0536" w:rsidRPr="00C30528" w:rsidRDefault="001A0536" w:rsidP="001A05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Week 8</w:t>
            </w:r>
          </w:p>
        </w:tc>
        <w:tc>
          <w:tcPr>
            <w:tcW w:w="567" w:type="dxa"/>
            <w:shd w:val="clear" w:color="auto" w:fill="BDD6EE" w:themeFill="accent1" w:themeFillTint="66"/>
          </w:tcPr>
          <w:p w14:paraId="1E7A7F57" w14:textId="5D55723A" w:rsidR="001A0536" w:rsidRPr="00C30528" w:rsidRDefault="001A0536" w:rsidP="001A05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0528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2126" w:type="dxa"/>
            <w:shd w:val="clear" w:color="auto" w:fill="BDD6EE" w:themeFill="accent1" w:themeFillTint="66"/>
          </w:tcPr>
          <w:p w14:paraId="5C73E1CE" w14:textId="117A0C67" w:rsidR="001A0536" w:rsidRPr="00C30528" w:rsidRDefault="001A0536" w:rsidP="001A05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Week 12</w:t>
            </w:r>
          </w:p>
        </w:tc>
        <w:tc>
          <w:tcPr>
            <w:tcW w:w="1134" w:type="dxa"/>
            <w:shd w:val="clear" w:color="auto" w:fill="BDD6EE" w:themeFill="accent1" w:themeFillTint="66"/>
          </w:tcPr>
          <w:p w14:paraId="64AA7453" w14:textId="77777777" w:rsidR="001A0536" w:rsidRPr="00C30528" w:rsidRDefault="001A0536" w:rsidP="001A05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0528">
              <w:rPr>
                <w:rFonts w:ascii="Times New Roman" w:hAnsi="Times New Roman" w:cs="Times New Roman"/>
                <w:b/>
              </w:rPr>
              <w:t>P for model</w:t>
            </w:r>
          </w:p>
        </w:tc>
      </w:tr>
      <w:tr w:rsidR="00C30528" w:rsidRPr="00C30528" w14:paraId="20013792" w14:textId="77777777" w:rsidTr="00C30528">
        <w:trPr>
          <w:trHeight w:val="240"/>
        </w:trPr>
        <w:tc>
          <w:tcPr>
            <w:tcW w:w="1129" w:type="dxa"/>
          </w:tcPr>
          <w:p w14:paraId="57AA0C67" w14:textId="7FAFDC2C" w:rsidR="00C30528" w:rsidRPr="00136CCA" w:rsidRDefault="00C30528" w:rsidP="00C30528">
            <w:pPr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TMAO</w:t>
            </w:r>
            <w:r w:rsidR="00136CCA">
              <w:rPr>
                <w:rFonts w:ascii="Times New Roman" w:hAnsi="Times New Roman" w:cs="Times New Roman"/>
              </w:rPr>
              <w:t xml:space="preserve">, </w:t>
            </w:r>
            <w:r w:rsidRPr="00C30528">
              <w:rPr>
                <w:rFonts w:ascii="Times New Roman" w:hAnsi="Times New Roman" w:cs="Times New Roman"/>
              </w:rPr>
              <w:t>μmol/L</w:t>
            </w:r>
          </w:p>
        </w:tc>
        <w:tc>
          <w:tcPr>
            <w:tcW w:w="851" w:type="dxa"/>
          </w:tcPr>
          <w:p w14:paraId="31AAB72B" w14:textId="7CD7DCD9" w:rsidR="00C30528" w:rsidRPr="00C30528" w:rsidRDefault="00C30528" w:rsidP="00C3052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052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7" w:type="dxa"/>
          </w:tcPr>
          <w:p w14:paraId="7D41A7BC" w14:textId="77777777" w:rsidR="00C30528" w:rsidRPr="00C30528" w:rsidRDefault="00C30528" w:rsidP="00097EEA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126" w:type="dxa"/>
          </w:tcPr>
          <w:p w14:paraId="08A5164A" w14:textId="6B5CB480" w:rsidR="00097EEA" w:rsidRDefault="00C30528" w:rsidP="00097EEA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8.87</w:t>
            </w:r>
          </w:p>
          <w:p w14:paraId="5ACCE390" w14:textId="3F05D5D4" w:rsidR="00C30528" w:rsidRPr="00C30528" w:rsidRDefault="00C30528" w:rsidP="00097EEA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(6.12-12.</w:t>
            </w:r>
            <w:r w:rsidR="00D12911">
              <w:rPr>
                <w:rFonts w:ascii="Times New Roman" w:hAnsi="Times New Roman" w:cs="Times New Roman"/>
              </w:rPr>
              <w:t>9</w:t>
            </w:r>
            <w:r w:rsidRPr="00C3052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67" w:type="dxa"/>
          </w:tcPr>
          <w:p w14:paraId="0142E65B" w14:textId="77777777" w:rsidR="00C30528" w:rsidRPr="00C30528" w:rsidRDefault="00C30528" w:rsidP="00097EEA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126" w:type="dxa"/>
          </w:tcPr>
          <w:p w14:paraId="4CBDC56A" w14:textId="6451D6BE" w:rsidR="00097EEA" w:rsidRDefault="00C30528" w:rsidP="00097EEA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5.6</w:t>
            </w:r>
            <w:r w:rsidR="004B7AF5">
              <w:rPr>
                <w:rFonts w:ascii="Times New Roman" w:hAnsi="Times New Roman" w:cs="Times New Roman"/>
              </w:rPr>
              <w:t>4</w:t>
            </w:r>
          </w:p>
          <w:p w14:paraId="7E8BD8C4" w14:textId="77E8D9EF" w:rsidR="00C30528" w:rsidRPr="00C30528" w:rsidRDefault="00C30528" w:rsidP="00097EEA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(4.40-7.22)</w:t>
            </w:r>
          </w:p>
        </w:tc>
        <w:tc>
          <w:tcPr>
            <w:tcW w:w="567" w:type="dxa"/>
          </w:tcPr>
          <w:p w14:paraId="5607E1BF" w14:textId="77777777" w:rsidR="00C30528" w:rsidRPr="00C30528" w:rsidRDefault="00C30528" w:rsidP="00097EEA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127" w:type="dxa"/>
          </w:tcPr>
          <w:p w14:paraId="5E8F5DE0" w14:textId="69296CC5" w:rsidR="00097EEA" w:rsidRDefault="00C30528" w:rsidP="00097EEA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6.7</w:t>
            </w:r>
            <w:r w:rsidR="004B7AF5">
              <w:rPr>
                <w:rFonts w:ascii="Times New Roman" w:hAnsi="Times New Roman" w:cs="Times New Roman"/>
              </w:rPr>
              <w:t>3</w:t>
            </w:r>
          </w:p>
          <w:p w14:paraId="076C3C39" w14:textId="00779874" w:rsidR="00C30528" w:rsidRPr="00C30528" w:rsidRDefault="00C30528" w:rsidP="00097EEA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(5.14-8.80)</w:t>
            </w:r>
          </w:p>
        </w:tc>
        <w:tc>
          <w:tcPr>
            <w:tcW w:w="567" w:type="dxa"/>
          </w:tcPr>
          <w:p w14:paraId="5E4F1665" w14:textId="77777777" w:rsidR="00C30528" w:rsidRPr="00C30528" w:rsidRDefault="00C30528" w:rsidP="00097EEA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126" w:type="dxa"/>
          </w:tcPr>
          <w:p w14:paraId="6A6CB4B6" w14:textId="36B78854" w:rsidR="00097EEA" w:rsidRDefault="00C30528" w:rsidP="00097EEA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14.</w:t>
            </w:r>
            <w:r w:rsidR="00D12911">
              <w:rPr>
                <w:rFonts w:ascii="Times New Roman" w:hAnsi="Times New Roman" w:cs="Times New Roman"/>
              </w:rPr>
              <w:t>4</w:t>
            </w:r>
          </w:p>
          <w:p w14:paraId="1B1B09AB" w14:textId="5DE8F30A" w:rsidR="00C30528" w:rsidRPr="00C30528" w:rsidRDefault="00C30528" w:rsidP="00097EEA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(8.11-25.5)</w:t>
            </w:r>
          </w:p>
        </w:tc>
        <w:tc>
          <w:tcPr>
            <w:tcW w:w="1134" w:type="dxa"/>
          </w:tcPr>
          <w:p w14:paraId="774EAAF4" w14:textId="77777777" w:rsidR="00C30528" w:rsidRPr="00C30528" w:rsidRDefault="00C30528" w:rsidP="00097EE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0528">
              <w:rPr>
                <w:rFonts w:ascii="Times New Roman" w:hAnsi="Times New Roman" w:cs="Times New Roman"/>
                <w:b/>
              </w:rPr>
              <w:t>0.014</w:t>
            </w:r>
          </w:p>
        </w:tc>
      </w:tr>
      <w:tr w:rsidR="00C30528" w:rsidRPr="00C30528" w14:paraId="2C182250" w14:textId="77777777" w:rsidTr="00C30528">
        <w:trPr>
          <w:trHeight w:val="240"/>
        </w:trPr>
        <w:tc>
          <w:tcPr>
            <w:tcW w:w="1129" w:type="dxa"/>
          </w:tcPr>
          <w:p w14:paraId="69BDA94A" w14:textId="5BD1686B" w:rsidR="00C30528" w:rsidRPr="00C30528" w:rsidRDefault="00C30528" w:rsidP="00C30528">
            <w:pPr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Glucose tAUC</w:t>
            </w:r>
            <w:r w:rsidR="00136CCA">
              <w:rPr>
                <w:rFonts w:ascii="Times New Roman" w:hAnsi="Times New Roman" w:cs="Times New Roman"/>
              </w:rPr>
              <w:t xml:space="preserve">, </w:t>
            </w:r>
            <w:r w:rsidRPr="00C30528">
              <w:rPr>
                <w:rFonts w:ascii="Times New Roman" w:hAnsi="Times New Roman" w:cs="Times New Roman"/>
              </w:rPr>
              <w:t>mmol/L</w:t>
            </w:r>
          </w:p>
        </w:tc>
        <w:tc>
          <w:tcPr>
            <w:tcW w:w="851" w:type="dxa"/>
          </w:tcPr>
          <w:p w14:paraId="2C146023" w14:textId="00407D40" w:rsidR="00C30528" w:rsidRPr="00C30528" w:rsidRDefault="00C30528" w:rsidP="00C30528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7" w:type="dxa"/>
          </w:tcPr>
          <w:p w14:paraId="24B8F9E8" w14:textId="77777777" w:rsidR="00C30528" w:rsidRPr="00C30528" w:rsidRDefault="00C30528" w:rsidP="00097EEA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126" w:type="dxa"/>
          </w:tcPr>
          <w:p w14:paraId="107A58E1" w14:textId="725933D3" w:rsidR="00097EEA" w:rsidRDefault="00C30528" w:rsidP="00097EEA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7.9</w:t>
            </w:r>
            <w:r w:rsidR="004B7AF5">
              <w:rPr>
                <w:rFonts w:ascii="Times New Roman" w:hAnsi="Times New Roman" w:cs="Times New Roman"/>
              </w:rPr>
              <w:t>5</w:t>
            </w:r>
          </w:p>
          <w:p w14:paraId="6757EEEE" w14:textId="3277AE4E" w:rsidR="00C30528" w:rsidRPr="00C30528" w:rsidRDefault="00C30528" w:rsidP="00097EEA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(7.0</w:t>
            </w:r>
            <w:r w:rsidR="004B7AF5">
              <w:rPr>
                <w:rFonts w:ascii="Times New Roman" w:hAnsi="Times New Roman" w:cs="Times New Roman"/>
              </w:rPr>
              <w:t>5</w:t>
            </w:r>
            <w:r w:rsidRPr="00C30528">
              <w:rPr>
                <w:rFonts w:ascii="Times New Roman" w:hAnsi="Times New Roman" w:cs="Times New Roman"/>
              </w:rPr>
              <w:t>-8.85)</w:t>
            </w:r>
          </w:p>
        </w:tc>
        <w:tc>
          <w:tcPr>
            <w:tcW w:w="567" w:type="dxa"/>
          </w:tcPr>
          <w:p w14:paraId="3375FC66" w14:textId="77777777" w:rsidR="00C30528" w:rsidRPr="00C30528" w:rsidRDefault="00C30528" w:rsidP="00097EEA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126" w:type="dxa"/>
          </w:tcPr>
          <w:p w14:paraId="1113A7CA" w14:textId="2C6D539B" w:rsidR="00097EEA" w:rsidRDefault="00C30528" w:rsidP="00097EEA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7.0</w:t>
            </w:r>
            <w:r w:rsidR="004B7AF5">
              <w:rPr>
                <w:rFonts w:ascii="Times New Roman" w:hAnsi="Times New Roman" w:cs="Times New Roman"/>
              </w:rPr>
              <w:t>5</w:t>
            </w:r>
          </w:p>
          <w:p w14:paraId="5060AA06" w14:textId="67E23B83" w:rsidR="00C30528" w:rsidRPr="00C30528" w:rsidRDefault="00C30528" w:rsidP="00097EEA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(6.18-7.9</w:t>
            </w:r>
            <w:r w:rsidR="004B7AF5">
              <w:rPr>
                <w:rFonts w:ascii="Times New Roman" w:hAnsi="Times New Roman" w:cs="Times New Roman"/>
              </w:rPr>
              <w:t>2</w:t>
            </w:r>
            <w:r w:rsidRPr="00C30528">
              <w:rPr>
                <w:rFonts w:ascii="Times New Roman" w:hAnsi="Times New Roman" w:cs="Times New Roman"/>
              </w:rPr>
              <w:t>)**</w:t>
            </w:r>
          </w:p>
        </w:tc>
        <w:tc>
          <w:tcPr>
            <w:tcW w:w="567" w:type="dxa"/>
          </w:tcPr>
          <w:p w14:paraId="27678145" w14:textId="77777777" w:rsidR="00C30528" w:rsidRPr="00C30528" w:rsidRDefault="00C30528" w:rsidP="00097EEA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127" w:type="dxa"/>
          </w:tcPr>
          <w:p w14:paraId="5C42E327" w14:textId="7DB5F36A" w:rsidR="00097EEA" w:rsidRDefault="00C30528" w:rsidP="00097EEA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7.3</w:t>
            </w:r>
            <w:r w:rsidR="004B7AF5">
              <w:rPr>
                <w:rFonts w:ascii="Times New Roman" w:hAnsi="Times New Roman" w:cs="Times New Roman"/>
              </w:rPr>
              <w:t>3</w:t>
            </w:r>
          </w:p>
          <w:p w14:paraId="48D70CC8" w14:textId="1020B340" w:rsidR="00C30528" w:rsidRPr="00C30528" w:rsidRDefault="00C30528" w:rsidP="00097EEA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(6.65-8.00)**</w:t>
            </w:r>
          </w:p>
        </w:tc>
        <w:tc>
          <w:tcPr>
            <w:tcW w:w="567" w:type="dxa"/>
          </w:tcPr>
          <w:p w14:paraId="7D1230E4" w14:textId="77777777" w:rsidR="00C30528" w:rsidRPr="00C30528" w:rsidRDefault="00C30528" w:rsidP="00097EEA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126" w:type="dxa"/>
          </w:tcPr>
          <w:p w14:paraId="5A1EA133" w14:textId="16B21BDF" w:rsidR="00097EEA" w:rsidRDefault="00C30528" w:rsidP="00097EEA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7.4</w:t>
            </w:r>
            <w:r w:rsidR="004B7AF5">
              <w:rPr>
                <w:rFonts w:ascii="Times New Roman" w:hAnsi="Times New Roman" w:cs="Times New Roman"/>
              </w:rPr>
              <w:t>3</w:t>
            </w:r>
          </w:p>
          <w:p w14:paraId="3DEA8BAC" w14:textId="47ECA827" w:rsidR="00C30528" w:rsidRPr="00C30528" w:rsidRDefault="00C30528" w:rsidP="00097EEA">
            <w:pPr>
              <w:jc w:val="center"/>
              <w:rPr>
                <w:rFonts w:ascii="Times New Roman" w:hAnsi="Times New Roman" w:cs="Times New Roman"/>
              </w:rPr>
            </w:pPr>
            <w:r w:rsidRPr="00C30528">
              <w:rPr>
                <w:rFonts w:ascii="Times New Roman" w:hAnsi="Times New Roman" w:cs="Times New Roman"/>
              </w:rPr>
              <w:t>(6.72-8.13)*</w:t>
            </w:r>
          </w:p>
        </w:tc>
        <w:tc>
          <w:tcPr>
            <w:tcW w:w="1134" w:type="dxa"/>
          </w:tcPr>
          <w:p w14:paraId="69FD0E3D" w14:textId="77777777" w:rsidR="00C30528" w:rsidRPr="00C30528" w:rsidRDefault="00C30528" w:rsidP="00097EE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0528">
              <w:rPr>
                <w:rFonts w:ascii="Times New Roman" w:hAnsi="Times New Roman" w:cs="Times New Roman"/>
                <w:b/>
              </w:rPr>
              <w:t>&lt;0.001</w:t>
            </w:r>
          </w:p>
        </w:tc>
      </w:tr>
    </w:tbl>
    <w:p w14:paraId="17CAD872" w14:textId="1741C51A" w:rsidR="00C30528" w:rsidRPr="00C30528" w:rsidRDefault="00C30528" w:rsidP="00C30528">
      <w:pPr>
        <w:rPr>
          <w:rFonts w:ascii="Times New Roman" w:hAnsi="Times New Roman" w:cs="Times New Roman"/>
        </w:rPr>
      </w:pPr>
      <w:r w:rsidRPr="00C30528">
        <w:rPr>
          <w:rFonts w:ascii="Times New Roman" w:hAnsi="Times New Roman" w:cs="Times New Roman"/>
        </w:rPr>
        <w:t xml:space="preserve">* </w:t>
      </w:r>
      <w:r w:rsidR="00B704F1">
        <w:rPr>
          <w:rFonts w:ascii="Times New Roman" w:hAnsi="Times New Roman" w:cs="Times New Roman"/>
        </w:rPr>
        <w:t>P</w:t>
      </w:r>
      <w:r w:rsidRPr="00C30528">
        <w:rPr>
          <w:rFonts w:ascii="Times New Roman" w:hAnsi="Times New Roman" w:cs="Times New Roman"/>
        </w:rPr>
        <w:t xml:space="preserve"> &lt;0.025 compared to baseline, ** </w:t>
      </w:r>
      <w:r w:rsidR="00B704F1">
        <w:rPr>
          <w:rFonts w:ascii="Times New Roman" w:hAnsi="Times New Roman" w:cs="Times New Roman"/>
        </w:rPr>
        <w:t>P</w:t>
      </w:r>
      <w:r w:rsidRPr="00C30528">
        <w:rPr>
          <w:rFonts w:ascii="Times New Roman" w:hAnsi="Times New Roman" w:cs="Times New Roman"/>
        </w:rPr>
        <w:t xml:space="preserve"> &lt;0.01 compared to baseline</w:t>
      </w:r>
    </w:p>
    <w:p w14:paraId="14E6347B" w14:textId="7434F6A6" w:rsidR="00D905CF" w:rsidRDefault="00C30528" w:rsidP="00FB3E7E">
      <w:pPr>
        <w:rPr>
          <w:rFonts w:cs="URWPalladioL-Roma"/>
          <w:b/>
          <w:color w:val="000000"/>
        </w:rPr>
      </w:pPr>
      <w:r w:rsidRPr="00C30528">
        <w:rPr>
          <w:rFonts w:ascii="Times New Roman" w:hAnsi="Times New Roman" w:cs="Times New Roman"/>
        </w:rPr>
        <w:t>Model 3: Model 2 + physical activity (sedentary time, MVPA and wear time)</w:t>
      </w:r>
    </w:p>
    <w:sectPr w:rsidR="00D905CF" w:rsidSect="00ED44D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86CD24" w14:textId="77777777" w:rsidR="008540E2" w:rsidRDefault="008540E2" w:rsidP="006D759E">
      <w:pPr>
        <w:spacing w:after="0" w:line="240" w:lineRule="auto"/>
      </w:pPr>
      <w:r>
        <w:separator/>
      </w:r>
    </w:p>
  </w:endnote>
  <w:endnote w:type="continuationSeparator" w:id="0">
    <w:p w14:paraId="7CCC862A" w14:textId="77777777" w:rsidR="008540E2" w:rsidRDefault="008540E2" w:rsidP="006D75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URWPalladioL-Roma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D1A698" w14:textId="77777777" w:rsidR="008540E2" w:rsidRDefault="008540E2" w:rsidP="006D759E">
      <w:pPr>
        <w:spacing w:after="0" w:line="240" w:lineRule="auto"/>
      </w:pPr>
      <w:r>
        <w:separator/>
      </w:r>
    </w:p>
  </w:footnote>
  <w:footnote w:type="continuationSeparator" w:id="0">
    <w:p w14:paraId="7C825C6A" w14:textId="77777777" w:rsidR="008540E2" w:rsidRDefault="008540E2" w:rsidP="006D759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99972820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059A6E7" w14:textId="6368BEA9" w:rsidR="00A17F17" w:rsidRDefault="00A17F17" w:rsidP="00E9778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F0657B5" w14:textId="77777777" w:rsidR="00A17F17" w:rsidRDefault="00A17F17" w:rsidP="0087354B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66388455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1BCC2A1" w14:textId="1D0280BF" w:rsidR="00A17F17" w:rsidRDefault="00A17F17" w:rsidP="00E9778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0986EBE5" w14:textId="77777777" w:rsidR="00A17F17" w:rsidRDefault="00A17F17" w:rsidP="0087354B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640E"/>
    <w:rsid w:val="00013945"/>
    <w:rsid w:val="00015A59"/>
    <w:rsid w:val="00020A1B"/>
    <w:rsid w:val="00023DA5"/>
    <w:rsid w:val="000253E7"/>
    <w:rsid w:val="00041A11"/>
    <w:rsid w:val="0006067F"/>
    <w:rsid w:val="000645B7"/>
    <w:rsid w:val="00067D7F"/>
    <w:rsid w:val="0008289F"/>
    <w:rsid w:val="00083F83"/>
    <w:rsid w:val="00095D00"/>
    <w:rsid w:val="00095DAA"/>
    <w:rsid w:val="00097EEA"/>
    <w:rsid w:val="000B16F1"/>
    <w:rsid w:val="000B287E"/>
    <w:rsid w:val="000B4009"/>
    <w:rsid w:val="000B6566"/>
    <w:rsid w:val="000B79D8"/>
    <w:rsid w:val="000C231C"/>
    <w:rsid w:val="000C6A70"/>
    <w:rsid w:val="000E1C8D"/>
    <w:rsid w:val="000E53AF"/>
    <w:rsid w:val="000F05FB"/>
    <w:rsid w:val="000F54AB"/>
    <w:rsid w:val="001129EA"/>
    <w:rsid w:val="00114E38"/>
    <w:rsid w:val="0012698B"/>
    <w:rsid w:val="00136CCA"/>
    <w:rsid w:val="001542DE"/>
    <w:rsid w:val="00154A0B"/>
    <w:rsid w:val="00165B93"/>
    <w:rsid w:val="00175AF3"/>
    <w:rsid w:val="001843DD"/>
    <w:rsid w:val="001932B0"/>
    <w:rsid w:val="001958B6"/>
    <w:rsid w:val="001A0536"/>
    <w:rsid w:val="001A2E33"/>
    <w:rsid w:val="001A6EA7"/>
    <w:rsid w:val="001B47C5"/>
    <w:rsid w:val="001E74EA"/>
    <w:rsid w:val="001F086B"/>
    <w:rsid w:val="001F5526"/>
    <w:rsid w:val="002005D0"/>
    <w:rsid w:val="0020090E"/>
    <w:rsid w:val="00205254"/>
    <w:rsid w:val="0020553A"/>
    <w:rsid w:val="0020675A"/>
    <w:rsid w:val="00207CE5"/>
    <w:rsid w:val="00210BD0"/>
    <w:rsid w:val="0021239A"/>
    <w:rsid w:val="00223140"/>
    <w:rsid w:val="0022619C"/>
    <w:rsid w:val="002421AD"/>
    <w:rsid w:val="00246F86"/>
    <w:rsid w:val="0025097E"/>
    <w:rsid w:val="002530AF"/>
    <w:rsid w:val="002557E7"/>
    <w:rsid w:val="00260AF1"/>
    <w:rsid w:val="00264E82"/>
    <w:rsid w:val="00265ECB"/>
    <w:rsid w:val="00267EA3"/>
    <w:rsid w:val="00273C9C"/>
    <w:rsid w:val="00276F8E"/>
    <w:rsid w:val="00290F5A"/>
    <w:rsid w:val="002A30DC"/>
    <w:rsid w:val="002A546D"/>
    <w:rsid w:val="002B2BB1"/>
    <w:rsid w:val="002B59D6"/>
    <w:rsid w:val="002D4993"/>
    <w:rsid w:val="00312382"/>
    <w:rsid w:val="00315FD5"/>
    <w:rsid w:val="0033115A"/>
    <w:rsid w:val="00333594"/>
    <w:rsid w:val="00334FD1"/>
    <w:rsid w:val="00337940"/>
    <w:rsid w:val="0035396D"/>
    <w:rsid w:val="00361E84"/>
    <w:rsid w:val="00363A5A"/>
    <w:rsid w:val="00364770"/>
    <w:rsid w:val="003708E0"/>
    <w:rsid w:val="00386DF0"/>
    <w:rsid w:val="003A28FE"/>
    <w:rsid w:val="003A3341"/>
    <w:rsid w:val="003B1D8E"/>
    <w:rsid w:val="003B449D"/>
    <w:rsid w:val="003D1AED"/>
    <w:rsid w:val="003E3187"/>
    <w:rsid w:val="003F72F0"/>
    <w:rsid w:val="00403B87"/>
    <w:rsid w:val="00411F4B"/>
    <w:rsid w:val="004142B8"/>
    <w:rsid w:val="004342D5"/>
    <w:rsid w:val="00447BEB"/>
    <w:rsid w:val="00467B1D"/>
    <w:rsid w:val="00467B5B"/>
    <w:rsid w:val="00471BDE"/>
    <w:rsid w:val="004801AA"/>
    <w:rsid w:val="004939C8"/>
    <w:rsid w:val="004A790E"/>
    <w:rsid w:val="004B7AF5"/>
    <w:rsid w:val="004C1FBC"/>
    <w:rsid w:val="004D36F4"/>
    <w:rsid w:val="004F7C55"/>
    <w:rsid w:val="005128B2"/>
    <w:rsid w:val="00515C9B"/>
    <w:rsid w:val="0052017F"/>
    <w:rsid w:val="00527D67"/>
    <w:rsid w:val="00537C66"/>
    <w:rsid w:val="005445E3"/>
    <w:rsid w:val="00552D35"/>
    <w:rsid w:val="00561A67"/>
    <w:rsid w:val="00570EAF"/>
    <w:rsid w:val="0058059B"/>
    <w:rsid w:val="005852C6"/>
    <w:rsid w:val="005941EE"/>
    <w:rsid w:val="00594EAE"/>
    <w:rsid w:val="00597005"/>
    <w:rsid w:val="005A000B"/>
    <w:rsid w:val="005B0A0E"/>
    <w:rsid w:val="005B1929"/>
    <w:rsid w:val="005B24D5"/>
    <w:rsid w:val="005B6AE0"/>
    <w:rsid w:val="005B7164"/>
    <w:rsid w:val="005C52AA"/>
    <w:rsid w:val="005D06C7"/>
    <w:rsid w:val="005D0E89"/>
    <w:rsid w:val="00600E4C"/>
    <w:rsid w:val="00605F7E"/>
    <w:rsid w:val="00606DA8"/>
    <w:rsid w:val="006222B8"/>
    <w:rsid w:val="0063736A"/>
    <w:rsid w:val="0064454A"/>
    <w:rsid w:val="00663B40"/>
    <w:rsid w:val="00663B6D"/>
    <w:rsid w:val="006678C2"/>
    <w:rsid w:val="006726D2"/>
    <w:rsid w:val="006749FE"/>
    <w:rsid w:val="00681C27"/>
    <w:rsid w:val="00694374"/>
    <w:rsid w:val="00694AD4"/>
    <w:rsid w:val="0069546F"/>
    <w:rsid w:val="006A4348"/>
    <w:rsid w:val="006A6B1D"/>
    <w:rsid w:val="006C7BBD"/>
    <w:rsid w:val="006D759E"/>
    <w:rsid w:val="006F1B3E"/>
    <w:rsid w:val="0070239D"/>
    <w:rsid w:val="00706695"/>
    <w:rsid w:val="00727794"/>
    <w:rsid w:val="00752898"/>
    <w:rsid w:val="007541FD"/>
    <w:rsid w:val="00760E0B"/>
    <w:rsid w:val="00770729"/>
    <w:rsid w:val="00771FFA"/>
    <w:rsid w:val="00776F5C"/>
    <w:rsid w:val="00784D26"/>
    <w:rsid w:val="007942C5"/>
    <w:rsid w:val="0079705E"/>
    <w:rsid w:val="007A5502"/>
    <w:rsid w:val="007B50EB"/>
    <w:rsid w:val="007B640E"/>
    <w:rsid w:val="007C12B5"/>
    <w:rsid w:val="007C603E"/>
    <w:rsid w:val="007C6581"/>
    <w:rsid w:val="007E0F62"/>
    <w:rsid w:val="007F5111"/>
    <w:rsid w:val="00811E72"/>
    <w:rsid w:val="0082401E"/>
    <w:rsid w:val="008308B0"/>
    <w:rsid w:val="00836CBD"/>
    <w:rsid w:val="00837B57"/>
    <w:rsid w:val="00845E65"/>
    <w:rsid w:val="008540E2"/>
    <w:rsid w:val="008600B3"/>
    <w:rsid w:val="00860571"/>
    <w:rsid w:val="00867984"/>
    <w:rsid w:val="0087354B"/>
    <w:rsid w:val="0087785F"/>
    <w:rsid w:val="008A043C"/>
    <w:rsid w:val="008A59B2"/>
    <w:rsid w:val="008A6921"/>
    <w:rsid w:val="008B218B"/>
    <w:rsid w:val="008D45E4"/>
    <w:rsid w:val="008E3C71"/>
    <w:rsid w:val="008E6D3E"/>
    <w:rsid w:val="008F061A"/>
    <w:rsid w:val="008F76D3"/>
    <w:rsid w:val="00911DD7"/>
    <w:rsid w:val="00914A91"/>
    <w:rsid w:val="00935A21"/>
    <w:rsid w:val="00935C4E"/>
    <w:rsid w:val="00935C67"/>
    <w:rsid w:val="00942F74"/>
    <w:rsid w:val="009622B7"/>
    <w:rsid w:val="009744E5"/>
    <w:rsid w:val="009C558A"/>
    <w:rsid w:val="009C7425"/>
    <w:rsid w:val="009D546A"/>
    <w:rsid w:val="009E5440"/>
    <w:rsid w:val="00A038E6"/>
    <w:rsid w:val="00A05EE7"/>
    <w:rsid w:val="00A11AB3"/>
    <w:rsid w:val="00A16480"/>
    <w:rsid w:val="00A17F17"/>
    <w:rsid w:val="00A20B84"/>
    <w:rsid w:val="00A33C89"/>
    <w:rsid w:val="00A34DFF"/>
    <w:rsid w:val="00A356D2"/>
    <w:rsid w:val="00A42393"/>
    <w:rsid w:val="00A44F90"/>
    <w:rsid w:val="00A45A37"/>
    <w:rsid w:val="00A52380"/>
    <w:rsid w:val="00A55B61"/>
    <w:rsid w:val="00A60726"/>
    <w:rsid w:val="00A6364E"/>
    <w:rsid w:val="00A658C5"/>
    <w:rsid w:val="00A66A92"/>
    <w:rsid w:val="00A702B2"/>
    <w:rsid w:val="00A717F1"/>
    <w:rsid w:val="00A7760C"/>
    <w:rsid w:val="00A82766"/>
    <w:rsid w:val="00A82E7B"/>
    <w:rsid w:val="00A844BE"/>
    <w:rsid w:val="00A84723"/>
    <w:rsid w:val="00A87167"/>
    <w:rsid w:val="00A92C52"/>
    <w:rsid w:val="00AA2CA7"/>
    <w:rsid w:val="00AB03C8"/>
    <w:rsid w:val="00AB26D6"/>
    <w:rsid w:val="00AB3970"/>
    <w:rsid w:val="00AD0A4C"/>
    <w:rsid w:val="00AE4D4A"/>
    <w:rsid w:val="00AF5270"/>
    <w:rsid w:val="00AF5FBD"/>
    <w:rsid w:val="00AF6912"/>
    <w:rsid w:val="00B004B9"/>
    <w:rsid w:val="00B103C6"/>
    <w:rsid w:val="00B1063E"/>
    <w:rsid w:val="00B129C7"/>
    <w:rsid w:val="00B14ABE"/>
    <w:rsid w:val="00B21D26"/>
    <w:rsid w:val="00B2265B"/>
    <w:rsid w:val="00B2699F"/>
    <w:rsid w:val="00B52CB0"/>
    <w:rsid w:val="00B60582"/>
    <w:rsid w:val="00B66226"/>
    <w:rsid w:val="00B704F1"/>
    <w:rsid w:val="00B81525"/>
    <w:rsid w:val="00B90F97"/>
    <w:rsid w:val="00BA7BDE"/>
    <w:rsid w:val="00BB0A50"/>
    <w:rsid w:val="00BC0B10"/>
    <w:rsid w:val="00BC3569"/>
    <w:rsid w:val="00BC4BDE"/>
    <w:rsid w:val="00BC5ECB"/>
    <w:rsid w:val="00BF6FE4"/>
    <w:rsid w:val="00C00FE5"/>
    <w:rsid w:val="00C1081E"/>
    <w:rsid w:val="00C241F2"/>
    <w:rsid w:val="00C2462C"/>
    <w:rsid w:val="00C30528"/>
    <w:rsid w:val="00C342EE"/>
    <w:rsid w:val="00C438B1"/>
    <w:rsid w:val="00C461D6"/>
    <w:rsid w:val="00C56588"/>
    <w:rsid w:val="00C61B1E"/>
    <w:rsid w:val="00C62144"/>
    <w:rsid w:val="00C828D7"/>
    <w:rsid w:val="00C90A2D"/>
    <w:rsid w:val="00C93127"/>
    <w:rsid w:val="00C93E2B"/>
    <w:rsid w:val="00CA3F53"/>
    <w:rsid w:val="00CA4B36"/>
    <w:rsid w:val="00CB27DB"/>
    <w:rsid w:val="00CB4D3F"/>
    <w:rsid w:val="00CC117D"/>
    <w:rsid w:val="00CC1FED"/>
    <w:rsid w:val="00CD5008"/>
    <w:rsid w:val="00CD66BD"/>
    <w:rsid w:val="00CE2FAF"/>
    <w:rsid w:val="00CE5E1B"/>
    <w:rsid w:val="00CF37ED"/>
    <w:rsid w:val="00CF4BA3"/>
    <w:rsid w:val="00D06F4F"/>
    <w:rsid w:val="00D12911"/>
    <w:rsid w:val="00D1756F"/>
    <w:rsid w:val="00D24250"/>
    <w:rsid w:val="00D37B1E"/>
    <w:rsid w:val="00D44554"/>
    <w:rsid w:val="00D5426A"/>
    <w:rsid w:val="00D61B1C"/>
    <w:rsid w:val="00D670A2"/>
    <w:rsid w:val="00D72321"/>
    <w:rsid w:val="00D82F9A"/>
    <w:rsid w:val="00D84216"/>
    <w:rsid w:val="00D85BBA"/>
    <w:rsid w:val="00D905CF"/>
    <w:rsid w:val="00D9102C"/>
    <w:rsid w:val="00D962A4"/>
    <w:rsid w:val="00D97A58"/>
    <w:rsid w:val="00DA1D30"/>
    <w:rsid w:val="00DA6F88"/>
    <w:rsid w:val="00DC10EF"/>
    <w:rsid w:val="00DC4A3C"/>
    <w:rsid w:val="00DD0BD8"/>
    <w:rsid w:val="00DD348E"/>
    <w:rsid w:val="00DE1F71"/>
    <w:rsid w:val="00DE43EE"/>
    <w:rsid w:val="00DF3F65"/>
    <w:rsid w:val="00DF6489"/>
    <w:rsid w:val="00E071F5"/>
    <w:rsid w:val="00E145A3"/>
    <w:rsid w:val="00E20AC9"/>
    <w:rsid w:val="00E32E10"/>
    <w:rsid w:val="00E41463"/>
    <w:rsid w:val="00E621E2"/>
    <w:rsid w:val="00E67A12"/>
    <w:rsid w:val="00E73D13"/>
    <w:rsid w:val="00E74EE7"/>
    <w:rsid w:val="00E85786"/>
    <w:rsid w:val="00E865C0"/>
    <w:rsid w:val="00E93988"/>
    <w:rsid w:val="00E95A6C"/>
    <w:rsid w:val="00E9778B"/>
    <w:rsid w:val="00EA044D"/>
    <w:rsid w:val="00EA51B7"/>
    <w:rsid w:val="00EA5CB2"/>
    <w:rsid w:val="00EA6B6E"/>
    <w:rsid w:val="00EB1E0D"/>
    <w:rsid w:val="00EB578A"/>
    <w:rsid w:val="00EB7DA2"/>
    <w:rsid w:val="00EC5F2B"/>
    <w:rsid w:val="00EC7BE5"/>
    <w:rsid w:val="00ED44D9"/>
    <w:rsid w:val="00EE013F"/>
    <w:rsid w:val="00EF0A52"/>
    <w:rsid w:val="00EF5A8F"/>
    <w:rsid w:val="00F201BC"/>
    <w:rsid w:val="00F23511"/>
    <w:rsid w:val="00F3149D"/>
    <w:rsid w:val="00F408AA"/>
    <w:rsid w:val="00F40B04"/>
    <w:rsid w:val="00F52116"/>
    <w:rsid w:val="00F63AB8"/>
    <w:rsid w:val="00F66EA2"/>
    <w:rsid w:val="00F7156B"/>
    <w:rsid w:val="00F81F92"/>
    <w:rsid w:val="00FA0B48"/>
    <w:rsid w:val="00FA4A66"/>
    <w:rsid w:val="00FB3E7E"/>
    <w:rsid w:val="00FC4C98"/>
    <w:rsid w:val="00FD5D6C"/>
    <w:rsid w:val="00FD7AB6"/>
    <w:rsid w:val="00FE1A91"/>
    <w:rsid w:val="00FE61B7"/>
    <w:rsid w:val="00FF3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F8F68"/>
  <w15:chartTrackingRefBased/>
  <w15:docId w15:val="{B642775C-CDE7-4312-B62D-F5C41F0AF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759E"/>
  </w:style>
  <w:style w:type="paragraph" w:styleId="Heading1">
    <w:name w:val="heading 1"/>
    <w:basedOn w:val="Normal"/>
    <w:next w:val="Normal"/>
    <w:link w:val="Heading1Char"/>
    <w:uiPriority w:val="9"/>
    <w:qFormat/>
    <w:rsid w:val="009E5440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6D759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6D75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759E"/>
  </w:style>
  <w:style w:type="paragraph" w:styleId="Footer">
    <w:name w:val="footer"/>
    <w:basedOn w:val="Normal"/>
    <w:link w:val="FooterChar"/>
    <w:uiPriority w:val="99"/>
    <w:unhideWhenUsed/>
    <w:rsid w:val="006D75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759E"/>
  </w:style>
  <w:style w:type="table" w:styleId="TableGrid">
    <w:name w:val="Table Grid"/>
    <w:basedOn w:val="TableNormal"/>
    <w:uiPriority w:val="39"/>
    <w:rsid w:val="00D97A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B39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39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39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39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397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39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3970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DF3F6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F3F65"/>
    <w:pPr>
      <w:spacing w:line="240" w:lineRule="auto"/>
    </w:pPr>
    <w:rPr>
      <w:rFonts w:ascii="Calibri" w:eastAsiaTheme="minorEastAsia" w:hAnsi="Calibri"/>
      <w:b/>
      <w:bCs/>
      <w:color w:val="000000" w:themeColor="text1"/>
    </w:rPr>
  </w:style>
  <w:style w:type="character" w:customStyle="1" w:styleId="Heading1Char">
    <w:name w:val="Heading 1 Char"/>
    <w:basedOn w:val="DefaultParagraphFont"/>
    <w:link w:val="Heading1"/>
    <w:uiPriority w:val="9"/>
    <w:rsid w:val="009E5440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6A4348"/>
    <w:pPr>
      <w:spacing w:before="480" w:line="276" w:lineRule="auto"/>
      <w:outlineLvl w:val="9"/>
    </w:pPr>
    <w:rPr>
      <w:rFonts w:asciiTheme="majorHAnsi" w:hAnsiTheme="majorHAnsi"/>
      <w:bCs/>
      <w:color w:val="2E74B5" w:themeColor="accent1" w:themeShade="BF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CA4B36"/>
    <w:pPr>
      <w:tabs>
        <w:tab w:val="right" w:leader="dot" w:pos="9016"/>
      </w:tabs>
      <w:spacing w:before="120" w:after="0"/>
    </w:pPr>
    <w:rPr>
      <w:rFonts w:cstheme="minorHAnsi"/>
      <w:b/>
      <w:bCs/>
      <w:i/>
      <w:iCs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A4348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6A4348"/>
    <w:pPr>
      <w:spacing w:before="120" w:after="0"/>
      <w:ind w:left="220"/>
    </w:pPr>
    <w:rPr>
      <w:rFonts w:cstheme="minorHAnsi"/>
      <w:b/>
      <w:bCs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6A4348"/>
    <w:pPr>
      <w:spacing w:after="0"/>
      <w:ind w:left="44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6A4348"/>
    <w:pPr>
      <w:spacing w:after="0"/>
      <w:ind w:left="66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6A4348"/>
    <w:pPr>
      <w:spacing w:after="0"/>
      <w:ind w:left="88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6A4348"/>
    <w:pPr>
      <w:spacing w:after="0"/>
      <w:ind w:left="11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6A4348"/>
    <w:pPr>
      <w:spacing w:after="0"/>
      <w:ind w:left="132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6A4348"/>
    <w:pPr>
      <w:spacing w:after="0"/>
      <w:ind w:left="154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6A4348"/>
    <w:pPr>
      <w:spacing w:after="0"/>
      <w:ind w:left="1760"/>
    </w:pPr>
    <w:rPr>
      <w:rFonts w:cstheme="minorHAnsi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8735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037B419-70F5-43B7-90BC-AFA485A1EA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757</Words>
  <Characters>4315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5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731</dc:creator>
  <cp:keywords/>
  <dc:description/>
  <cp:lastModifiedBy>Stavroula Argyridou</cp:lastModifiedBy>
  <cp:revision>8</cp:revision>
  <cp:lastPrinted>2019-08-27T15:19:00Z</cp:lastPrinted>
  <dcterms:created xsi:type="dcterms:W3CDTF">2021-01-15T22:32:00Z</dcterms:created>
  <dcterms:modified xsi:type="dcterms:W3CDTF">2021-01-19T21:44:00Z</dcterms:modified>
</cp:coreProperties>
</file>